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10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1260"/>
        <w:gridCol w:w="731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NP nu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le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ordinate in the Hale genome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 flanking the SNPs (polymorphic base showing both alleles between brackets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6353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CATGTTCTTTTCTTACCTATGCATAGAAAATATAGAGTCTTGCATATTTATATATCTCCTGGGAATCCCTTTTTTTTTACTAAAAAAAAATCGACGGATTCTAAATTATAACGAATTTTGGGGGAATTTATAATCGGAAAAACTCTTTATTTTTTTTTTTATTTTATATTAAATATATTAAAATATTTTCTATTTTCTATTAAAGTAAAGTTAAAAAAATGAAAAAAGAAAAATGAAAGTTATAAGACAAGAAAAAAAAAGATAATAAAAGAAGAATAACAAATAAATGGATTATCATATTTCATGTAGAAATATGAATAAGTCATTTAGTTAGTTCTACGCTCTTTGCACTTTATTATATTATATATACTCACTTAGATATACTTAGTATAATTATATACGAATTTTAATGATTATAAGAAATCTTTCTAATAACTAAATAACTAATAAATAACTAATAATAGAATAATTAATATAAATATAATTATAATTAATTT[A/T]AATTATTAATTTAAATTATTAAATTAATAGAATAAAATAATAATTAATAATAAAAAAAAAATAATTATAATAATAATAAATAATAATAAAAAAAAAAAAATAATGAAAATATATAAATATATTAAAATATAAATATATTAAATATATATTAAAATATATTAAATATATATTAAAATATTCAAAATAATATAATATAAAAATAATATAATTATAATATATAATAAAAAAAAAAAAATGAAATAACAGGTACAAATATTAAATCGAGGTGCCCATTCTATGACAATTCTCAACAGCTTACCCTCCATTTTTGTGCCTTTAGTAGGCTTAGTATTTCCGGCAATTGCGATGGCTTCCTTATCTCTTCATGTTCAAAAAAACAAGATTTTTTAGATCCAATTAGGTCTAACGGGGGTAGATTTCATTTCTTTTTTTTTTCAAGACTTAGACTTGGATCATAATATAATACAGATATAATACGGATATCTCTTTAGTTTAGT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4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GGCGAATGACGGGAATTGAACCCGCGCATGGTGGATTCACAATCCACTGCCTTGATCCACTTGGCTACATCCGCCCCTAATCCTATAACTCTATTTAAAAATAAATATTCGATTAAATATTAGAAGTAATTAAATATTAGAAGT[A/G]GAAGGGTTTCAATTTCTAGCATTTAAATTTCAATTTTATCTCTCTTAAAAGATTTTATAAGATACAAATACAAGAATAAAATAAAACTACAAAAATAAAAAGACATAAAAATAAAAGCTTTATCTTTTATATCTTTTATTTTCAATCGAAAAAAAAAGAACTTCATAAAAAAAAAAGATTGAGAAGAACATATACTCAATTTAAAATAAGTACATAAACTATATATATAATCTTCAGAAAGCGACCCATAAAAAGATTTTTTTTTCTAAAAGATTCTTTTATTTTTTAATTTTAAAGATTAAAGAAAATAAAAAAAGAAAATAAACTTTTTTATATGTTTTTTTTATGTTTATGTAAAATAAACATATATATATTACTAAAATATAATTACTAAAAAAAGGAGCAATACCAATCCTCTCGATAGAACAAGAAATTGGCTATTGCTCCTTTTTTTATTTTATTTTCAAGAACTCACGCATACTAAGACCAAAGTCTTAT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1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GGCGAATGACGGGAATTGAACCCGCGCATGGTGGATTCACAATCCACTGCCTTGATCCACTTGGCTACATCCGCCCCTAATCCTATAACTCTATTTAAAAATAAATATTCGATTAAATATTAGAAGTAATTAAATATTAGAAGTAGAAGGGTTTCAATTTCTAGCATTTAAATTTCAATTTTATCTCTCTTAAAAGATTTTATAAGATACAAATACAAGAATAAAATAAAACTACAAAAATAAAAAGACATAAAAATAAAAGCTTTATCTTTTATATCTTTTATTTTCAATCGAAAAAAAAAGAACTTCA[T/G]AAAAAAAAAAGATTGAGAAGAACATATACTCAATTTAAAATAAGTACATAAACTATATATATAATCTTCAGAAAGCGACCCATAAAAAGATTTTTTTTTCTAAAAGATTCTTTTATTTTTTAATTTTAAAGATTAAAGAAAATAAAAAAAGAAAATAAACTTTTTTATATGTTTTTTTTATGTTTATGTAAAATAAACATATATATATTACTAAAATATAATTACTAAAAAAAGGAGCAATACCAATCCTCTCGATAGAACAAGAAATTGGCTATTGCTCCTTTTTTTATTTTATTTTCAAGAACTCACGCATACTAAGACCAAAGTCTTATCCATTTGTAGATGGAGCTTCGACAGCAGCTAGGTCTAGAGGGAAGTTATGAGCATTACGTTCATGCATAACTTCCATACCAAGGTTAGCACGGTTGATAATATCAGCCCAGGTATTAATTACACGACCTTGACTATCAACTACAGATTGGTTGAAATTGAAACCAT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6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GGCGAATGACGGGAATTGAACCCGCGCATGGTGGATTCACAATCCACTGCCTTGATCCACTTGGCTACATCCGCCCCTAATCCTATAACTCTATTTAAAAATAAATATTCGATTAAATATTAGAAGTAATTAAATATTAGAAGTAGAAGGGTTTCAATTTCTAGCATTTAAATTTCAATTTTATCTCTCTTAAAAGATTTTATAAGATACAAATACAAGAATAAAATAAAACTACAAAAATAAAAAGACATAAAAATAAAAGCTTTATCTTTTATATCTTTTATTTTCAATCGAAAAAAAAAGAACTTCATAAAAAAAAAAGATTGAGAAGAACATATACTCAATTTAAAATAAGTACATAAACTATATATATAATCTTCAGAAAGCGACCCATAAAAAGATTTTTTTTTCTAAAAGATTCTTTTATTTTTTAATTTTAAAGATTAAAGAAAATAAAAAAA[G/T]AAAATAAACTTTTTTATATGTTTTTTTTATGTTTATGTAAAATAAACATATATATATTACTAAAATATAATTACTAAAAAAAGGAGCAATACCAATCCTCTCGATAGAACAAGAAATTGGCTATTGCTCCTTTTTTTATTTTATTTTCAAGAACTCACGCATACTAAGACCAAAGTCTTATCCATTTGTAGATGGAGCTTCGACAGCAGCTAGGTCTAGAGGGAAGTTATGAGCATTACGTTCATGCATAACTTCCATACCAAGGTTAGCACGGTTGATAATATCAGCCCAGGTATTAATTACACGACCTTGACTATCAACTACAGATTGGTTGAAATTGAAACCATTTAGGTTGAAAGCCATAGTGCTAATACCTAAAGCAGTGAACCAAATACCTACTACAGGCCAAGCAGCTAGGAAGAAGTGTAAAGAACGAGAGTTGTTGAAACTAGCATATTGGAAGATCAATCGGCCAAAATAACCATGAGCAGCTACGAT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0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ATGCATAACTTCCATACCAAGGTTAGCACGGTTGATAATATCAGCCCAGGTATTAATTACACGACCTTGACTATCAACTACAGATTGGTTGAAATTGAAACCATTTAGGTTGAAAGCCATAGTGCTAATACCTAAAGCAGTGAACCAAATACCTACTACAGGCCAAGCAGCTAGGAAGAAGTGTAAAGAACGAGAGTTGTTGAAACTAGCATATTGGAAGATCAATCGGCCAAAATAACCATGAGCAGCTACGATATTATAAGTTTCTTCCTCTTGACCGAATCTATAACCTTCATTAGCAGATTCATTTTCTGTGGTTTCCCTGATCAAACTAGAGGTTACCAAGGAACCATGCATAGCACTGAATAGGGAGCCGCCGAATACACCAGCTACGCCTAACATATGAAATGGGTGCATAAGGATGTTGTGTTCAGCCTGGAATACAATCATAAAGTTGAAAGTACCAGAAATTCCTAGAGGCATACCATCAGAAAAACT[C/T]CCTTGACCGATTGGATAGATCAAGAAAACAGCAGTAGCAGCTGCAACAGGAGCTGAATATGCAACAGCAATCCAAGGGCGCATACCCAGACGGAAACTAAGCTCCCACTCACGGCCCATGTAACAAGCTACACCAAGTAAGAAGTGTAGAACAATTAGCTCATAAGGACCGCCATTGTATAACCATTCATCAACAGACGCCGCTTCCCATATTGGGTAAAAATGCAAACCTATAGCTGCAGAAGTAGGAATAATGGCACCAGAAATAATATTGTTTCCATAAAGTAAAGATCCAGAAACAGGTTCACGAATACCATCAATATCTACCGGAGGGGCAGCAATGAAAGCGATAATAAATACAGAAGTTGCGGTCAATAAAGTTGGGATCATCAAAACACCAAACCATCCAATGTAAAGACGGTTTTCAGTGCTGGTTATCCAGTTACAGAAACGACCCCATAAGCTTTCGCTTTCGCGTCTCTCTAAAATTGCAGTCATGG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30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CATTTAGGTTGAAAGCCATAGTGCTAATACCTAAAGCAGTGAACCAAATACCTACTACAGGCCAAGCAGCTAGGAAGAAGTGTAAAGAACGAGAGTTGTTGAAACTAGCATATTGGAAGATCAATCGGCCAAAATAACCATGAGCAGCTACGATATTATAAGTTTCTTCCTCTTGACCGAATCTATAACCTTCATTAGCAGATTCATTTTCTGTGGTTTCCCTGATCAAACTAGAGGTTACCAAGGAACCATGCATAGCACTGAATAGGGAGCCGCCGAATACACCAGCTACGCCTAACATATGAAATGGGTGCATAAGGATGTTGTGTTCAGCCTGGAATACAATCATAAAGTTGAAAGTACCAGAAATTCCTAGAGGCATACCATCAGAAAAACTCCCTTGACCGATTGGATAGATCAAGAAAACAGCAGTAGCAGCTGCAACAGGAGCTGAATATGCAACAGCAATCCAAGGGCGCATACCCAGACGGAAACTAAG[C/T]TCCCACTCACGGCCCATGTAACAAGCTACACCAAGTAAGAAGTGTAGAACAATTAGCTCATAAGGACCGCCATTGTATAACCATTCATCAACAGACGCCGCTTCCCATATTGGGTAAAAATGCAAACCTATAGCTGCAGAAGTAGGAATAATGGCACCAGAAATAATATTGTTTCCATAAAGTAAAGATCCAGAAACAGGTTCACGAATACCATCAATATCTACCGGAGGGGCAGCAATGAAAGCGATAATAAATACAGAAGTTGCGGTCAATAAAGTTGGGATCATCAAAACACCAAACCATCCAATGTAAAGACGGTTTTCAGTGCTGGTTATCCAGTTACAGAAACGACCCCATAAGCTTTCGCTTTCGCGTCTCTCTAAAATTGCAGTCATGGTAAAATCTTGGTTTATTTAATCATCAGGGACTCCCAAGCACACGAATTCTCTATAAAAGAAAAAAAATCGAAATAGATAATTGAGGACTTGTTATTCAACAG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76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CAGCAATCCAAGGGCGCATACCCAGACGGAAACTAAGCTCCCACTCACGGCCCATGTAACAAGCTACACCAAGTAAGAAGTGTAGAACAATTAGCTCATAAGGACCGCCATTGTATAACCATTCATCAACAGACGCCGCTTCCCATATTGGGTAAAAATGCAAACCTATAGCTGCAGAAGTAGGAATAATGGCACCAGAAATAATATTGTTTCCATAAAGTAAAGATCCAGAAACAGGTTCACGAATACCATCAATATCTACCGGAGGGGCAGCAATGAAAGCGATAATAAATACAGAAGTTGCGGTCAATAAAGTTGGGATCATCAAAACACCAAACCATCCAATGTAAAGACGGTTTTCAGTGCTGGTTATCCAGTTACAGAAACGACCCCATAAGCTTTCGCTTTCGCGTCTCTCTAAAATTGCAGTCATGGTAAAATCTTGGTTTATTTAATCATCAGGGACTCCCAAGCACACGAATTCTCTATAAAAGAAAA[A/T]AAATCGAAATAGATAATTGAGGACTTGTTATTCAACAGTATAACATGACTTATATACCCGTGTCAACCAATATCAACATTGATGGATATATTTTTATGATCTTATCTATCTAGATTCATCATTCATCCGAACTTTTTTCACTAAATTTGAAGTGAATTAAAAAATAGAATTCAGATTTCTATTTATATATTATAGAATATAGAATTTAAAATAGAATTTAAATTTCTATAGATATGATAAAGCATTTCATCTGATTTCAATATGATAATATATGATAATCATTCAATACGATAATCATAATGGGTTGCCCGGGACTCGAACCCGGAACTAGTCGGATAGAGTAGAAATTTTCATTGTTTGTTAAAAAATAGGTAAAAAAAATCCCTCTCCAAGCCGTGCTTGCATTTTTCATTGCACACGGCTTTCCCTATGTATACATCAAAACCTCAGTTCCCTTCCTAGACGAAACCTCTAAAGAAGTTGAATACTCAGTCGCTC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43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GAAGCAAGGATAGAGGATTTTTTTTTATTGGGTTATTAAATGCTACATAGTGCGATACAGTAAAAACAAAGTAGTATGATAGAAAAGAATAGATACCTCGGAAATAGGTAAACTCATCAGTGGACTCCCATCCTCTCTTTTTTCCATCTAATTGGTTTATGTTTATTATAAGATAAATAGATAAAAAAAAATGATTAGAAATCCTTTATTTTTTCAAGCCAATCGCTCTTTTGATTTTGGAAAAAAATATCTTTATCAATATACTCTTTCTTCTACACATTAATCTCCCGCTCATACTCATAGTGGGGAATAGCTAATAGTTAGGACTCATTAAAAGAAAATAAAAAATTGGCTAAAGGCCTTTCCCGCATTAGGCACTAATTTTTTTTTAACGTCTAATTAGATTGGATAATCATTCAAATTAAGAACGTAAGCTCGTTGCTTTTTTGTTTCCCTATAATTGGAACCGTAGGACTCTATCCATTTATTCACTCGACA[C/A]AACCTTGAATTCATTTATTATGTTCCGCACCAAGACCTCAAATAACCAAGAATTCAAATAAGGTTTGGCCCGATTCGACAAAAATGAAATATTCTCAGAATTCTCCATTGATACGACATGCTGTTTTTTCCATTCATTCCTTTCAGGATCAGTCGCGGTCTTTCAAACTATACCGATGGTATGGACGAATCCCTTCCTTCATACAAATGCGTAAAAGATATTAGCCGCACTTAAAAGCCGAGTACTCTACCATTGAGTTAGCAACCCCCCCCCCCCAAAAAAAAAAAAATGAAATTCTATAGATACAGCCGGAATCAAAATAAATAAAGAAATTGAAGCACATGACACAATCAAAACATTAAACTAGCATTAAACTAGCAAGAAATTAAATACAAAAAATTTTAATCAATTCTGAATAAAAAAAAATTAAAAATATTCTTTTATTTTATAATTTATAACATTTTTTTCAATCAAACAAAACGTTTGTATTACAACAAA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48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ATACAGTAAAAACAAAGTAGTATGATAGAAAAGAATAGATACCTCGGAAATAGGTAAACTCATCAGTGGACTCCCATCCTCTCTTTTTTCCATCTAATTGGTTTATGTTTATTATAAGATAAATAGATAAAAAAAAATGATTAGAAATCCTTTATTTTTTCAAGCCAATCGCTCTTTTGATTTTGGAAAAAAATATCTTTATCAATATACTCTTTCTTCTACACATTAATCTCCCGCTCATACTCATAGTGGGGAATAGCTAATAGTTAGGACTCATTAAAAGAAAATAAAAAATTGGCTAAAGGCCTTTCCCGCATTAGGCACTAATTTTTTTTTAACGTCTAATTAGATTGGATAATCATTCAAATTAAGAACGTAAGCTCGTTGCTTTTTTGTTTCCCTATAATTGGAACCGTAGGACTCTATCCATTTATTCACTCGACACAACCTTGAATTCATTTATTATGTTCCGCACCAAGACCTCAAATAACCAAGAATT[C/A]AAATAAGGTTTGGCCCGATTCGACAAAAATGAAATATTCTCAGAATTCTCCATTGATACGACATGCTGTTTTTTCCATTCATTCCTTTCAGGATCAGTCGCGGTCTTTCAAACTATACCGATGGTATGGACGAATCCCTTCCTTCATACAAATGCGTAAAAGATATTAGCCGCACTTAAAAGCCGAGTACTCTACCATTGAGTTAGCAACCCCCCCCCCCCAAAAAAAAAAAAATGAAATTCTATAGATACAGCCGGAATCAAAATAAATAAAGAAATTGAAGCACATGACACAATCAAAACATTAAACTAGCATTAAACTAGCAAGAAATTAAATACAAAAAATTTTAATCAATTCTGAATAAAAAAAAATTAAAAATATTCTTTTATTTTATAATTTATAACATTTTTTTCAATCAAACAAAACGTTTGTATTACAACAAATCTAAAAAAACCATCACTTGAATAAAGAAAAAACCAAATCTATGGAACAGGAATA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70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ACATTAATCTCCCGCTCATACTCATAGTGGGGAATAGCTAATAGTTAGGACTCATTAAAAGAAAATAAAAAATTGGCTAAAGGCCTTTCCCGCATTAGGCACTAATTTTTTTTTAACGTCTAATTAGATTGGATAATCATTCAAATTAAGAACGTAAGCTCGTTGCTTTTTTGTTTCCCTATAATTGGAACCGTAGGACTCTATCCATTTATTCACTCGACACAACCTTGAATTCATTTATTATGTTCCGCACCAAGACCTCAAATAACCAAGAATTCAAATAAGGTTTGGCCCGATTCGACAAAAATGAAATATTCTCAGAATTCTCCATTGATACGACATGCTGTTTTTTCCATTCATTCCTTTCAGGATCAGTCGCGGTCTTTCAAACTATACCGATGGTATGGACGAATCCCTTCCTTCATACAAATGCGTAAAAGATATTAGCCGCACTTAAAAGCCGAGTACTCTACCATTGAGTTAGCAACCCCCCCCCCCC[A/C]AAAAAAAAAAAATGAAATTCTATAGATACAGCCGGAATCAAAATAAATAAAGAAATTGAAGCACATGACACAATCAAAACATTAAACTAGCATTAAACTAGCAAGAAATTAAATACAAAAAATTTTAATCAATTCTGAATAAAAAAAAATTAAAAATATTCTTTTATTTTATAATTTATAACATTTTTTTCAATCAAACAAAACGTTTGTATTACAACAAATCTAAAAAAACCATCACTTGAATAAAGAAAAAACCAAATCTATGGAACAGGAATAAATAGATCCACAGAAAAGATCCAATTACCTCAGATCGGATTATATTTATTTGATACACTGTTGTCAATATAAATTGAATAAATTGAGAAAAAAAAAATACACAATGACGAAAACAAAAGAATGAATTGCATTCAATTTAACAATTAAAAAATAAAAAAAAAATAGGTATGAATATAGTATGAATAGAACAAGAGAAGGGGGGGTGTAATAGAGAAAAGGTT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611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ATCAAATCAATTAACTTATGATTTAAGTCCTTTTTCTTCTTTTTTTTTTTTCTTTTTTGGTAAACAAAAAAGAAAAAAAGCATCTGTACCCTTCTAACTCAAGTTGGATAACTTTCAAATAGCTCAAAGGGAACCCCTTAGGCGTTTCATTTTTCACTTATTGAGTGATCTCTAATGCCCTTTCTTTTTCTTTTTGTTTCTTTCTTTTATTTTTAAATGTATAATGTATTTTGATTCTTCATTCTGATCTAATTGTTGAGACAATTGAAAACGGTATTTCCTTGTTCCAGGATCCTTTATCTTTGCCTTGAATCGTTGGGTTTAGACATTACTTCGGTGATCTTTAATCGTTTCGAAATGGCAGCAACATACCACTTTTTGTGATTTCTTTCTATTAAAGAATCAGACTAACAATTGATTCCTGTGTGATACACTTTTTTAATCAAAAGAATTTGGTCAATTCCAACAAACCTTATTCTTGGACTTGAAATTTGCTAG[G/A]ATTGGATCCTTTCTATTTCGATATTGAAAATATACTTACGAAGTTGTTCCAACTTATTGATTAGGGCTAACCCTAGATTCTTGCTCCTAAGAAATAAATCAATACTTTACTTTCTACTCGAGCTCCATCATGTACTATTTACATTACAACCCAATAAAAAACGAAGGTTCTAGTGTATAACAGAACAAACGATGTCGAGCTAAGAGCACCCTCATTCCTATATGCTATTGCTATATGCTATATAATATTATATATAGAGCTATATAATATTAATCTATATACTAATCTATATACTATATAATATATATAATATAATTATATATATATTATATATATAATAGGGGGGATGTAAGAATCCACAGCCGATCGTGTCCTTCAAGTCGCACGTTGCTTTCTACCACATCGTTTCAAACGAAGTTTTACCATAACATTCTTTGAGTTTTGAAATAGTATGTAATTGATTCAATTATGGAATCGTGAATAGTCATTGGTTCGACCG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41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TTCTCATTATAAGAGAAGAGAAAAACCCCCTTTTTTAGATACAGATTTGAATTAAACCATCAAGGATTTAAAATAAAATAAATAGGTAAAAAAAATATTCAATTTTTCAGATAGACTATCAGATAGACTAAAGAATTGTCTAAACTAAAGAATTGTCACTGAAATTAATTATGGATATTCTATGTTAAATATTAAAATTAAGCGAGGGATGACAATTTTTTTTTACATTACAAAATCGGAAACAAAGGTGTTAATAAAAAAAAATGCTAAAAATACATACATATAAGCATTTTTTCATTTTATGAATAGTTTATTTGACTTGACTTGATTCTTTCTAAAAATTTTTCCTAAAGTAAAGCGAAAAGTGAATAGGATATATGAATCAATCCCGTCTCAATTGTTAGATAGATTCTCAATTGTTAGATAGATTTAGAATTATTCATTAAAGACAAAGATAAAATATCTGAAAAATGAGGTTAGTTAAAAGAAACTACATATG[A/T]AACATATGTAGTTTCTTTGTTTGTTTTAATTTTCACAGGCACCGGCGAAGGCATTGAAATAGATATCTTCCATTACTAATACTAATTAACTCCTATCTACTTCCCAAATTAAATTATATGGGAGATGTTAAATGATAAATCAAACAAGGAAGGATCCTTTTTTTGATATATAGGAATAGCTGGGACGGAAGGATTCGAACCTCCGAATAGCGGGACCAAAACCCGTTGCCTTACCACTTGGCCACGCCCCATTTGAATTTCTATTCAACACTAATAAAAACTAATATTGGTATTAGCTCTTCGTCAATTCCCACCAAATATCTAGAAAATATATTAGCTTGTTGTTCGGATTTTTCTATGTGTAGATATAGAATTAAATTCAATTTATTGATCATAATATATAATTCAATTAAGATACTGTATAAAAATATGATTTCCTCTATTCTTTTTTGATTTGAGAATTGAAGGATTTTTGATTGGGTGAGTTTAATAAATTTT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41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CTCATTATAAGAGAAGAGAAAAACCCCCTTTTTTAGATACAGATTTGAATTAAACCATCAAGGATTTAAAATAAAATAAATAGGTAAAAAAAATATTCAATTTTTCAGATAGACTATCAGATAGACTAAAGAATTGTCTAAACTAAAGAATTGTCACTGAAATTAATTATGGATATTCTATGTTAAATATTAAAATTAAGCGAGGGATGACAATTTTTTTTTACATTACAAAATCGGAAACAAAGGTGTTAATAAAAAAAAATGCTAAAAATACATACATATAAGCATTTTTTCATTTTATGAATAGTTTATTTGACTTGACTTGATTCTTTCTAAAAATTTTTCCTAAAGTAAAGCGAAAAGTGAATAGGATATATGAATCAATCCCGTCTCAATTGTTAGATAGATTCTCAATTGTTAGATAGATTTAGAATTATTCATTAAAGACAAAGATAAAATATCTGAAAAATGAGGTTAGTTAAAAGAAACTACATATGA[A/T]ACATATGTAGTTTCTTTGTTTGTTTTAATTTTCACAGGCACCGGCGAAGGCATTGAAATAGATATCTTCCATTACTAATACTAATTAACTCCTATCTACTTCCCAAATTAAATTATATGGGAGATGTTAAATGATAAATCAAACAAGGAAGGATCCTTTTTTTGATATATAGGAATAGCTGGGACGGAAGGATTCGAACCTCCGAATAGCGGGACCAAAACCCGTTGCCTTACCACTTGGCCACGCCCCATTTGAATTTCTATTCAACACTAATAAAAACTAATATTGGTATTAGCTCTTCGTCAATTCCCACCAAATATCTAGAAAATATATTAGCTTGTTGTTCGGATTTTTCTATGTGTAGATATAGAATTAAATTCAATTTATTGATCATAATATATAATTCAATTAAGATACTGTATAAAAATATGATTTCCTCTATTCTTTTTTGATTTGAGAATTGAAGGATTTTTGATTGGGTGAGTTTAATAAATTTT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41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TCATTATAAGAGAAGAGAAAAACCCCCTTTTTTAGATACAGATTTGAATTAAACCATCAAGGATTTAAAATAAAATAAATAGGTAAAAAAAATATTCAATTTTTCAGATAGACTATCAGATAGACTAAAGAATTGTCTAAACTAAAGAATTGTCACTGAAATTAATTATGGATATTCTATGTTAAATATTAAAATTAAGCGAGGGATGACAATTTTTTTTTACATTACAAAATCGGAAACAAAGGTGTTAATAAAAAAAAATGCTAAAAATACATACATATAAGCATTTTTTCATTTTATGAATAGTTTATTTGACTTGACTTGATTCTTTCTAAAAATTTTTCCTAAAGTAAAGCGAAAAGTGAATAGGATATATGAATCAATCCCGTCTCAATTGTTAGATAGATTCTCAATTGTTAGATAGATTTAGAATTATTCATTAAAGACAAAGATAAAATATCTGAAAAATGAGGTTAGTTAAAAGAAACTACATATGAA[A/T]CATATGTAGTTTCTTTGTTTGTTTTAATTTTCACAGGCACCGGCGAAGGCATTGAAATAGATATCTTCCATTACTAATACTAATTAACTCCTATCTACTTCCCAAATTAAATTATATGGGAGATGTTAAATGATAAATCAAACAAGGAAGGATCCTTTTTTTGATATATAGGAATAGCTGGGACGGAAGGATTCGAACCTCCGAATAGCGGGACCAAAACCCGTTGCCTTACCACTTGGCCACGCCCCATTTGAATTTCTATTCAACACTAATAAAAACTAATATTGGTATTAGCTCTTCGTCAATTCCCACCAAATATCTAGAAAATATATTAGCTTGTTGTTCGGATTTTTCTATGTGTAGATATAGAATTAAATTCAATTTATTGATCATAATATATAATTCAATTAAGATACTGTATAAAAATATGATTTCCTCTATTCTTTTTTGATTTGAGAATTGAAGGATTTTTGATTGGGTGAGTTTAATAAATTTTAT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85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ATTAAAGACAAAGATAAAATATCTGAAAAATGAGGTTAGTTAAAAGAAACTACATATGAAACATATGTAGTTTCTTTGTTTGTTTTAATTTTCACAGGCACCGGCGAAGGCATTGAAATAGATATCTTCCATTACTAATACTAATTAACTCCTATCTACTTCCCAAATTAAATTATATGGGAGATGTTAAATGATAAATCAAACAAGGAAGGATCCTTTTTTTGATATATAGGAATAGCTGGGACGGAAGGATTCGAACCTCCGAATAGCGGGACCAAAACCCGTTGCCTTACCACTTGGCCACGCCCCATTTGAATTTCTATTCAACACTAATAAAAACTAATATTGGTATTAGCTCTTCGTCAATTCCCACCAAATATCTAGAAAATATATTAGCTTGTTGTTCGGATTTTTCTATGTGTAGATATAGAATTAAATTCAATTTATTGATCATAATATATAATTCAATTAAGATACTGTATAAAAATATGATTTCCTC[T/C]ATTCTTTTTTGATTTGAGAATTGAAGGATTTTTGATTGGGTGAGTTTAATAAATTTTATAAAGTTTAATAAAGAAGGGTTTTTAATCTACCTTTCTTTATCTTTATTTTTTATCAATTTTTATATCTTTTCTTTTTTTTCTTTTATATTAATAACATATTAATAACTCAGTCAAAATAAAATTATCTTCAAGAACAAAATGTTTGTTATGCTTAATATTTTTAGTTTAATTTGTATCTGTCTTAATTCTGCCCTTTATTCAAGCAATTTTTTCTTCACAAAATTGCCCGAAGCCTACGCCTTTTTGAATCCAATCGTAGATGTTATGCCAGTAATCCCTGTACTCTTTTTTCTATTAGCCTTTGTTTGGCAGGCTGCTGTAAGTTTTCGATGAGATCTTTAATGCTGTCCTAAAATAATTCATGATTTATTCGAGAAAAAAAATTATAGCAATTGATAAGATCAGATAAGTCTTATAGTATAAAGTATAAACTCTTA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90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AAACATATGTAGTTTCTTTGTTTGTTTTAATTTTCACAGGCACCGGCGAAGGCATTGAAATAGATATCTTCCATTACTAATACTAATTAACTCCTATCTACTTCCCAAATTAAATTATATGGGAGATGTTAAATGATAAATCAAACAAGGAAGGATCCTTTTTTTGATATATAGGAATAGCTGGGACGGAAGGATTCGAACCTCCGAATAGCGGGACCAAAACCCGTTGCCTTACCACTTGGCCACGCCCCATTTGAATTTCTATTCAACACTAATAAAAACTAATATTGGTATTAGCTCTTCGTCAATTCCCACCAAATATCTAGAAAATATATTAGCTTGTTGTTCGGATTTTTCTATGTGTAGATATAGAATTAAATTCAATTTATTGATCATAATATATAATTCAATTAAGATACTGTATAAAAATATGATTTCCTCTATTCTTTTTTGATTTGAGAATTGAAGGATTTTTGATTGGGTGAGTTTAATAAATTT[T/A]ATAAAGTTTAATAAAGAAGGGTTTTTAATCTACCTTTCTTTATCTTTATTTTTTATCAATTTTTATATCTTTTCTTTTTTTTCTTTTATATTAATAACATATTAATAACTCAGTCAAAATAAAATTATCTTCAAGAACAAAATGTTTGTTATGCTTAATATTTTTAGTTTAATTTGTATCTGTCTTAATTCTGCCCTTTATTCAAGCAATTTTTTCTTCACAAAATTGCCCGAAGCCTACGCCTTTTTGAATCCAATCGTAGATGTTATGCCAGTAATCCCTGTACTCTTTTTTCTATTAGCCTTTGTTTGGCAGGCTGCTGTAAGTTTTCGATGAGATCTTTAATGCTGTCCTAAAATAATTCATGATTTATTCGAGAAAAAAAATTATAGCAATTGATAAGATCAGATAAGTCTTATAGTATAAAGTATAAACTCTTAATTCAAATATTGAAGTTATTGTATAAATATAAACTATAAACGCGAGAATTCTGGATCA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928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AAAAAATAAAATATATAAAATTAAAATAAAAAAAAAATATAAGGGTTTTTCTTGATTTTTCAATGTTCTTAGTATTTTACTATTCTACATTTTTAAATATTAAATAAAACAAAAAAGTTCGCTAAATTTAAAAGAAAAGAAAAAAATTCCAAGTCATCACCGGAACCGGAAAGAGAGGGATTCGAACCCTCGGTACGGATAACTCGTACAACGGATTAGCAATCCGACGCTTTAGTCCACTCAGCCATCTCTCCCGATTGAAAAAGGATACTTACTATGTTACATTACACAACAGGTAAGGCTTGAAAATAAAAAAAAAGCCTTTTTCCCTCTTTTCTTTATTTTATTACTTTTATTACTTTCAAAATTACTTTTTATATTTTTTTTATTCTTTTATTTTTATATGGAACTATTTTATTTAATTTAATATATTAATTTAATATATTAAATTAAATATATATTCTATAATTATATATTTAATTTGAATAATTATATATT[C/A]AATTTAAATGAAAATTTAAAATAAAATTCAAAATGTCTTACTCGACAAAAGGTTCATTTATATACAATAATCGCATCGTAGCGGGTATAGTTTAGTGGTAAAAGTGTGATTCGTTCTATTAACTCTATTCTAATAGTTAAGGGATCCTTGGCTCCATATTCCGGTGAAAAACTTTATTTCTTAAAAAGATTTAATCCTTTACCTCTCAATGAAAAATTCGAGGAAGAATATACATTCTCGTGATTTGTATCCAATTTTTTGAATTTCTAATTGAAAAAAATTGGATTATGAAATTACGAAACATAATTTTTATTAATTGGATCAATCCATTCAATTGAATGAGTATGAGTAAAGGATCTATGGAAAAAGACAGAAAAGTATATTTCTAATCGTAACTAAATCTTCAATTTTTTCTTTGTTTTGTATAGTCGAGATTGAAGCAAAATAAGTATTAAACGATGACTTTGGTTTACTATAGACATCGACATCTTGTTTTAGC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014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GGAAAAAGACAGAAAAGTATATTTCTAATCGTAACTAAATCTTCAATTTTTTCTTTGTTTTGTATAGTCGAGATTGAAGCAAAATAAGTATTAAACGATGACTTTGGTTTACTATAGACATCGACATCTTGTTTTAGCTCGGTGGAAACAAACTGCCTTTCCTAAGGATTCTTTCAGATAGAAATAGAGAACGAAGTAACTAGAAAGATTAAAAAACCCCCACTCGTCTAGAGGGATCATCTAGAAAGCGCCTTGCTTTGAATGCATTAAGACAGAAAAGCTAACATAGATGTTATGTGTCGAATTTTTTTTTCGCTCACTTCTTATAGCTGGAAATTTTTCCATATTCCATAAAGGAGCCGAATGAAACCAAAGTTTCATGTTCGGTTTTGAATTAGAGACGTTAAAGATGATGAATCAACGTCGACTATAACCCCTAGCCTTCCAAGCTAACGATGCGGGTTCGATTCCCGCTACCCGCTCTATATCTCTATACT[C/T]TCTAAAAAATACTAAAAAATAGAGTCTAAAAATAAAAAAAAAATAGAGATAATATTTTTATTCTAATATATTTATATAGAATATAATAGAATTTTATATAGAATATAATAGAATATAGAATATTTCTAAAAAAATATTAATTCAAAAAATTTAAATTATTTATTTAAAATTTTTGAATAGTTTTTTAATAGTCTAATTAAATTGGACTCCATATACGTATTTTCTATTTTTCTATTATTAATTTTCTATTTTTCTATTATTATAATTATATTATAATTATTAATATTATTATTCTAATTATTAATATTATTATTATATTATAATATTATATAATATTATATAAATTTTTTAATATTAATATTATATAAAATATTATATAAATTTTTTAATTTTATATTTTATATTATATAAATAGCTAACTATATATTAACAATATATAATAACCCTCTATTCTATATAGTTAGTTATTATAGAAGTTATTAAGTTTTTATATATTTC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064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CTCTCTAAAAAATACTAAAAAATAGAGTCTAAAAATAAAAAAAAAATAGAGATAATATTTTTATTCTAATATATTTATATAGAATATAATAGAATTTTATATAGAATATAATAGAATATAGAATATTTCTAAAAAAATATTAATTCAAAAAATTTAAATTATTTATTTAAAATTTTTGAATAGTTTTTTAATAGTCTAATTAAATTGGACTCCATATACGTATTTTCTATTTTTCTATTATTAATTTTCTATTTTTCTATTATTATAATTATATTATAATTATTAATATTATTATTCTAATTATTAATATTATTATTATATTATAATATTATATAATATTATATAAATTTTTTAATATTAATATTATATAAAATATTATATAAATTTTTTAATTTTATATTTTATATTATATAAATAGCTAACTATATATTAACAATATATAATAACCCTCTATTCTATATAGTTAGTTATTATAGAAGTTATTAAGTTTTTATATA[T/G]TTCTATTATAACTAGTTAATATCTATTATAACTATATAATATAAAGTTATAGTATATAGTTATAATTTGTTCTATATAAATAGACTCTAGATAGTGTATATACTATCTTTATATTAATATACTATCTTTATATTATTAGAATATAAATTAATAAGAAACTAGAATAATGTTAGAAAAAGTAATTGTAAATTGTAATAAAAAAAATTGAAAATTCTAATAATCTAATAATAAATTCTAAAAATTAGAATATTTCATTCTAAAATTAAATAATTCTAAAATGAATATAAAAGAATTAATCCATCATTTACATTTACATTTTTTACATTTCATTTTTAATTCAAAAAATAGGTAATTCCTAAAATTATCTTGCATATTCTTTTTTTTATGAACAAAAAATATGAAAGAAAAAAGAAAAAAATTGGAATGGAATAGAAAAGCGTCCATTGTCTAATGGATAGGACAGAGGTCTTCTAAACCTTTGGTATAGGTTCAAATCCT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084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TGGACTCCATATACGTATTTTCTATTTTTCTATTATTAATTTTCTATTTTTCTATTATTATAATTATATTATAATTATTAATATTATTATTCTAATTATTAATATTATTATTATATTATAATATTATATAATATTATATAAATTTTTTAATATTAATATTATATAAAATATTATATAAATTTTTTAATTTTATATTTTATATTATATAAATAGCTAACTATATATTAACAATATATAATAACCCTCTATTCTATATAGTTAGTTATTATAGAAGTTATTAAGTTTTTATATATTTCTATTATAACTAGTTAATATCTATTATAACTATATAATATAAAGTTATAGTATATAGTTATAATTTGTTCTATATAAATAGACTCTAGATAGTGTATATACTATCTTTATATTAATATACTATCTTTATATTATTAGAATATAAATTAATAAGAAACTAGAATAATGTTAGAAAAAGTAATTGTAAATTGTAATAAAAAAAAT[T/G]GAAAATTCTAATAATCTAATAATAAATTCTAAAAATTAGAATATTTCATTCTAAAATTAAATAATTCTAAAATGAATATAAAAGAATTAATCCATCATTTACATTTACATTTTTTACATTTCATTTTTAATTCAAAAAATAGGTAATTCCTAAAATTATCTTGCATATTCTTTTTTTTATGAACAAAAAATATGAAAGAAAAAAGAAAAAAATTGGAATGGAATAGAAAAGCGTCCATTGTCTAATGGATAGGACAGAGGTCTTCTAAACCTTTGGTATAGGTTCAAATCCTATTGGACGCAATTTTTTTTCATATAATATACATATTATAATATAATAATCTATATATAGATTATATAGATTTTATATAGATTCTAAAATATAAATATATAGATTATAAATTTATAAATTATAAAATAAAATTTTTATAATTAAAAGTTAAAGATTAAAAGTGATTAATTTCTTTATACTTATACCTGTAGTGATTTATTTCTTTAGA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246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GTTGTTCAGCATCTTGAACTAGCCATCCCTTAGAAGGTATTGTTAAAAGATCATCAATTCCTAATGAAATGGATGTAGCAGTGGCTTGCTGGAAACCCAGAGTCTTTACTTGATCCAGGATGTGTGATGTATATGCCATTCCAAAATGATCTATTAATCTGCTAATAAGTCGTTTAATGGCAGTTCCATCTATCACTTTATTGTGAAAGACCAGATTGGCCCGTTTGGCCATAAGTACCTCCATATTCCGCTGAGTAGAGTTCGACAATGGATTTGAGTCAATGATTGGAAACTTCCTTTTCTCGATCTTGATTTGCATAGAAATGAAATTCAGGAACTAGGGTCCTAGCTGAACCGAAGAGATCGGAATTCATGCCAGTGTCATAGAATTACTTAGCTTAGATCCCTATGATTAGATACCATCTGAGCCGGCTTGGCAAAACCCTTGTATAGCTTCTTCGATTTCTCGATAAAGAGAAATATGACCAACAGTAGTTC[G/T]AATGTATATACAAAGAATTTCTTTTTTTATATTTCTTACTATTAGATAGTGTTCATAAATCTCATGATAGGTACCCAAAGATTCATAGTGAACTTCGACGGGAGCTTCTCTTGAAGCAATAGCGCGTTGATCTAGTTGCCAACGGAGCCACAAAGGACTATCTAAATTGATTCTTTTCTGCCGATAAGCACCAATTGCATCATAGGAATTAGAAAAAAAGGATTCTTTCGTATATTGATTGTTATTATCGTAAATTCTTTCATTTTGATAATTTCTGTGATTACATGGATTATACCTATTTGCACAAATACCTCGGCGATTCCTGCTTGTTAATACATAGAGCCCAATAAGCATATCTTGAGTTGGTACGGAAATGGGATCTCCAATAGCTGGAGATAAGAGATTCATATGAGAAAACATAAGTAAACGAGCCTCCGCTTGAGCCTCCAACGATAAAGGTACATGAACAGCCATTTGATCCCCATCAAAGTCTGCATT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260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CAAAATGATCTATTAATCTGCTAATAAGTCGTTTAATGGCAGTTCCATCTATCACTTTATTGTGAAAGACCAGATTGGCCCGTTTGGCCATAAGTACCTCCATATTCCGCTGAGTAGAGTTCGACAATGGATTTGAGTCAATGATTGGAAACTTCCTTTTCTCGATCTTGATTTGCATAGAAATGAAATTCAGGAACTAGGGTCCTAGCTGAACCGAAGAGATCGGAATTCATGCCAGTGTCATAGAATTACTTAGCTTAGATCCCTATGATTAGATACCATCTGAGCCGGCTTGGCAAAACCCTTGTATAGCTTCTTCGATTTCTCGATAAAGAGAAATATGACCAACAGTAGTTCGAATGTATATACAAAGAATTTCTTTTTTTATATTTCTTACTATTAGATAGTGTTCATAAATCTCATGATAGGTACCCAAAGATTCATAGTGAACTTCGACGGGAGCTTCTCTTGAAGCAATAGCGCGTTGATCTAGTTGCCA[A/C]CGGAGCCACAAAGGACTATCTAAATTGATTCTTTTCTGCCGATAAGCACCAATTGCATCATAGGAATTAGAAAAAAAGGATTCTTTCGTATATTGATTGTTATTATCGTAAATTCTTTCATTTTGATAATTTCTGTGATTACATGGATTATACCTATTTGCACAAATACCTCGGCGATTCCTGCTTGTTAATACATAGAGCCCAATAAGCATATCTTGAGTTGGTACGGAAATGGGATCTCCAATAGCTGGAGATAAGAGATTCATATGAGAAAACATAAGTAAACGAGCCTCCGCTTGAGCCTCCAACGATAAAGGTACATGAACAGCCATTTGATCCCCATCAAAGTCTGCATTGAATCCCTTACAAACTAATGGATGTAAACAAATAGCGCGGCCTTCCACTAAAATGGGTTGGAATGCCTGTATGCCTAATCTATGCAAAGTCGGCGCTCTATTCAGTAATACCGGATGCCCCTGCATAACTTCCTGAAGTATT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585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GATTGTAGTACCAAGCACTTCTTGGCGAGCTCTAATATGATCAGATTTATAAGTAAGCATTTCTTGTAAAATATGAGAAACACCAAATCCTTCTAGAGCCCAAACCTCCATTTCTCCGACTCGTTGTCCCCCTTGCTTGGCCCTTCCTCTAAGGGGTTGTTGGGTAACAAGTGCATAATGTCCACTGGAACGTCCATGTATTTTATCATCAACTTGATGAATTAATTTCAAGATATAAGGCTTTCCTATTATAACAGGCTGCTCAAAGGGATCCCCCGTTCTTCCATCAAATATTCTACTTTTTCCCGGATATTCGGGTTCAAATACCCACGGATTTGCTGTTTGCTTACTGGCTTCATATAATTCAGAAAATACAAGTTTTCTCGAGGCCTCTTGTTCATATCTCTCATCAAAGGGTGCTATTCGATAATGTCTATCTAGCAGACCTCCCGCTAACCCGAGTGAGCATTCAAATATCTGTCCTACATTCATTCGTGA[A/G]GGTACTCCTAATGGGTTGAAGACCATATCAACAGGCCTTCCATCTTGCAAATAAGGCATATCTTGTCTAGGCAAAATTTTGGAAATGATGCCTTTATTTCCATGTCTTCCAGCGACTTTATCACCCACTTTGATTTCACGTTTCTGTAAAATATATATACGAATCGTTTCCGGATTATAACTGGAACCCCCCTTTTTCTGGACCCATCTCACATCAATAACTCGCCCCCTACCACCTATAGGTAGTTTTAGACAAGTTTCCTTTGAAGTAGATACCTGAATACCAAGTATGGCTCTTAATAATCTATCTTCGGGAGCATACGATGATTCTTTCGCCATTTGAGGCGTTAATTTACCTACTAAAATATCGCCCGTCTCTACCCAAGATCCTAGCATCACAATTCCATTTTTGTCTAAATTTCGGAGTAAATGGGCTTCTAGATGCGGTATTTCATTAGTGATCCTTTCAGGTCCTTGGCTTGTCACATGAGTCTGAATT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654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CTTTTTCTGGACCCATCTCACATCAATAACTCGCCCCCTACCACCTATAGGTAGTTTTAGACAAGTTTCCTTTGAAGTAGATACCTGAATACCAAGTATGGCTCTTAATAATCTATCTTCGGGAGCATACGATGATTCTTTCGCCATTTGAGGCGTTAATTTACCTACTAAAATATCGCCCGTCTCTACCCAAGATCCTAGCATCACAATTCCATTTTTGTCTAAATTTCGGAGTAAATGGGCTTCTAGATGCGGTATTTCATTAGTGATCCTTTCAGGTCCTTGGCTTGTCACATGAGTCTGAATTTCATATTTCCGTATGTGAAAAGAAGTATAAATATCTTCATATACCAGACGTTCGCTAATGAGTACCGCATCCTCAAAATTGTAACCTTCCCACGGCATATAAGCCACTAATACGTTTTTGCCCAAGGCGAGTTCGCCACCAATTGTAGCGGCACCATCCGCTAAAACTTGTCCCTTTTTAATGCATTTACCC[C/T]GCGGAACCTGGGGTTTTTGATGCATACAAGTATTTTTGTTGGAACGTTGATACATAACTAATGGAATGCGTAGAGTATCCCCATTGCCCGATAAAATGATCTTGTCAATATCAGTATAAATTATCTTTCCTTCGCGTTCGGCTATAGCGGGAACCCCTGAATCTAGAGCCACTTGGCGTTCCAATCCAGTCCCAACAATGCATTTTTCGGACCGAGAAAGTGGAACTGCTTGACGTTGCATATTAGAACTCATTAAAGCCCGATTCGCATCATTATGCTCGATAAAAGGAATGAGGGAAGCTCCGATAGAAAAATATTGGAAGGGAAAAATACTTCGAAGATGCACTTGTTCCCATGCAATAGTCAGGAATTCTTGACGATATCGAGCTGGGGCAACCTGTTCTTCCTGAACACCTCGATTTAGCGCCAAAGAATTTCCTGCCGCTACCATATGGTATTCCTCTCTATTTGGTGATAAATAAAACATCCGTACTTTTT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879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AATTTTTGGAAACTTATAAAGTTCTTCTGTTAAGCCCTGATCAATGAACCTACAAAATCCTTCAAATTGTATCTGATTCAATCCAGGTATTGTAGACATTCCCTCATTTCCATCCCCGAGCATTTTGAATTTCCCGTTTATTAAAAAAATTCCATTATTGTATTGGATCGTTCTTCATTCAAATTATATGGATCGATCTAGCAATGATGGAATTTATATTCTGTTTACAGAATCACATAAAATTTTATCTATCTCCATAGATATGGAATGTATGAAATACGTATGAACGGAGGAATAAAGAGAAGTTTATACTCAAATTCGAATTTGCAACAGAGACAGCTGGAAAAGAATTGAGAAATTCCACTTACCTTAGACTTATGAAATTTTGTATAGAATAGCAAAACAAAAAGTGATTCAATTTCTACCATTATTATGATATTACATATTCCAATACGCTTGGATACCAATTTCCAATACGCTTGGATACCAATAAAATAA[C/A]TGAATTCGGGATTAAATCTTTCGATGAGAGAAAAAACCAATAATCCGAAACAATATAAAGTTGATTTTTTGATTTTTTTTTTAGCACTTAGCTTTTTCGCGGATTTCATTGTTTAGTTCAAAAAAATTTGCATAGAAGAGAGATTTTTTTATATCTTTTTTTTAATCGAGTTCATATAATACGATTGAAGTGCATAACATAAAACAAACATAAGAAGGCTTATTAAACATATGCGGGCATAACTATAGCTATCTCATAATTATAGCTATCTATACTATATATACGTCTCTCCTTTTACTGCAGTTCTATTTTGGACAGCGCATGTCATGCTCTATCAAAATTTATATTCCATTTTCATTGAATAGAAATTTTCCTATAGGAATCATAGACGGATAAGATAGATATCCGCATAAAATTTTATGTTCTAGGGTTTACATATACTCATAATTGTTGTTATAATTGAAACTGAGAAGAATTTTTTTTTATTGAAAAGAATCA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886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AAATTGTATCTGATTCAATCCAGGTATTGTAGACATTCCCTCATTTCCATCCCCGAGCATTTTGAATTTCCCGTTTATTAAAAAAATTCCATTATTGTATTGGATCGTTCTTCATTCAAATTATATGGATCGATCTAGCAATGATGGAATTTATATTCTGTTTACAGAATCACATAAAATTTTATCTATCTCCATAGATATGGAATGTATGAAATACGTATGAACGGAGGAATAAAGAGAAGTTTATACTCAAATTCGAATTTGCAACAGAGACAGCTGGAAAAGAATTGAGAAATTCCACTTACCTTAGACTTATGAAATTTTGTATAGAATAGCAAAACAAAAAGTGATTCAATTTCTACCATTATTATGATATTACATATTCCAATACGCTTGGATACCAATTTCCAATACGCTTGGATACCAATAAAATAACTGAATTCGGGATTAAATCTTTCGATGAGAGAAAAAACCAATAATCCGAAACAATATAAAGTT[G/T]ATTTTTTGATTTTTTTTTTAGCACTTAGCTTTTTCGCGGATTTCATTGTTTAGTTCAAAAAAATTTGCATAGAAGAGAGATTTTTTTATATCTTTTTTTTAATCGAGTTCATATAATACGATTGAAGTGCATAACATAAAACAAACATAAGAAGGCTTATTAAACATATGCGGGCATAACTATAGCTATCTCATAATTATAGCTATCTATACTATATATACGTCTCTCCTTTTACTGCAGTTCTATTTTGGACAGCGCATGTCATGCTCTATCAAAATTTATATTCCATTTTCATTGAATAGAAATTTTCCTATAGGAATCATAGACGGATAAGATAGATATCCGCATAAAATTTTATGTTCTAGGGTTTACATATACTCATAATTGTTGTTATAATTGAAACTGAGAAGAATTTTTTTTTATTGAAAAGAATCAATACGGATTGGTTACGTATCAATTTTTATTTTCTTATATCATTAGGATTAGAGAAATACAATT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887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CTGATTCAATCCAGGTATTGTAGACATTCCCTCATTTCCATCCCCGAGCATTTTGAATTTCCCGTTTATTAAAAAAATTCCATTATTGTATTGGATCGTTCTTCATTCAAATTATATGGATCGATCTAGCAATGATGGAATTTATATTCTGTTTACAGAATCACATAAAATTTTATCTATCTCCATAGATATGGAATGTATGAAATACGTATGAACGGAGGAATAAAGAGAAGTTTATACTCAAATTCGAATTTGCAACAGAGACAGCTGGAAAAGAATTGAGAAATTCCACTTACCTTAGACTTATGAAATTTTGTATAGAATAGCAAAACAAAAAGTGATTCAATTTCTACCATTATTATGATATTACATATTCCAATACGCTTGGATACCAATTTCCAATACGCTTGGATACCAATAAAATAACTGAATTCGGGATTAAATCTTTCGATGAGAGAAAAAACCAATAATCCGAAACAATATAAAGTTGATTTTTT[G/T]ATTTTTTTTTTAGCACTTAGCTTTTTCGCGGATTTCATTGTTTAGTTCAAAAAAATTTGCATAGAAGAGAGATTTTTTTATATCTTTTTTTTAATCGAGTTCATATAATACGATTGAAGTGCATAACATAAAACAAACATAAGAAGGCTTATTAAACATATGCGGGCATAACTATAGCTATCTCATAATTATAGCTATCTATACTATATATACGTCTCTCCTTTTACTGCAGTTCTATTTTGGACAGCGCATGTCATGCTCTATCAAAATTTATATTCCATTTTCATTGAATAGAAATTTTCCTATAGGAATCATAGACGGATAAGATAGATATCCGCATAAAATTTTATGTTCTAGGGTTTACATATACTCATAATTGTTGTTATAATTGAAACTGAGAAGAATTTTTTTTTATTGAAAAGAATCAATACGGATTGGTTACGTATCAATTTTTATTTTCTTATATCATTAGGATTAGAGAAATACAATTTTCGATTG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932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AGAGAAAAAACCAATAATCCGAAACAATATAAAGTTGATTTTTTGATTTTTTTTTTAGCACTTAGCTTTTTCGCGGATTTCATTGTTTAGTTCAAAAAAATTTGCATAGAAGAGAGATTTTTTTATATCTTTTTTTTAATCGAGTTCATATAATACGATTGAAGTGCATAACATAAAACAAACATAAGAAGGCTTATTAAACATATGCGGGCATAACTATAGCTATCTCATAATTATAGCTATCTATACTATATATACGTCTCTCCTTTTACTGCAGTTCTATTTTGGACAGCGCATGTCATGCTCTATCAAAATTTATATTCCATTTTCATTGAATAGAAATTTTCCTATAGGAATCATAGACGGATAAGATAGATATCCGCATAAAATTTTATGTTCTAGGGTTTACATATACTCATAATTGTTGTTATAATTGAAACTGAGAAGAATTTTTTTTTATTGAAAAGAATCAATACGGATTGGTTACGTATCAATTTT[T/G]ATTTTCTTATATCATTAGGATTAGAGAAATACAATTTTCGATTGAAATCCAAGAATCGTTTATGAATTCACAGTTAATAGTTAATGGTTCCAATTTGTCCTTAATTTTTGAGTTTGTGACTGAAAATTGACTTTTCATTTCAATAGATAATAGAAAAATTTAGATAGTGTGTGTTTTGAGATACTATACAAAATAAATGGAAAAGATAGATCCAATCCAAAAAAGAAAAAAAGAAACTCCTCCCTCTAAAAATAAAAAAAAAGCAAAAAAAAAGGGTGGGAATATTTTCGTCTATTTTGTGTTGCCTTGGCGGCATGGCCGAGTGGTAAGGCGGGGGACTGCAAATCCTTTTTCCCCAGTTCAAATCCGGGTGTCGCCTGATCAACAAAAAACGCAAAATATCTTATTCCCTTTTTTTGCTGATATAACTTATCAAATTTGCTCCCAACAGAAGTACGCGGAGGAAAAGGCTTCTTGATACTGATACTTCCCAGGGT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220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TTGATTCAATTGATAATTTTTTTTTCCATTACTTTCTTTTTTTTTTATTTGATATTTATTTTATTAATATCCCCATTCTTTGGTAATGGAATGCATAGAATATATTAAAAATAAAAAAACTTCAGTGCGCAATTTGAATGAGATAGATTGTTTCAAATTCAAATTTGTAATTGAGATTACACAAAATCGGAGCCAAAAAAAAAGAGACTTTTCAGATAAAGATTAAAAGGATTCTATCAAAGCAATTAAATTGATTTTGTATCGTACATACATACATACAAATAAATAAAAATTCCATTTGTGTATGCGTTACCGGAAAAGATATGGTACTTGATTCGATTTCATTATATGGGTCGGGAGTAATCAAAAAATCCAAACTCAGTATAGTATCTTTTTGAATCTTGGATATAACGTTACCAATAATTGTACTAATCCACATATGTCCCTATCAATCAGTACTGGTTGAAAAAATGAAAATTCCCGTATTTGTATTTACTT[A/G]GATGAGAAATGTAAAACGAAAAGAAAATAAATGGTCCCCTTGGGAATGAAATTATGCTATTTGTCCCCCTTTCGCAGAAAAGGGAAAGATGAATTAATGTATTTTTTATTAGATTATTGGATTTGGATCCGTCGGGACTGACGGGGCTCGAACCCGCAGCTTCCGCCTTGACAGGGCGGTGCTCTGACCACTTGAACTACAATCCCCGGGAAATGCAATACAAGAAAGTGTACAGCATATATATTCTTATGATTTCATTCATACCCCTTCTATTTACTATTTAAATTTTACTATTTCGGTTTTAGACTGGAATCACCGCGTTGTATATAACAGAAACGGGGGTAGTATATTGATATCCACATGGATATGCACTTTAGTGCTAAAAGGGATAGGGAGTACTAGTCAGCTTTTCGTTATTTCAAAATCTGAATCTAGATCATTAGCAAGATCAGAATTTATGAGAAAAAAACTAAATAAAATAAAGCAAATCAAATAAAG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248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AATAAAAATTCCATTTGTGTATGCGTTACCGGAAAAGATATGGTACTTGATTCGATTTCATTATATGGGTCGGGAGTAATCAAAAAATCCAAACTCAGTATAGTATCTTTTTGAATCTTGGATATAACGTTACCAATAATTGTACTAATCCACATATGTCCCTATCAATCAGTACTGGTTGAAAAAATGAAAATTCCCGTATTTGTATTTACTTAGATGAGAAATGTAAAACGAAAAGAAAATAAATGGTCCCCTTGGGAATGAAATTATGCTATTTGTCCCCCTTTCGCAGAAAAGGGAAAGATGAATTAATGTATTTTTTATTAGATTATTGGATTTGGATCCGTCGGGACTGACGGGGCTCGAACCCGCAGCTTCCGCCTTGACAGGGCGGTGCTCTGACCACTTGAACTACAATCCCCGGGAAATGCAATACAAGAAAGTGTACAGCATATATATTCTTATGATTTCATTCATACCCCTTCTATTTACTATTT[A/C]AATTTTACTATTTCGGTTTTAGACTGGAATCACCGCGTTGTATATAACAGAAACGGGGGTAGTATATTGATATCCACATGGATATGCACTTTAGTGCTAAAAGGGATAGGGAGTACTAGTCAGCTTTTCGTTATTTCAAAATCTGAATCTAGATCATTAGCAAGATCAGAATTTATGAGAAAAAAACTAAATAAAATAAAGCAAATCAAATAAAGAACAGGTAAAGATATATCCGAAATTATGACTTTTTTTTTTTCTGTATCAGGCATTTCGAGAGAACAAAGGGGTTATATCATTCATGGCGGATCAGTGAATTATTGGGCCGAGCTGGATTTGAACCAGCGTAGACATATTGCCAACGAATTTACAGTCCGTCCCCATTAACCGCTCGGGCATCGACCCAGGAAGAATCAATTCCAGACTTATTAAGAATCCATGATCAACTTCCTTTCGTAATACCCTACCCCCAGGGGAAGTCGAATCCCCGCTGCCTCCTTG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274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GGAATGAAATTATGCTATTTGTCCCCCTTTCGCAGAAAAGGGAAAGATGAATTAATGTATTTTTTATTAGATTATTGGATTTGGATCCGTCGGGACTGACGGGGCTCGAACCCGCAGCTTCCGCCTTGACAGGGCGGTGCTCTGACCACTTGAACTACAATCCCCGGGAAATGCAATACAAGAAAGTGTACAGCATATATATTCTTATGATTTCATTCATACCCCTTCTATTTACTATTTAAATTTTACTATTTCGGTTTTAGACTGGAATCACCGCGTTGTATATAACAGAAACGGGGGTAGTATATTGATATCCACATGGATATGCACTTTAGTGCTAAAAGGGATAGGGAGTACTAGTCAGCTTTTCGTTATTTCAAAATCTGAATCTAGATCATTAGCAAGATCAGAATTTATGAGAAAAAAACTAAATAAAATAAAGCAAATCAAATAAAGAACAGGTAAAGATATATCCGAAATTATGACTTTTTTTTTTTC[T/C]GTATCAGGCATTTCGAGAGAACAAAGGGGTTATATCATTCATGGCGGATCAGTGAATTATTGGGCCGAGCTGGATTTGAACCAGCGTAGACATATTGCCAACGAATTTACAGTCCGTCCCCATTAACCGCTCGGGCATCGACCCAGGAAGAATCAATTCCAGACTTATTAAGAATCCATGATCAACTTCCTTTCGTAATACCCTACCCCCAGGGGAAGTCGAATCCCCGCTGCCTCCTTGAAAGAGAGATGTCCTGAACCACTAGACGATGGGGGCGCATTTGCCCGACCACCAGCATACTATGCTCATAGTATGAACAGTTTTTTGAAATTGTCAATATAACGAAATGGTATGACTAGATTCGAAGAATCTTTCCGCCCTTCATGATTCGATAGAATTTTGTGATTCTTATATTCGCCATTATCCATTCTAAGAATAATCAATAATTCTAAGAATATTAAATAGAATTAATTTAATAAATAAATATTAAATATAAAT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367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TAAGAATAATCAATAATTCTAAGAATATTAAATAGAATTAATTTAATAAATAAATATTAAATATAAATAAAATAAATAGAATTAAATTAATAAGAATTAATAATAAGAATTAATAAATTAATATAAAATAAATAGAAAATAAAATAGAAAAAAATTAATAATTAATATATAAATATAATAAATATAAATAGAATGAATTTAGAAAGAATGAATTTAGAATTCATAATTCTATTAATATTAGTAATATAATAGAATTAATTATTAATATTATATATTAATATTATATATATATTTTTGAATTTAGTACAAATTGAATATTTAATAAAAAAACAAAATAGAAAAAAAAAAAAAATAGAAATAATACGAAAGATTCTTTCAACGGGTCTGCCAGAAAACCAGAAAATAGGGTTAAACCTTACTTCTTTCGCTTTCGTTCATTAATTCACTCATTGTTAAGATAAATAGGCATATCTCTCTCTCACACTAAACCAGTAATTT[A/T]ACAAATGAGAAATCTGGGAAGAGGGATAGGCATCAACAAGTTATCCAATTTGATTTTAAGAATTTGGTTGAGGGGACAAATAGAATCTTTTCATCAGCGATTCGATGAAATATCTTGGATCTATGTTGAATTGCTAAATACATGTATCAATCAAGCGAATTTCGGTGGTGAGGTTCGGCCTTGATAAATTCATTACATTGATATTTATATTTATCAAATTCAATATCAATAAACTCTTTTTTTACCTATATTCACTAGTTTAGTCTAAACTCACTAGGTAAATCAAACCTTTCGCTTATAAATGAACTACTATGAATCTACTTCCTATACTTAGTATGTATAATATACTTATTCTAATTTATATTAGTTTCTATTAGAATTTATGAATTTAGAATAGAATTCTAAATTAGAATAATAATATTCCATGTTTAGAATAATCTAATTTTTCTAATATCTAATAATAGTATTAAAAAATAATGTTATTATTTTATATTTTAG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492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ATTATATTTATAATTTATTTATATTATATTATATTTATTTATATTATATTTTATTTTTATTATAATATATAATAATTATAATATTTATTTAATCTTTATTATAATTTAATATTAATAATTTATTATATATAAATATATAATATTTATTAGAATATTATATATATTCTAATTTTATATATTAGATTAGAATTATATTCTAATTTCATTCTATATATTAGATTCTAAATTTATATATAATTATATATATATTAGATTCTAATTTATATATATATATTAGATATTAGAATTATATTCTAATTTAATAAATTGAATATTAAATAAATATAATATTAATATTATAATATAATAATATAAATATATATTAATATTAAAATATTAATATATTAATATAAATATATTCAAATATATTAAAATATTAAAATCAAATATTAATATTATTATATTAAAAATCAAATATTAATATTATTATATTAAAAATCAAATTATTATATTAAAAT[A/C]TATTAAAATATTTAAATAATATTAAAATATTAAAATAGATTTATAGATTTACTTTATTTATTTACTTATTTTTTTTTCTATAGATCTATCTTATCCACATAGTAGCTCATTCAGGAATTGAATCAAACGGGCCCTTTTAACTCAGTGGTAGAGTAACGCCATGGTAAGGCGTAAGTCATCGGTTCAAATCCGATAAGGGGCTTTGGCCTTTTTTTCTTTTTAATTTTAATAAAAAGAAATAAAAAGAAAAAACCTGCGATAATATTCCTATTTGATAATATTTCTATTTGAAGAGGGAATAGAAATATTGTTGATATTTGTCATAAAAAAAGTAAGAAACTCTAGAATTTAAATTAATTCTAAAATGGAAATTAGAAATTTTTGAAAATTAACATTATACATTATAATAAGTTATACCATATCAATACTCTATTAAAACTCTATTAAACGAATATTATAATGATTTTTTATAATGATTTTTAGTATATAAATTTTTAC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493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ATTTATAATTTATTTATATTATATTATATTTATTTATATTATATTTTATTTTTATTATAATATATAATAATTATAATATTTATTTAATCTTTATTATAATTTAATATTAATAATTTATTATATATAAATATATAATATTTATTAGAATATTATATATATTCTAATTTTATATATTAGATTAGAATTATATTCTAATTTCATTCTATATATTAGATTCTAAATTTATATATAATTATATATATATTAGATTCTAATTTATATATATATATTAGATATTAGAATTATATTCTAATTTAATAAATTGAATATTAAATAAATATAATATTAATATTATAATATAATAATATAAATATATATTAATATTAAAATATTAATATATTAATATAAATATATTCAAATATATTAAAATATTAAAATCAAATATTAATATTATTATATTAAAAATCAAATATTAATATTATTATATTAAAAATCAAATTATTATATTAAAATATATT[A/T]AAATATTTAAATAATATTAAAATATTAAAATAGATTTATAGATTTACTTTATTTATTTACTTATTTTTTTTTCTATAGATCTATCTTATCCACATAGTAGCTCATTCAGGAATTGAATCAAACGGGCCCTTTTAACTCAGTGGTAGAGTAACGCCATGGTAAGGCGTAAGTCATCGGTTCAAATCCGATAAGGGGCTTTGGCCTTTTTTTCTTTTTAATTTTAATAAAAAGAAATAAAAAGAAAAAACCTGCGATAATATTCCTATTTGATAATATTTCTATTTGAAGAGGGAATAGAAATATTGTTGATATTTGTCATAAAAAAAGTAAGAAACTCTAGAATTTAAATTAATTCTAAAATGGAAATTAGAAATTTTTGAAAATTAACATTATACATTATAATAAGTTATACCATATCAATACTCTATTAAAACTCTATTAAACGAATATTATAATGATTTTTTATAATGATTTTTAGTATATAAATTTTTACTATAT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493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TTTATAATTTATTTATATTATATTATATTTATTTATATTATATTTTATTTTTATTATAATATATAATAATTATAATATTTATTTAATCTTTATTATAATTTAATATTAATAATTTATTATATATAAATATATAATATTTATTAGAATATTATATATATTCTAATTTTATATATTAGATTAGAATTATATTCTAATTTCATTCTATATATTAGATTCTAAATTTATATATAATTATATATATATTAGATTCTAATTTATATATATATATTAGATATTAGAATTATATTCTAATTTAATAAATTGAATATTAAATAAATATAATATTAATATTATAATATAATAATATAAATATATATTAATATTAAAATATTAATATATTAATATAAATATATTCAAATATATTAAAATATTAAAATCAAATATTAATATTATTATATTAAAAATCAAATATTAATATTATTATATTAAAAATCAAATTATTATATTAAAATATATTA[A/T]AATATTTAAATAATATTAAAATATTAAAATAGATTTATAGATTTACTTTATTTATTTACTTATTTTTTTTTCTATAGATCTATCTTATCCACATAGTAGCTCATTCAGGAATTGAATCAAACGGGCCCTTTTAACTCAGTGGTAGAGTAACGCCATGGTAAGGCGTAAGTCATCGGTTCAAATCCGATAAGGGGCTTTGGCCTTTTTTTCTTTTTAATTTTAATAAAAAGAAATAAAAAGAAAAAACCTGCGATAATATTCCTATTTGATAATATTTCTATTTGAAGAGGGAATAGAAATATTGTTGATATTTGTCATAAAAAAAGTAAGAAACTCTAGAATTTAAATTAATTCTAAAATGGAAATTAGAAATTTTTGAAAATTAACATTATACATTATAATAAGTTATACCATATCAATACTCTATTAAAACTCTATTAAACGAATATTATAATGATTTTTTATAATGATTTTTAGTATATAAATTTTTACTATATA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607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AAAGTTGAACATTTGTTTATTATATTAAACAGAATAATGAGAAATTGGCTCTTAAATCGCAAAATTTTCTTATTTTCCATTATTCTATTCCAATCAAATCAATTCTAAAGATTATATTAGAAATCAATAAAAGAAAAAGTAAGTGGACCTAACTTATTGCATCATAACTATATCTACTATTCTGATAGTAAAATTCGATATAGATGAAATTGAAACAGTAGCTCTGCTTTTTCTTTCCTTTTCATATTTCGTTTTCTTTGGACTCCAAAAAATCTGTCGATATTTCTGATTAAATCTTCTTGCTCCTAGTTATTCTATAGGAATAAATAACTATTTCCCTCCTCCATAGAAAAGTTTATTCGAAGTCATAACATAAGACATAGAAGATACTTTTTAAATATCTTTCTTTGATTCCAGGACACAAAATCAATTTATATTGCTATTTATAGGTATATAAGATTTATATATAATAAGATTGATATATCTATCAGATCATG[G/A]CTTCCTGTACCAAATATTTTGGTATCGATACATACAATATTTTTATTCCGACAATGTAATGTAGAATAGGTGTGAGAAAAATACTTTCATTTTTAAATCCTTTCATTTAAAGTTTTCTATTTATTTAATATTGTATTGAATTTAATAATAGGAAAATTCATTCTCTTTCTTCTTTTCTGACAGATATAAAGTCAAGTAAATAAAAAAACTATTCGAAGCGTCTTTCTTGCTTTGACCTACAAAATATTCTGGTTTTTTTTTTATTTATTTTATCTGATTTCTTTTTTATTTTATCTGAAGTAAAAAGAAATATAACAAAAATGGCAAAAAGAAAATATAAGAAAGTTGGCGAGAAAGAATAAAATATAAAATAATAAAATATAGGATACTGTAACAGTTTAATGCATATAGAAATTAGAAGAATACGTAAAAATATTGATTTTTAGAAATCTTACGAACAAGATCCAAGAATAAGATTAGTTTGATAGAATGAGAGAA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637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TTGCTCCTAGTTATTCTATAGGAATAAATAACTATTTCCCTCCTCCATAGAAAAGTTTATTCGAAGTCATAACATAAGACATAGAAGATACTTTTTAAATATCTTTCTTTGATTCCAGGACACAAAATCAATTTATATTGCTATTTATAGGTATATAAGATTTATATATAATAAGATTGATATATCTATCAGATCATGGCTTCCTGTACCAAATATTTTGGTATCGATACATACAATATTTTTATTCCGACAATGTAATGTAGAATAGGTGTGAGAAAAATACTTTCATTTTTAAATCCTTTCATTTAAAGTTTTCTATTTATTTAATATTGTATTGAATTTAATAATAGGAAAATTCATTCTCTTTCTTCTTTTCTGACAGATATAAAGTCAAGTAAATAAAAAAACTATTCGAAGCGTCTTTCTTGCTTTGACCTACAAAATATTCTGGTTTTTTTTTTATTTATTTTATCTGATTTCTTTTTTATTTTATCTGAAG[T/G]AAAAAGAAATATAACAAAAATGGCAAAAAGAAAATATAAGAAAGTTGGCGAGAAAGAATAAAATATAAAATAATAAAATATAGGATACTGTAACAGTTTAATGCATATAGAAATTAGAAGAATACGTAAAAATATTGATTTTTAGAAATCTTACGAACAAGATCCAAGAATAAGATTAGTTTGATAGAATGAGAGAAATAAGTCTGAGGATCCACTAGTAAGGAGAGGGGGATCACTTGTTCCTTGAACAGTGCTTTTAAAAAATTCATCTATCTGATTGATTTGATGAGTCATAAAAAAATTCATGGTTCATATGGTTATTAAGACTATAAAAAAGAATAACCGAATTGAATTCATGAATTTACCTAAGTCAGGTTATGGACCGATAAAGAATTTTTTTCTTCGAAACCCATTAGAAATTAGAAAGGGCAGTGTACAAGAAATCAAATCATACATAAATGATAGAAGCTTCAAAGGCCCTGAAAATGCTATGAGGTG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883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TTGAAGAATCTTTTCCATTTTTTGGTTATGTATGGAAAGATAGAAATAAAATGACAACAATTTTAGGTATTCACTTAATCTTGCTAGGTATAGGTGCTTTTCTTCTAGTATTCAAGGCTCTTTATTTTGGGGGCGTATATGATACCTGGGCTCCGGGGGGGGGAGATGTAAGAAAAATTACTAACTTAACCCTTAGCCCAAGTGTTATTTTCGGTTATTTACTAAAATCCCCTTTTGGAGGAGAAGGATGGATTGTTAGTGTGGACGATTTGGAAGATATAATTGGAGGGCATGTATGGTTAGGTTCCATTTGTATACTGGGTGGAATCTGGCATATCTTAACCAAACCCTTTGCATGGGCTCGCCGTGCACTTGTATGGTCTGGAGAGGCTTACTTGTCTTATAGTTTAGGTGCTTTATCCGTTTTTGGTTTCATTGCTTGTTGCTTTGTCTGGTTCAATAATACCGCTTACCCTAGTGAGTTTTACGGGCCTACTGG[A/C]CCAGAAGCTTCTCAAGCTCAAGCTTTTACTTTTCTAGTTCGAGATCAACGTCTTGGGGCTAACGTGGGATCTGCTCAAGGACCTACCGGGTTAGGTAAATATTTAATGCGTTCGCCTACCGGAGAAGTTATTTTTGGAGGCGAAACTATGCGTTTTTGGGATCTGCGTGCTCCTTGGTTAGAACCTCTAAGAGGTCCAAATGGTTTGGACTTGAGTAGGTTGAAAAAAGACATACAACCTTGGCAAGAACGCCGTTCCGCAGAATATATGACCCACGCGCCTTTAGGTTCGTTAAATTCTGTAGGTGGCGTAGCTACCGAAATCAATGCAGTCAATTATGTCTCTCCTAGAAGTTGGTTAGCTACCTCTCATTTTGTTCTAGGGTTCTTCCTATTCGTAGGTCATTTATGGCACGCGGGAAGGGCTCGTGCAGCTGCAGCAGGATTTGAAAAGGGAATTGATCGTGATTTTGAACCCGTTCTTTCCATGACTCCTCTT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955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GA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CTGAGACAAGAGATCCAATAGTTAAATCGATCTTAAAAAGTATTCCTTTTTCCTTTCTTTTCAATTCATTTAGATCTAATCTATTTTTTTCTGGCTCGGCTATCCCATCTAGCCGAGCCATTTACATTTATGATACTGGGCCGGTCAAAACCAATAAAGACATAAATCTATTCATCGAGAAAAGGAGAGAGAGGGATTCGAACCCTCGATAGTTC[G/T]CAAAGAACTATACCGGTTTTCAAGACCGGAGCTATCAACCACTCGGCCATCTCTCCGAAAGATAATTTCTATTTTACTATTTTATTTTTATTCTGCCGAATAGAATAGAACACGGCCATCGGAGTTGATACCATCACTGTACTATAGAAAGATATTTGGAGAAAGATATTTGGTGTAAGTCGATAAGTCTATTTATCTATCTGTAATATAGAGATAGATGCAGGATCTAGCATGACCATTTGTGAAGTAAAAAACGACTCTTGACCCCATAAAATGGGCATAAAATGGGAAAGGGTGGTTATAAGTCATATAGAATCAATGGATTCATGGCACAATCCCCCCATGATGCATTTTTTTTTACAATTTTTTTTTGACTGATAGAGGGATCAAATGGTATAGTTCTTTTGTTGGTAGCTTGGAGGATTAGAAACATGACTATTGCTTTCCAATTGGCTGTTTTTGCATTAATTGTTACTTCATCAATCTTATTGATTAGTG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955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A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CTGAGACAAGAGATCCAATAGTTAAATCGATCTTAAAAAGTATTCCTTTTTCCTTTCTTTTCAATTCATTTAGATCTAATCTATTTTTTTCTGGCTCGGCTATCCCATCTAGCCGAGCCATTTACATTTATGATACTGGGCCGGTCAAAACCAATAAAGACATAAATCTATTCATCGAGAAAAGGAGAGAGAGGGATTCGAACCCTCGATAGTTCG[C/T]AAAGAACTATACCGGTTTTCAAGACCGGAGCTATCAACCACTCGGCCATCTCTCCGAAAGATAATTTCTATTTTACTATTTTATTTTTATTCTGCCGAATAGAATAGAACACGGCCATCGGAGTTGATACCATCACTGTACTATAGAAAGATATTTGGAGAAAGATATTTGGTGTAAGTCGATAAGTCTATTTATCTATCTGTAATATAGAGATAGATGCAGGATCTAGCATGACCATTTGTGAAGTAAAAAACGACTCTTGACCCCATAAAATGGGCATAAAATGGGAAAGGGTGGTTATAAGTCATATAGAATCAATGGATTCATGGCACAATCCCCCCATGATGCATTTTTTTTTACAATTTTTTTTTGACTGATAGAGGGATCAAATGGTATAGTTCTTTTGTTGGTAGCTTGGAGGATTAGAAACATGACTATTGCTTTCCAATTGGCTGTTTTTGCATTAATTGTTACTTCATCAATCTTATTGATTAGTGTA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955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A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CTGAGACAAGAGATCCAATAGTTAAATCGATCTTAAAAAGTATTCCTTTTTCCTTTCTTTTCAATTCATTTAGATCTAATCTATTTTTTTCTGGCTCGGCTATCCCATCTAGCCGAGCCATTTACATTTATGATACTGGGCCGGTCAAAACCAATAAAGACATAAATCTATTCATCGAGAAAAGGAGAGAGAGGGATTCGAACCCTCGATAGTTCGC[A/T]AAGAACTATACCGGTTTTCAAGACCGGAGCTATCAACCACTCGGCCATCTCTCCGAAAGATAATTTCTATTTTACTATTTTATTTTTATTCTGCCGAATAGAATAGAACACGGCCATCGGAGTTGATACCATCACTGTACTATAGAAAGATATTTGGAGAAAGATATTTGGTGTAAGTCGATAAGTCTATTTATCTATCTGTAATATAGAGATAGATGCAGGATCTAGCATGACCATTTGTGAAGTAAAAAACGACTCTTGACCCCATAAAATGGGCATAAAATGGGAAAGGGTGGTTATAAGTCATATAGAATCAATGGATTCATGGCACAATCCCCCCATGATGCATTTTTTTTTACAATTTTTTTTTGACTGATAGAGGGATCAAATGGTATAGTTCTTTTGTTGGTAGCTTGGAGGATTAGAAACATGACTATTGCTTTCCAATTGGCTGTTTTTGCATTAATTGTTACTTCATCAATCTTATTGATTAGTGTA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956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CTGAGACAAGAGATCCAATAGTTAAATCGATCTTAAAAAGTATTCCTTTTTCCTTTCTTTTCAATTCATTTAGATCTAATCTATTTTTTTCTGGCTCGGCTATCCCATCTAGCCGAGCCATTTACATTTATGATACTGGGCCGGTCAAAACCAATAAAGACATAAATCTATTCATCGAGAAAAGGAGAGAGAGGGATTCGAACCCTCGATAGTTCGCA[A/G]AGAACTATACCGGTTTTCAAGACCGGAGCTATCAACCACTCGGCCATCTCTCCGAAAGATAATTTCTATTTTACTATTTTATTTTTATTCTGCCGAATAGAATAGAACACGGCCATCGGAGTTGATACCATCACTGTACTATAGAAAGATATTTGGAGAAAGATATTTGGTGTAAGTCGATAAGTCTATTTATCTATCTGTAATATAGAGATAGATGCAGGATCTAGCATGACCATTTGTGAAGTAAAAAACGACTCTTGACCCCATAAAATGGGCATAAAATGGGAAAGGGTGGTTATAAGTCATATAGAATCAATGGATTCATGGCACAATCCCCCCATGATGCATTTTTTTTTACAATTTTTTTTTGACTGATAGAGGGATCAAATGGTATAGTTCTTTTGTTGGTAGCTTGGAGGATTAGAAACATGACTATTGCTTTCCAATTGGCTGTTTTTGCATTAATTGTTACTTCATCAATCTTATTGATTAGTGTAC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956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CTGAGACAAGAGATCCAATAGTTAAATCGATCTTAAAAAGTATTCCTTTTTCCTTTCTTTTCAATTCATTTAGATCTAATCTATTTTTTTCTGGCTCGGCTATCCCATCTAGCCGAGCCATTTACATTTATGATACTGGGCCGGTCAAAACCAATAAAGACATAAATCTATTCATCGAGAAAAGGAGAGAGAGGGATTCGAACCCTCGATAGTTCGCAA[A/C]GAACTATACCGGTTTTCAAGACCGGAGCTATCAACCACTCGGCCATCTCTCCGAAAGATAATTTCTATTTTACTATTTTATTTTTATTCTGCCGAATAGAATAGAACACGGCCATCGGAGTTGATACCATCACTGTACTATAGAAAGATATTTGGAGAAAGATATTTGGTGTAAGTCGATAAGTCTATTTATCTATCTGTAATATAGAGATAGATGCAGGATCTAGCATGACCATTTGTGAAGTAAAAAACGACTCTTGACCCCATAAAATGGGCATAAAATGGGAAAGGGTGGTTATAAGTCATATAGAATCAATGGATTCATGGCACAATCCCCCCATGATGCATTTTTTTTTACAATTTTTTTTTGACTGATAGAGGGATCAAATGGTATAGTTCTTTTGTTGGTAGCTTGGAGGATTAGAAACATGACTATTGCTTTCCAATTGGCTGTTTTTGCATTAATTGTTACTTCATCAATCTTATTGATTAGTGTACCC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059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AATGTTGTATTTTCCGGTACATCATTATGGATTGGATTAGTTTTTTTGGTAGGTATCCTTAATTCTCTCATCTCTTGAACCTAGTTGTTTCAGATACAAAAATGAAATGAAAACGACCCCCCCCCCCCCGAATCCTTTCGGGTTGCGAAACACATTAAAATTCAATATAAGCCTAAGTTCCGAAAATGCAAAATACAAATAAAGAAAACAAAAAATTAAAGGGAGGGGTCAAATCAAACTTTTTTTTGTAATTTGTAAATGTAATTAAATGTAAAATTTAGTCTTTAGTCTAATGGGATAAAAAAATTATTATAATTATAAATGAATCTATTAGAAATAAAATAGAAATAAAAAAAATAATAAATAGAAATAAAAAAAATAATAAAATTTATATTAATTTATATTTATAATTTATATTAATTTATATTTATATATATTTATATATATTTATATGTAATTATGTAATAAATTATAGTATAATAAATTAATATATAATAT[A/T]TATAGTATAATAAATAATATAAATTAATATAAATAATTATTAATTATAAATAATTAATATTAAATTGAATATTCAAATTAATAATATAATAATTATAAATAATTATAATAATAATCGCCCTGAAATATCGAGCATAGCTGTTCACAAATATGATCCAGATATTGTGTATCAAGAACGAAAAAAAAAAATGCGGATGCGGATATAGTCGAATGGTAAAATTTCTCTTTGCCAAGGAGAAGACGCGGGTTCGATTCCCGCTATCCGCCCAAGCCCAAGGTAAGGTAATTTTTTAAATAGGATAAAGGATTCAGTATAGTTGACCATGATAGTATAGTGATTCTATCCCCTATCTTCTTTCTTTTCTTTCCCCCTGCTCCAAAAAAGAAAAAAAGAAACTCCTCCCTCTAAAAATAAAAAAAAAAATGTTGCGGAGACGGGATTTGAACCCGTGACTTCAAGGTTATGAGCCTTGCGAGCTACCAAGCTGCTCTACCCCGCG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101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ATTAATTTATATTTATATATATTTATATATATTTATATGTAATTATGTAATAAATTATAGTATAATAAATTAATATATAATATATATAGTATAATAAATAATATAAATTAATATAAATAATTATTAATTATAAATAATTAATATTAAATTGAATATTCAAATTAATAATATAATAATTATAAATAATTATAATAATAATCGCCCTGAAATATCGAGCATAGCTGTTCACAAATATGATCCAGATATTGTGTATCAAGAACGAAAAAAAAAAATGCGGATGCGGATATAGTCGAATGGTAAAATTTCTCTTTGCCAAGGAGAAGACGCGGGTTCGATTCCCGCTATCCGCCCAAGCCCAAGGTAAGGTAATTTTTTAAATAGGATAAAGGATTCAGTATAGTTGACCATGATAGTATAGTGATTCTATCCCCTATCTTCTTTCTTTTCTTTCCCCCTGCTCCAAAAAAGAAAAAAAGAAACTCCTCCCTCTAAAAATA[A/T]AAAAAAAAATGTTGCGGAGACGGGATTTGAACCCGTGACTTCAAGGTTATGAGCCTTGCGAGCTACCAAGCTGCTCTACCCCGCGTAATGAAGCGAAGAACTGGAAACTAATCTAATGGACAAACAAAGATTGAATGTGCCCCTCTACCATATCTGTACAAATAGAATAGCGCATTTATACAGAATGGTAAAGGGACCCCTCTACGATCGATGATCATAAAAATAACTAGAAAAATGAAGGGAAATTTTTAATCCTTACCAACTCGATCTTGTTGCCCCCGGTAACAAACATGCATGAACCATTTCACGAAGTATGTGTCCGGATAGTCCAAAGTCTCGATAGTTAGCTCTCGGTCTTCCAGTCGAAAAACAGCGTCGATGAAGACGTGTCGGTGCACTATTTCGCGGTGGGGATTGTAACTTTCCATGAATTTCCCATTTATCACTCAACGACGGAACTTTGCTTATTTCTTTTTTTGAGGATCGACGAATCAAATG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643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AGAGTTGGCCGAAATGAGCACTAAATACTTTTCGAGAAATCTCCTCCAAATCACTGGTATGGCTATCGAAATCGTGAGCATCAGCATGTAGGTTCCAGATCCAAGTGGTAGTATCTGGTCCTTTAGCTATTGTTCTTGAGAAATGACCCGGTCTAGCCCATTCCTCGAAAGAAGTTTTGACGGGATCCCTATCTACCAAAATTTTTACTTCTGGTTCCGGCGAACGAATAATCATTGAGTCCTCCTCTTTCCGGACAACGCATATAAAGAGACCCGCCAACAATCGAGTCAAGCAATTAGTGAACCTATGAGAGATACTTATAATTAGTTTCTTTCTCTTCTATCTCCCATTTATCTTATCTAGTTTCTTTAGTTATTCACTAGAGCAATTATGATCTGGAAGTCGATCCAGGGCAAGTGTTCGGATCTATTATGACATAGCCACAAGGCGCTCAACGGACCTTTCTGGGCTTTGAATTAACGCAAAAACAATTTTTT[G/A]TGCAACCTAGTATATTCCTATCTTAATTAAAAGTTTCTAGCCGAGACTACTTTATATTTTACTTATGTTTTTTTTTTTTTTTTATTTTTACATAGAACATATTACTATTACTCTATTCCAAATCGGGTGAGAGGCCATTAGTCATTAGTAAGAGACATTCCAGGATCTATTAGGCTATCTTTTATTCGTTTTAATAACAGAAAAGAAAATATAGAAAATATATATTCTCTGCTGTTTATATCTGTGTAGTGTTTATTCCTATGAAATACCAGACGAAAGGGGACGATCTTAGAAGGGGTATAATGAAATTCATGAAATTTTTTGATTGGTTCTTCCCAGAGAAACCATCCTTTTATTTTATTTGACTGATAGGGATAACAAACAAATAATTATAACAAATTTTTTATAAGAAATAAAAAAATATACCAAATACTAAAAAAATACTAAATTAAATAATAAATACAAAAATACAAAGGGAATGCTCTTATCTTATTCAAAA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644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AAATGAGCACTAAATACTTTTCGAGAAATCTCCTCCAAATCACTGGTATGGCTATCGAAATCGTGAGCATCAGCATGTAGGTTCCAGATCCAAGTGGTAGTATCTGGTCCTTTAGCTATTGTTCTTGAGAAATGACCCGGTCTAGCCCATTCCTCGAAAGAAGTTTTGACGGGATCCCTATCTACCAAAATTTTTACTTCTGGTTCCGGCGAACGAATAATCATTGAGTCCTCCTCTTTCCGGACAACGCATATAAAGAGACCCGCCAACAATCGAGTCAAGCAATTAGTGAACCTATGAGAGATACTTATAATTAGTTTCTTTCTCTTCTATCTCCCATTTATCTTATCTAGTTTCTTTAGTTATTCACTAGAGCAATTATGATCTGGAAGTCGATCCAGGGCAAGTGTTCGGATCTATTATGACATAGCCACAAGGCGCTCAACGGACCTTTCTGGGCTTTGAATTAACGCAAAAACAATTTTTTGTGCAACCTAGT[A/G]TATTCCTATCTTAATTAAAAGTTTCTAGCCGAGACTACTTTATATTTTACTTATGTTTTTTTTTTTTTTTTATTTTTACATAGAACATATTACTATTACTCTATTCCAAATCGGGTGAGAGGCCATTAGTCATTAGTAAGAGACATTCCAGGATCTATTAGGCTATCTTTTATTCGTTTTAATAACAGAAAAGAAAATATAGAAAATATATATTCTCTGCTGTTTATATCTGTGTAGTGTTTATTCCTATGAAATACCAGACGAAAGGGGACGATCTTAGAAGGGGTATAATGAAATTCATGAAATTTTTTGATTGGTTCTTCCCAGAGAAACCATCCTTTTATTTTATTTGACTGATAGGGATAACAAACAAATAATTATAACAAATTTTTTATAAGAAATAAAAAAATATACCAAATACTAAAAAAATACTAAATTAAATAATAAATACAAAAATACAAAGGGAATGCTCTTATCTTATTCAAAACGCCTTGTGATC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823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TGACAGATCACGGCCATATTATTTAAAGCTTGTGGTAAGAAGGGGTTTCGTTCTAGTGCCCGAAAATAATATTCCAAAGCTTTTGTATGTTCTCCATTACTTGTGTGAATAAGGCCTATATTATAGAGTATATAACTTCGATCATAGGGATCAATTTCTAGCCGCATAGCTTCATAATAATTCTGTAAAGCTTCTGCATAATTTCCTTCGGATTGAGCAGACATCCGTTACGGTCGTCATTCGATTCAAAGAATCTCCGTTCCAGAACCGTACGTGAGATTTTCATCTCATACGGCTCCTCCCTTAATGTGCATAATGAGAATAAAACGTAGAATAAAAAGGGGAGTGAAATATTCTCATTATGAACTGAGCGGGGCTAGTGTTTTTACAAGAAATCTCTAGCCAACCTTCCTGCAAAAGATCTTTTCTTAACATCAAGCATGTTGATACTAGAGAAAAATATAATATTAAGCTAACTCCAACAATTTCTTTGTCCTC[A/C]ATCTTCCTTAATTTCTAGGAATTAGTCACTTCAACAGTCTTCGATGGTTATACGGGTATCCAAAGTACGAACGAGATGGATGTTTGTTGTCCCAACCATTCTTCTTAGTCCCAATCCCAATAAAGAAAAGGGATAATTTCTAACAAAGTTTTCGTGTTGTTGATTCCTAGGCGTAGTGTTTCTTCCTCTATGCCGCCTATTGGTACTAGTGGGGTAGGGTTAACCTGCACTGCAATACAGAACCCATAGTCATAGGTGTAACCTTACGTTCAATGCTAGAATTCACAATTGAAGCATCTGAGGCTGCATTAATCGGGGATACCCGACAGAAGGAATTGTTTTATTTATAAACTTATAAACTTCACCTTCAACAAGCGTAGAGTTATTTCAAATCTTTCTATCCCGACTAATGTGTCTTTCTCCTAAGACTTGAAGCGGTAAATAAAAAAAAATCAAATCACACCATCTCTGTAATAAGTAAATGCCTCTTTTTCTCCC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4839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AATTTCTAGCCGCATAGCTTCATAATAATTCTGTAAAGCTTCTGCATAATTTCCTTCGGATTGAGCAGACATCCGTTACGGTCGTCATTCGATTCAAAGAATCTCCGTTCCAGAACCGTACGTGAGATTTTCATCTCATACGGCTCCTCCCTTAATGTGCATAATGAGAATAAAACGTAGAATAAAAAGGGGAGTGAAATATTCTCATTATGAACTGAGCGGGGCTAGTGTTTTTACAAGAAATCTCTAGCCAACCTTCCTGCAAAAGATCTTTTCTTAACATCAAGCATGTTGATACTAGAGAAAAATATAATATTAAGCTAACTCCAACAATTTCTTTGTCCTCAATCTTCCTTAATTTCTAGGAATTAGTCACTTCAACAGTCTTCGATGGTTATACGGGTATCCAAAGTACGAACGAGATGGATGTTTGTTGTCCCAACCATTCTTCTTAGTCCCAATCCCAATAAAGAAAAGGGATAATTTCTAACAAAGTTTT[C/G]GTGTTGTTGATTCCTAGGCGTAGTGTTTCTTCCTCTATGCCGCCTATTGGTACTAGTGGGGTAGGGTTAACCTGCACTGCAATACAGAACCCATAGTCATAGGTGTAACCTTACGTTCAATGCTAGAATTCACAATTGAAGCATCTGAGGCTGCATTAATCGGGGATACCCGACAGAAGGAATTGTTTTATTTATAAACTTATAAACTTCACCTTCAACAAGCGTAGAGTTATTTCAAATCTTTCTATCCCGACTAATGTGTCTTTCTCCTAAGACTTGAAGCGGTAAATAAAAAAAAATCAAATCACACCATCTCTGTAATAAGTAAATGCCTCTTTTTCTCCCGAAGTTGTCGGAATTATTCGTAATAAGATATTGGCTACAATTGAAAAGGTCTTATCAATAAAATTTCCAGTTATCCGGGATCTAGGCATAAGTAGCAATCCATTTTATAATTTCTTTTAATTACCTCTCATGAGAAAACGATCCCACAAAAAAG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343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CTTATTATTCAATGAGCATCTTGTATTTCATAAAAATTAGGAGCAATATAATCTTTACGTAAGGGCCACCCTATCCAACTTTCCGGCATTAAGATACGTTTCAGACGCGGATGATTATCATAAAGGATTCCCAACATATCATAAGATTCCCTTTCTTGAAAATCCGCACTTTTCCAAACCCAGAAAACAGACGGAATTCTAGGATTCTTCCTTGGGGCAAATACCTTTATACATACTTCTTCTGGTTGATCTATACCATACTCTATTCTCGTAAGATGATATACGCTAGCTAACAGCCCGCCCGGCGCTACATCATAGGCACATTGCAACCGCAGATAATTGTAACCATATACATATAAAATGACAGCAATGGAATGCCAATCTGCGGGCTTTATTTGTAAAGTCTCTATTCCTTGGTAATCAAAACCCAAAGATCTATGAACCAGTCCGTGTTTGACTAGCCAAGCAGACAAACGACCCTGCATCTTTTTTCTCCCT[T/C]CCGCATTTTTATTTGTATAATAATTTTAATAATTATTTTTTGTATAATATAAGTATTTCACATTCACGATGAAATTTATGAAGATTGGTTTGCCTTTTTTTGTTATTCTGTACAAATGAGCTCTTCCTCTAATTTACTAATTCGTGGGACGATACTGACCTTTTTTTATATTTGAAAAATGTTTCAGGAGGGATCTTTGAAGTAGACGGTGGTTGATATAGTAATCCTTGATCATAATTTCCAGTATGAGTAGCGCGTTCAATATTAAACTTGTGATTGGTAGTAAAACACCGATTCCCGGGTTGAGACCTAATTCGATCTTCATAAATTTCTCGAGATAGTTTTTTACGAAGTTTTGTTATAGCATCTATAACCGCCTCCGGTTTAGGTGGACAGCCCGGCAAATAGACATCTACAGGAATTAGCTTATCGACTCCCCGAACAGTACTATAAGAGTCGGTACTGAACATCCCCCCTGTAATTGTACATGCCCCCATAG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695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TAGCAAAACCGCCCATCAGAGCCATCGTTAACCATTGGTCATTAAGGCGTATTCTCAAAATACCGATATCGACTGCTGTGGCAATAGGCGCATGATTTGATAATACGCCAATTTGTCCACTATTAGTAGATAAAATGATTTCTTTCACTTCTGAATCCCAAACAATTCGATTTGGGGTCAGTACACAAAGATTTAAGGTCATTTCTTCAAGTTGTTCTCCATTTCTAAATTCGTAGCCTTCGCAGTAGCTTCATCAATATTACCTACCAAATAAAAGGCCTGCTCAGGTAGACTATCTAATTCTCCGGAAAGGATCAATTTAAATCCTCTAATAGTTTCTGCTAAACCGACATATTTCCCCGGGGAACCCGTAAATACTTCTGCTACAAAAAAGGGTTGTGATAAGAAACGCTCAATTTTTCGTGCTCTTGCTACAGTTAAGCGATCCTCTTCGGATAATTCGTCTAACCCAAGGATAGCTATAATGTCTTGAAGTTC[T/C]TTGTAACGTTGTAAAGTTTGCTTAACTCTTTGCGCAGTTTCATAATGTTCCTCACCAACGATCTGAGGTTGGAGCATAGTTGACGTTGAATCTAAAGGATCTACTGCTGGATAGATCCCTTTAGCAGCTAATCCTCTTGATAGTACAGTAGTAGCATCTAAATGTGCAAATGTCGTGGCAGGAGCAGGGTCAGTCAAATCGTCCGCAGGTACATAAACTGCTTGAATAGAAGTTATGGACCCTTCTTTTGTAGAAGTAATTCGTTCTTGTAAAGAACCCATTTCGGTACTAAGGGTAGGTTGATAACCCACAGCGGAAGGCATTCTACCTAATAAGGCGGATACTTCGGATCCTGCTTGGACGAAACGGAAGATATTGTCGATAAATAGAAGTACGTCCTGTTCATTAACATCTCGGAAATATTCCGCCATAGTTAGGGCAGTTAAGCCAACTCTCATACGAGCTCCCGGGGGTTCGTTCATCTGACCATAGACTAGAG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826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GTTGCGCGAGTATCTACAGGACCTAAATCATCAACAGGTTCTCCAAGCACGTTGAAAATTCGTCCTAGAGTCGCTCCGCCGACTGGAACACTGAGAGGACCTCCCGTGTCAATCACTTCCATTCCTCTCATTAGACCGTCTGTAGCACTCATAGCTACAGCCCGAACTCGATTATTTCCTAATAATTGTTGTACTTCACAAGTCACATTAATTTCTTGACCAACAGTATCCCGGCCCTTAACTACCAGAGCGTTGTAAATATTAGGCATCTTTCCCGGGGGAAAAGCTACATCTAGCACCGGCCCAATGATTTGAGTGATGCGCCCCAGGTTCTTTTTTTCAAGTGTGGAAACTCCCGGACCAGAAGTAGTAGGATTGATTCTCATAATAAAATAATAAAAATAATAAAAAAAATATGTCGAAATTTTTTTTTTTTCAAAATTTTCTAGTCCAAAATAAATGTTCGACGGCAAGTTGATCGATTAATTCAGTAAAAAA[T/G]CAAAAATGGAAGTTAGTACTGGATTTCGTTGATACTAGCTAACAAGTCCAATTCAATTGTTTACTTACTTTCAATGGGTGAGTTTTCAAGTTCAACTAACTCATTTTGAAAATATAAATAAATATTAAGTAAATATTAAGAATATTAAGTAAGTGGATGCATAAGAAACATAAAAAAAGGCTTCAGGAAGCCTTTCATTTGTCTATCATTATAGATAATACTATTCGTATTTTCTATGGAATTCGAACCTGAACTTATGATTCATTAATTATTTCATGGGCCCTTCTTTTTTTATTTCAGCATATCGACTTACACCTAGCTATTATTATTCTTTTCTTTTTTTCATAGATGAATTCTGCCGATTTTCACATCTCGGATTTACATATACAACATATATCACTGTCACGAGGAAATTTCTTATTATTTAGATATTTCGATTCAAAAAAGTTAAGGATTAGAAACTTGAAAAAAAAAAAAACAAGGATTGGGTTGCGCCATA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826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TTGCGCGAGTATCTACAGGACCTAAATCATCAACAGGTTCTCCAAGCACGTTGAAAATTCGTCCTAGAGTCGCTCCGCCGACTGGAACACTGAGAGGACCTCCCGTGTCAATCACTTCCATTCCTCTCATTAGACCGTCTGTAGCACTCATAGCTACAGCCCGAACTCGATTATTTCCTAATAATTGTTGTACTTCACAAGTCACATTAATTTCTTGACCAACAGTATCCCGGCCCTTAACTACCAGAGCGTTGTAAATATTAGGCATCTTTCCCGGGGGAAAAGCTACATCTAGCACCGGCCCAATGATTTGAGTGATGCGCCCCAGGTTCTTTTTTTCAAGTGTGGAAACTCCCGGACCAGAAGTAGTAGGATTGATTCTCATAATAAAATAATAAAAATAATAAAAAAAATATGTCGAAATTTTTTTTTTTTCAAAATTTTCTAGTCCAAAATAAATGTTCGACGGCAAGTTGATCGATTAATTCAGTAAAAAAT[C/A]AAAAATGGAAGTTAGTACTGGATTTCGTTGATACTAGCTAACAAGTCCAATTCAATTGTTTACTTACTTTCAATGGGTGAGTTTTCAAGTTCAACTAACTCATTTTGAAAATATAAATAAATATTAAGTAAATATTAAGAATATTAAGTAAGTGGATGCATAAGAAACATAAAAAAAGGCTTCAGGAAGCCTTTCATTTGTCTATCATTATAGATAATACTATTCGTATTTTCTATGGAATTCGAACCTGAACTTATGATTCATTAATTATTTCATGGGCCCTTCTTTTTTTATTTCAGCATATCGACTTACACCTAGCTATTATTATTCTTTTCTTTTTTTCATAGATGAATTCTGCCGATTTTCACATCTCGGATTTACATATACAACATATATCACTGTCACGAGGAAATTTCTTATTATTTAGATATTTCGATTCAAAAAAGTTAAGGATTAGAAACTTGAAAAAAAAAAAAACAAGGATTGGGTTGCGCCATA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837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TCAATCACTTCCATTCCTCTCATTAGACCGTCTGTAGCACTCATAGCTACAGCCCGAACTCGATTATTTCCTAATAATTGTTGTACTTCACAAGTCACATTAATTTCTTGACCAACAGTATCCCGGCCCTTAACTACCAGAGCGTTGTAAATATTAGGCATCTTTCCCGGGGGAAAAGCTACATCTAGCACCGGCCCAATGATTTGAGTGATGCGCCCCAGGTTCTTTTTTTCAAGTGTGGAAACTCCCGGACCAGAAGTAGTAGGATTGATTCTCATAATAAAATAATAAAAATAATAAAAAAAATATGTCGAAATTTTTTTTTTTTCAAAATTTTCTAGTCCAAAATAAATGTTCGACGGCAAGTTGATCGATTAATTCAGTAAAAAATCAAAAATGGAAGTTAGTACTGGATTTCGTTGATACTAGCTAACAAGTCCAATTCAATTGTTTACTTACTTTCAATGGGTGAGTTTTCAAGTTCAACTAACTCATTTT[G/T]AAAATATAAATAAATATTAAGTAAATATTAAGAATATTAAGTAAGTGGATGCATAAGAAACATAAAAAAAGGCTTCAGGAAGCCTTTCATTTGTCTATCATTATAGATAATACTATTCGTATTTTCTATGGAATTCGAACCTGAACTTATGATTCATTAATTATTTCATGGGCCCTTCTTTTTTTATTTCAGCATATCGACTTACACCTAGCTATTATTATTCTTTTCTTTTTTTCATAGATGAATTCTGCCGATTTTCACATCTCGGATTTACATATACAACATATATCACTGTCACGAGGAAATTTCTTATTATTTAGATATTTCGATTCAAAAAAGTTAAGGATTAGAAACTTGAAAAAAAAAAAAACAAGGATTGGGTTGCGCCATAGATATGAAAGAGTATACAATAATGATGTATTTGGTGAATCAAATACCATGGTCTAATAAAAAAATTCTGATTAGTTGATAATATTGGTTGATAACTTTGTGAAAGAT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924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GGATTGGGTTGCGCCATAGATATGAAAGAGTATACAATAATGATGTATTTGGTGAATCAAATACCATGGTCTAATAAAAAAATTCTGATTAGTTGATAATATTGGTTGATAACTTTGTGAAAGATTCCTGTGAAAGGTTTTATTAACTCCTAATTCATGTCGAGTAGACCTTATTGTTGTGAGAATTCTTAATTCATGAGTTGTAGGGAGGGACTTATGTCACCACAAACAGAGACTAAAGCAAGTGTTGGGTTCAAGGCTGGTGTTAAAGATTATAAATTGACTTATTATACTCCTGAATATGAAACCAAAGATACTGATATCTTGGCAGCATTCCGAGTAACTCCTCAACCTGGAGTTCCGCCTGAGGAAGCAGGAGCTGCAGTAGCTGCTGAATCTTCTACTGGTACATGGACAACTGTGTGGACCGATGGGCTTACCAGTCTTGATCGTTATAAAGGACGATGCTACCACATTGAGCCCGTTGCCGGAGAAGAAA[A/C]TCAATTTATTGCTTATGTAGCTTACCCCTTAGACCTTTTTGAAGAAGGTTCTGTTACTAACATGTTTACTTCCATTGTGGGTAATGTATTTGGGTTCAAAGCCCTACGCGCCCTACGTCTGGAGGATTTGCGAATCCCTCCTGCTTATACAAAAACTTTCCAAGGGCCGCCTCATGGCATCCAAGTTGAGAGAGATAAATTGAACAAGTATGGTCGCCCTCTATTGGGTTGTACTATTAAACCTAAATTGGGGCTATCCGCTAAGAATTACGGTAGAGCAGTTTATGAATGTCTACGCGGTGGACTTGATTTTACCAAAGATGATGAGAACGTGAACTCCCAACCATTTATGCGTTGGAGAGACCGTTTCTTATTTTGTGCCGAAGCAATTTATAAAGCACAGGCTGAAACAGGTGAAATCAAAGGACATTATTTGAATGCTACTGCAGGTACATGCGAAGAAATGATCAAAAGGGCTGTATTTGCCAGAGAATTAGGA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6132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TTTAGAAGAAGAGAAATATTACTTTTCTCGATGCGAATTTGACACAATATAACAAATTCCTTTTCTATTTCTATTTAGACAGACTTATTCTAATTGAAAAATAATGGAAAACGGGATTCCGGCATAAACATATCATATAGAGTGAAGCGATACTCCAGGTTCTTACAAAAAAAGCAAAAGATAAGCGTTTTTTTTAATACCCCCCCTATTAGTTAATAATCCTATAATAATCCTAGTAATCGGATCTATATACTTATATAGAGAGGAAATGAAATATTTCAATGATTTTTCATCGAATGACTATTCATCTATTTATTTAAATGTAAATAGCAGCAAGAAAGAAAGTTCTATGGAAAAACGGCGGTTCAATTCGATCTTATCCAATGTGGAATTAGGATACAGGTGTAGGCTAAGTCAATCGATAGATAGTTTCAGTCCTCTTGAAAATACCAGTGTAAGCGAAGACCCGATTCTAAATGATACAGATAAAAACACCC[G/A]TAGTTGGAGTAATAGTGACAGCTCTAGTTACAGTAATGTTGATCGTTTAGTCGGCGCCAGAGACATTCGGAATTTCGGCGCTGATGAAACTTTTTTAGTTAGGGATAATAATAGGGACAGTTATTCCATATATTTTGATATTGAAAATCAAGTTTTTGAGATTGACACTGATCATTCTTTTCTGAGTGAATTAGAAAGTTATTTTTATAGTTATTGGAATTCTAGTTCTCTGAATAATGGGTCTAGGAGTGGCGATTCCTACTATGATCATTATATGTATGATACTAAATATAGTTGGAAGAATTACATCAATAGTTGCATTGACAGTTATCTTCGTTCTCAAGTCTGTATTGATATTTATATTTTAACTGGCAGTTACAATTACGGCGAAAGTTCCATTTATAGTTACATTTGTGGTGAAAGTGGAAATAGTAATGAAAGCGAGAGTTCCAGTCTAAGAACTAGTACGAATGGTAGCGATTTAACTAGAAGAGAAAG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6361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TACTAAAAAAAAATCGACGGATTCTAAATTATAACGAATTTTGGGGGAATTTATAATCGGAAAAACTCTTTATTTTTTTTTTTATTTTATATTAAATATATTAAAATATTTTCTATTTTCTATTAAAGTAAAGTTAAAAAAATGAAAAAAGAAAAATGAAAGTTATAAGACAAGAAAAAAAAAGATAATAAAAGAAGAATAACAAATAAATGGATTATCATATTTCATGTAGAAATATGAATAAGTCATTTAGTTAGTTCTACGCTCTTTGCACTTTATTATATTATATATACTCACTTAGATATACTTAGTATAATTATATACGAATTTTAATGATTATAAGAAATCTTTCTAATAACTAAATAACTAATAAATAACTAATAATAGAATAATTAATATAAATATAATTATAATTAATTTAAATTATTAATTTAAATTATTAAATTAATAGAATAAAATAATAATTAATAATAAAAAAAAAATAATTATAATAATAA[T/A]AAATAATAATAAAAAAAAAAAAATAATGAAAATATATAAATATATTAAAATATAAATATATTAAATATATATTAAAATATATTAAATATATATTAAAATATTCAAAATAATATAATATAAAAATAATATAATTATAATATATAATAAAAAAAAAAAAATGAAATAACAGGTACAAATATTAAATCGAGGTGCCCATTCTATGACAATTCTCAACAGCTTACCCTCCATTTTTGTGCCTTTAGTAGGCTTAGTATTTCCGGCAATTGCGATGGCTTCCTTATCTCTTCATGTTCAAAAAAACAAGATTTTTTAGATCCAATTAGGTCTAACGGGGGTAGATTTCATTTCTTTTTTTTTTCAAGACTTAGACTTGGATCATAATATAATACAGATATAATACGGATATCTCTTTAGTTTAGTATAATATGATATAACATACGAGCAGCTCCCTTCAAACGTAAATGAAAATGAAAGGGTTCTTATGCAGACGTAAATATG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6965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TGCTATGAATGACCCAATATCGAATACTGGTAATAATATCAGCAAAAGAACGTTCTCCTGTGCTTCCAGACATACTGAGCTCCACATATTCTTGTACAATCAAAAGGGATCGATTCTGTAAAAGATGAGATCAGTAAATGCAATTTCACTGAAATTGAATCTTTGTGAGATCGTCAATATTGTACCAAAGGTTTCTTTAAAGTATACCGAATCAGTATAGCTATCCTTCTTCTGACGCAGCAACGCAACTTCAATCAGTATCGAAATGAAATCTTAGATAATCCCTTTCTTCTTTTCTTTTTCTTGTTGCTGTAGAACTGTGTACCATAAGATAAGGTCGGGTAAAATGCGAATTCAACGGGTTACAATAATAATTCATGGAGGAGATTATCATATTTCCGCAATTCAATTAGATGTGAATGGATGTGAAATCAAAAACTTTTGTGCTTTTGTGGTTATAGAAGAGTTTTTTGTTGGAATCCCAACTCCCCCCCCCCC[C/T]TTTTTTTTTTTCATTTTGTTTTTCATTTTAAGGAATTGGTTAATCATCTATTAAATTAACAAGTACCAATAGTAGAGAATATTCGATGAAAGAGAAAGAAGGAGAACAAGGAAAAAATAATTGTAATAATCAATATTCGTGATGCACGTATTTGTGTATTAGATTTAAAAGGTCTTTCTTGACACTTAACTACATGTTTTTTCGTTTTAATATTAATATAATATGGAACGAAAAATGTAAAATCTAGAAAAGAAAAGGATAATTGAAATTACTAGTCTTAGAATCTAGTTGTACAAAAAACAAAAAAAAAAAGAAAGATTTTCTTTTTTGAGTGATCTGATCGTGCGATACTTTTTTTCTTCTTATTTTATTGTATTGGATTGGAGATATTATGTGAATGAATCAACTAATAAATCTAATAAGTTAAATTCAAATTTAAAATAAAAATAGAAAAAAGTAAAAAAAAAAAAGTAAAAAGGAAAAGGTATTCTAAAGAAA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129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CTATAACTAGTTATTTCGGTTTTCTACTAGCGGCTTTAACTATAACCTCAGTTCTATTTATTGGTCTGAGCAAGATACGACTTATTTGAAATAAATTGAATGAACAATTTATAAAAAAATTTATAAAAAGAAAAGGAAATTTTTCGGCAGTATTCCATCTATTCTCTAGTTCTTTACCGTGTTAATTTTCAATTCTTGCTTATTGAGATTTTTCTTATTGAGATTTATGGGCGATATGGATTAATATTTAAGGATAGATATTACCTTTCTTTCCCCCCCCCTTTTTTTTTTTCAAATAAATTGAAATGATTGAAGTTTTTCTATTTGGAATCGTCTTAGGTCTAATTCCTATTACTTTGGCCGGATTATTCATAACTGCATATTTACAATACAGGCGTGGTGATCAGTTGGACCTTTAATTAATTAATTAATTAACACCTTGTTTTTTTGACCTCCTCTTTTCTTTAATCCACAGGAGGTCAAATTCAGATTGCTCTTC[C/A]ATTTTTTCTGTATAAAATTTGACCTAACAAAACAAGAACAGAATCACGCTCTGTAGGATTTGAACCTACGACATTGGGTTTTGGAGACCCACGTTCTACCGAACTGAACTAAGAGCGCTTTCTTATCCCAATCACAAAAAAATCAGACTGTAAGTAAAAAGATTCTTTTTTTAACTACTCCAATATATCTTGAATGCCTATACTATCATATATAATATGATAAAAATAAAAGATTAAGTATGGCCAAGTTTAATTGATCTCAATTGATCCCTCGTTATTACTCAGAGACGAAGTAATAGGTAGGGATGACAGGATTTGAACCCGTGACATTTTGTACCCAAAACAAACGCGCTACCAAGCTGCGCTACATCCCTTTCAATTGGTTTACAATGTTATTGTAAAGAATACCCGTTTTGTTTTCCACATACTTATTTCATTTTCTCCATTGATATACTTTTTCTTTTTGATCTCATATCATATATTATATTCATATATTAT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356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ATATATATTTAAATATAAAATAAACAAGCAAAATCCTATTTCTTAATTCTAAATCATTTTTGATCCAATTGAACGAAATAGGATTTTCGAAATAAGGAATAAACAAACCATGGATAAATCCAAACGGCCTTTTCTTAAGTCCAAGCGATCTTTTCGTAGGCGTTTGCCCCCGATCCAATCGGGGGATCGAATTGATTATAGAAACATGAGTTTAATTAGTCGATTTATTAGTGAACAAGGAAAAATATTATCTAGACGGGTGAATAGATTGAGTTTAAAACAACAACGATTAATTACTATTGCTATAAAACAAGCTCGTATTTTATCTTCGTTACCTTTTCTTAATAATGAAAAACAATTTGAAAAAAAGCGAGCTGGTCACTATAACTACTGATCTTAGAACCAGAAAAATAGGCTTACTCCTCAATTGAATCAAAATTCAAATCCGAATTTAATTTAAACCTAGATTAATGTTTTGTTCAAAAAATCCGAAAATC[C/A]AAATTTGAGTGTCGTGTCGTAAGAAAAAAAACGAGTTGGGTAAGAAGAAATTTTTTTTATTGAATGTTTTTGTTCAGTTTGACTACTTTATACTTGATTATATTATCATCATATTTTATCATACTAATTTCTATCATATTTTATCATACTAATTTCTATTCTACCTTCCCGGAATTCCTTCTTCAGGGAATTCCATGTAAAATATTTCATAGATTCTTTCCAATTTACTTATTTGATAATGTCATTGGAAATCATATAAAGGCAATTCCTATTTAATATAGCTATTTGTGCAAGTATTTTACGATTAAGAAGCAACTGTCTCTTGTACAGATTATTTATTAATATACTATAACTATAGGATACCCTATTCTCACGAATTACTGCATTTATCCGAGTGACCCACAAACGACGAAAATTTCTTTTTTGCCTATCTCTATCCCGATGGGCCAAAGCCAAAGCTCTTATTTTTTGTTGAATAATAGTTCGAGTAAGTCTTGA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379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ATTAGTGAACAAGGAAAAATATTATCTAGACGGGTGAATAGATTGAGTTTAAAACAACAACGATTAATTACTATTGCTATAAAACAAGCTCGTATTTTATCTTCGTTACCTTTTCTTAATAATGAAAAACAATTTGAAAAAAAGCGAGCTGGTCACTATAACTACTGATCTTAGAACCAGAAAAATAGGCTTACTCCTCAATTGAATCAAAATTCAAATCCGAATTTAATTTAAACCTAGATTAATGTTTTGTTCAAAAAATCCGAAAATCCAAATTTGAGTGTCGTGTCGTAAGAAAAAAAACGAGTTGGGTAAGAAGAAATTTTTTTTATTGAATGTTTTTGTTCAGTTTGACTACTTTATACTTGATTATATTATCATCATATTTTATCATACTAATTTCTATCATATTTTATCATACTAATTTCTATTCTACCTTCCCGGAATTCCTTCTTCAGGGAATTCCATGTAAAATATTTCATAGATTCTTTCCAATTT[A/C]CTTATTTGATAATGTCATTGGAAATCATATAAAGGCAATTCCTATTTAATATAGCTATTTGTGCAAGTATTTTACGATTAAGAAGCAACTGTCTCTTGTACAGATTATTTATTAATATACTATAACTATAGGATACCCTATTCTCACGAATTACTGCATTTATCCGAGTGACCCACAAACGACGAAAATTTCTTTTTTGCCTATCTCTATCCCGATGGGCCAAAGCCAAAGCTCTTATTTTTTGTTGAATAATAGTTCGAGTAAGTCTTGAATGAGCCCCGCGAAAGCTTGATGCGAATAAACGAATTTTTGTTCTACGCCTCCGAGCTATATATCCTCGTCTAATTCTGGTCATTGAATAAACGAAACTTTGATAAATAACTAATTGATTTCCTTTCTTTCAGTTATTCTTTTCCCCTTTTCTATAATAACAAAACGGATTCTTCCAGTGTATAAAATAATAATTCCAACGGCTTTTGCTACTATAACCTTCCCAACC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391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AATAATGAAAAACAATTTGAAAAAAAGCGAGCTGGTCACTATAACTACTGATCTTAGAACCAGAAAAATAGGCTTACTCCTCAATTGAATCAAAATTCAAATCCGAATTTAATTTAAACCTAGATTAATGTTTTGTTCAAAAAATCCGAAAATCCAAATTTGAGTGTCGTGTCGTAAGAAAAAAAACGAGTTGGGTAAGAAGAAATTTTTTTTATTGAATGTTTTTGTTCAGTTTGACTACTTTATACTTGATTATATTATCATCATATTTTATCATACTAATTTCTATCATATTTTATCATACTAATTTCTATTCTACCTTCCCGGAATTCCTTCTTCAGGGAATTCCATGTAAAATATTTCATAGATTCTTTCCAATTTACTTATTTGATAATGTCATTGGAAATCATATAAAGGCAATTCCTATTTAATATAGCTATTTGTGCAAGTATTTTACGATTAAGAAGCAACTGTCTCTTGTACAGATTATTTATTAAT[A/C]TACTATAACTATAGGATACCCTATTCTCACGAATTACTGCATTTATCCGAGTGACCCACAAACGACGAAAATTTCTTTTTTGCCTATCTCTATCCCGATGGGCCAAAGCCAAAGCTCTTATTTTTTGTTGAATAATAGTTCGAGTAAGTCTTGAATGAGCCCCGCGAAAGCTTGATGCGAATAAACGAATTTTTGTTCTACGCCTCCGAGCTATATATCCTCGTCTAATTCTGGTCATTGAATAAACGAAACTTTGATAAATAACTAATTGATTTCCTTTCTTTCAGTTATTCTTTTCCCCTTTTCTATAATAACAAAACGGATTCTTCCAGTGTATAAAATAATAATTCCAACGGCTTTTGCTACTATAACCTTCCCAACCACGATTTTTTCTTTCGAGGCATTTCACCTCGAAATAAGAAACTGTATTGATACTAGGTATCAAACAAAAATATAATAAAAAAGTAGTAAATAAAAATATAGAAATAGATAAATAA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394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GAGCTGGTCACTATAACTACTGATCTTAGAACCAGAAAAATAGGCTTACTCCTCAATTGAATCAAAATTCAAATCCGAATTTAATTTAAACCTAGATTAATGTTTTGTTCAAAAAATCCGAAAATCCAAATTTGAGTGTCGTGTCGTAAGAAAAAAAACGAGTTGGGTAAGAAGAAATTTTTTTTATTGAATGTTTTTGTTCAGTTTGACTACTTTATACTTGATTATATTATCATCATATTTTATCATACTAATTTCTATCATATTTTATCATACTAATTTCTATTCTACCTTCCCGGAATTCCTTCTTCAGGGAATTCCATGTAAAATATTTCATAGATTCTTTCCAATTTACTTATTTGATAATGTCATTGGAAATCATATAAAGGCAATTCCTATTTAATATAGCTATTTGTGCAAGTATTTTACGATTAAGAAGCAACTGTCTCTTGTACAGATTATTTATTAATATACTATAACTATAGGATACCCTATTCTC[A/G]CGAATTACTGCATTTATCCGAGTGACCCACAAACGACGAAAATTTCTTTTTTGCCTATCTCTATCCCGATGGGCCAAAGCCAAAGCTCTTATTTTTTGTTGAATAATAGTTCGAGTAAGTCTTGAATGAGCCCCGCGAAAGCTTGATGCGAATAAACGAATTTTTGTTCTACGCCTCCGAGCTATATATCCTCGTCTAATTCTGGTCATTGAATAAACGAAACTTTGATAAATAACTAATTGATTTCCTTTCTTTCAGTTATTCTTTTCCCCTTTTCTATAATAACAAAACGGATTCTTCCAGTGTATAAAATAATAATTCCAACGGCTTTTGCTACTATAACCTTCCCAACCACGATTTTTTCTTTCGAGGCATTTCACCTCGAAATAAGAAACTGTATTGATACTAGGTATCAAACAAAAATATAATAAAAAAGTAGTAAATAAAAATATAGAAATAGATAAATAAATAATAGAAATAATAGTGGGTTCCATCGTT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573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TTTAATTGAAATTGAAAGTCCGGTAAGAAAAAAAATATTCAATCGTGATTTGCGTGAAATTTCTGCTATTTCTTATGCAACTGCTACAAGATCAACAATTCCATGAGCTTGGGCTTCTGCTGCTGACATAAAAACATCTCTTTCCATGTCTTCGGATACAACCCATAAAGGTTTTCCCGTTCTTTGTGCATAAATCCTTGTGAGGATTTCGCGCAGTTTCAGTAGTTCTTCTGCTTCCAGGACAAATTCTCCTATTTGGGCCTCATAAAAACCAGCAATAGGTTGATGAATCATTACCCTGATGATATAAGAAAAAAATGGCTATTCTATCTCGCATAATAAATAAAAAGATGACGAGAAGAGATAAAGAATAATAAGAAAAAAAAAGATAGAATTGAACAACCGTACAGGCATTGTTTACGCATTGCATACGGCTCCACAATGGAATTCACTTTTACTTACCTTTTTTTATCGAATAAAAACATAGAGTTTATCAG[G/A]TTTAAATCAGTAAATGATCCAATAACCACCCTTTCCTTGTCTTTGGAGGAGTTAAAAAATAAAACAAAATACTATGGTGGTCCCGTTGCTTTATTTCATCAGTGATTTAGCAATCCCAAAGTTTTTTTTTTTTATTTGAAAAATAAATCTTTTTTTCGTACTCTTTTATTTTTTTATTTTTATAACATAAATAATGTTAAGAGCCCTCCGGTGCGAAAACAAAAAAGTTTGTGACGCTGAAATAGGCCCCTGATAGAATAAAATCAGAAATACCCTTACTTAATATCTCATACTACTCTTTCGATACATAATCTAATGTTTAAAAAAACAATTCTTATATCTATATCGAATTCGAACTGCCATGCTATTATTACTTAATATTTATATTTCAATATTTCATATGGCGAAGGCATAGTTTTCTTTTTTCTTTCAAATAAAAACCCATTGGCGCCAAGCATGAGGGAATGCTAAACGTTTGGTAATTTTTCCTCCAACTAG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649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AATCAGAAATACCCTTACTTAATATCTCATACTACTCTTTCGATACATAATCTAATGTTTAAAAAAACAATTCTTATATCTATATCGAATTCGAACTGCCATGCTATTATTACTTAATATTTATATTTCAATATTTCATATGGCGAAGGCATAGTTTTCTTTTTTCTTTCAAATAAAAACCCATTGGCGCCAAGCATGAGGGAATGCTAAACGTTTGGTAATTTTTCCTCCAACTAGGATAAAAGATGCCATTGAAGCAGCTAATCCCATGCATACTGTTTGTACATCTGGTCGCACAAATTGCATAGTATCATAAATAGCTATTCCGGGTATTACCCATCCCCCAGGAGAGTTTATAAACAAATACAAATCTTTAGTCTCGCTCTCTATACTGAGATATACCATAAGACCAATAAGTTGATTCGAGATCTCGCTATCAACATCTTGACCTAAAAAAAGTAATCTTTCTCGATAAAGTCGGTTGATTGAGATAAATTT[C/T]TATCTTCTAGGAACCGTACGTGCACCTTTTGATGCATACGGTTCAACAAAAATCGACGAAAATAAAATAAAGAATCAATGTGTAGATTCCAACCTTCCTTTTTTGATAGTGAGTACTTTTTAACTTAACTCTTTTTTTTTCTAATGTCTAATGCTAATGAAAGGGCTTTTCTTCCAGTTTTCAAGAAAGATGAGTTTTAACCCGTTTACCTATAAAATAAAAAAAGGTTTCCCTATAAAGATAAAAAAAAATTATTAAACTTATCAAACAAACTTCTCATTGATGTATTTTTTCATCGAGATTCAATTCAAATCACGACGGCATTATCTTGTTCCTGAATGGGTTTCTTCAATTCTTTTAGGTTTGTGCTCTACTCCGAGTAAAGATTTGCCCGATTTTTATTTGCACATATAGAGCAAATGCCCCAATACCGCGTCTTTTTGTTACAACTTCTTTTTTTTTTATTTAATTCATTTCACGTCTTCTGCCAAATATTTGA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746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TCATTTCACGTCTTCTGCCAAATATTTGACATATTCATTATTATATTATTCGATTGAGTATGATTAGCAGTTTGAAATTATTTCAACTTCATAATTATTTCAACTTCATAAATAGAATATGATACAAGCAGTAATCGTAATAGATATATTACCAATTGGGTTCTTCTAAACGGAGCCTGGATACTTCATTTTTTTGGTCCAAACAAGCCAACCATAAATTATTCTAATTGATATATATAATATTAATCTGAGTACCTCAAAAGCATAGATCTAATTGGACTTCATTGCATTTCACGCTCCAAATTTTGGATGATTTAATCAATCTTTCTTGGGCGAAACCGAGGATATCTCAATCGGGGGAGAGAACGGGGGAATCCCGTATGACCCAATATATCTGACAAGTCGCACTATACGTCAATCCAAATGGAATCGTCTTCCCCAGGATTTCGAAAAGGGACTTTTGGAACACCAATAGGCATTAAATGACAGAAAAATTTT[C/A]AGTACTCTATTTCACTTTGATGTGAAAACGTAACAATGAATTTATTGTCTTATAACAATGAATTTATTGTCTTAATAATAATAACCTTTATAATATTTTATACATGGATTCGATAAGTTTATATTTATATATTTAATATATTTATATATATATAATATATAAATATATATATAAAAATATATATATAAAATAAAAAAAAAAGGGAAGACAAAACCAATAGAGTTCAATTCTTACGAATAGGTACTTTGAATGATGAACAAATCTCTATGCATTCGCTCATATAAAATAGAGTCAACCCCCCATTGCGTATTGGTACTTATCGGGTATAGAATAGATCTGGTTCTCTTTTCTTTGTTCCTACAAACGGAATTGTTACATTATTACTAAAATAAAAAAGAAAAAGAATAGAAAAAAATATTAATTCTTTCTCCGAGATAATCTACTTAAAAGGAGAGATCCATAACATAGTTTTTCCAGTGCAATAAAGTTACATAGTGTC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764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GGAGCCTGGATACTTCATTTTTTTGGTCCAAACAAGCCAACCATAAATTATTCTAATTGATATATATAATATTAATCTGAGTACCTCAAAAGCATAGATCTAATTGGACTTCATTGCATTTCACGCTCCAAATTTTGGATGATTTAATCAATCTTTCTTGGGCGAAACCGAGGATATCTCAATCGGGGGAGAGAACGGGGGAATCCCGTATGACCCAATATATCTGACAAGTCGCACTATACGTCAATCCAAATGGAATCGTCTTCCCCAGGATTTCGAAAAGGGACTTTTGGAACACCAATAGGCATTAAATGACAGAAAAATTTTCAGTACTCTATTTCACTTTGATGTGAAAACGTAACAATGAATTTATTGTCTTATAACAATGAATTTATTGTCTTAATAATAATAACCTTTATAATATTTTATACATGGATTCGATAAGTTTATATTTATATATTTAATATATTTATATATATATAATATATAAATATATATA[T/A]AAAAATATATATATAAAATAAAAAAAAAAGGGAAGACAAAACCAATAGAGTTCAATTCTTACGAATAGGTACTTTGAATGATGAACAAATCTCTATGCATTCGCTCATATAAAATAGAGTCAACCCCCCATTGCGTATTGGTACTTATCGGGTATAGAATAGATCTGGTTCTCTTTTCTTTGTTCCTACAAACGGAATTGTTACATTATTACTAAAATAAAAAAGAAAAAGAATAGAAAAAAATATTAATTCTTTCTCCGAGATAATCTACTTAAAAGGAGAGATCCATAACATAGTTTTTCCAGTGCAATAAAGTTACATAGTGTCTATTTTTCGTTAATAAAGGGGTATTTCCATGGGTTTGCCTTGGTATCGTGTTCATACCGTCGTATTAAATGATCCCGGTCGTTTGCTGTCTGTCCATATAATGCATACAGCTTTAGTTGCTGGTTGGGCCGGTTCGATGGCTCTTTATGAATTAGCAGTTTTTGATCCCTCT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764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CCTGGATACTTCATTTTTTTGGTCCAAACAAGCCAACCATAAATTATTCTAATTGATATATATAATATTAATCTGAGTACCTCAAAAGCATAGATCTAATTGGACTTCATTGCATTTCACGCTCCAAATTTTGGATGATTTAATCAATCTTTCTTGGGCGAAACCGAGGATATCTCAATCGGGGGAGAGAACGGGGGAATCCCGTATGACCCAATATATCTGACAAGTCGCACTATACGTCAATCCAAATGGAATCGTCTTCCCCAGGATTTCGAAAAGGGACTTTTGGAACACCAATAGGCATTAAATGACAGAAAAATTTTCAGTACTCTATTTCACTTTGATGTGAAAACGTAACAATGAATTTATTGTCTTATAACAATGAATTTATTGTCTTAATAATAATAACCTTTATAATATTTTATACATGGATTCGATAAGTTTATATTTATATATTTAATATATTTATATATATATAATATATAAATATATATATAAA[A/T]ATATATATATAAAATAAAAAAAAAAGGGAAGACAAAACCAATAGAGTTCAATTCTTACGAATAGGTACTTTGAATGATGAACAAATCTCTATGCATTCGCTCATATAAAATAGAGTCAACCCCCCATTGCGTATTGGTACTTATCGGGTATAGAATAGATCTGGTTCTCTTTTCTTTGTTCCTACAAACGGAATTGTTACATTATTACTAAAATAAAAAAGAAAAAGAATAGAAAAAAATATTAATTCTTTCTCCGAGATAATCTACTTAAAAGGAGAGATCCATAACATAGTTTTTCCAGTGCAATAAAGTTACATAGTGTCTATTTTTCGTTAATAAAGGGGTATTTCCATGGGTTTGCCTTGGTATCGTGTTCATACCGTCGTATTAAATGATCCCGGTCGTTTGCTGTCTGTCCATATAATGCATACAGCTTTAGTTGCTGGTTGGGCCGGTTCGATGGCTCTTTATGAATTAGCAGTTTTTGATCCCTCTGAC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511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GCATAGGGGTTACATCCCGGACGAAGCTTAATAATATACCACTTCTGCGAATAGCTCTTAATGCTGCATCTCGCCCGAGACCAGGACCTTTTATCATGACTTCTGCCCGTTGCATACCTTGATCCACTACTGTTCGAATAGCATTTCCTGCTGCGGTTTGAGCTGCAAATGGCGTTCCTCTTCTTGTGCCCCTGAATCCACAAGTGCCGGCGGAGGACCAAGAAATCACTCGACCCCGTACATCTGTAACGGTCACAATAGTATTGTTGAAACTTGCTTGAACATGAATAACTCCTTTTGGTATTTTATGCGCACTCTTACGTGAACCAATACGTCCATTCCTGCGTGAACCAATTCTTGGTAAAGGTTTTGCCATATTTTATTATCTCATAAATATAAGTCAGGGGTCTATGGATATATCCATTTCATGTCAAAATAGATCCTTTTTTTTATTTATACATTTTTTTATTTGTACATCAGATCCTTTAGAGCGTTTCC[G/A]CTTAGCAAGATTATCCTTGTCTTTGTTTATGTCTCGGGTTAAAGCAAATTACTATAATTCGCCCCCGTCTACGTATCAGTCGACATTTTTCACAAATTTTACGAACAGAAGCTCTTATTTTCATATTTGCCGTCCCTTAAATTTTGAATATACATACTTTTTTTGAAGAAAATAAGTTTCTTTAAACTTTGAAATCGCGAATTGTATCCCTTGAAAGTGATGAAAGTGAAAGGACTTTTTAAGTTGAAAAAAAAAAACTGACTAATCATTCAAATCTTTGTTTGTTACGGAGTCTATAAATTAGAAGTGCTCTGGTCGAATTCTAAATACTTAACACTATTTCTGAGCAGTATAGGTATAAAAAAACTATGTTGGATCCTTCCTGAAGCATAACCTAAAACCAGATCTTCATTATCTAAAGGAACTTGGAACATACTATTGAAAAAGTGATTCAGAAATTTAACCTTCCCAAATTGAATCCATTTTTTGTTCTTTCAT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534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GAAATCACTCGACCCCGTACATCTGTAACGGTCACAATAGTATTGTTGAAACTTGCTTGAACATGAATAACTCCTTTTGGTATTTTATGCGCACTCTTACGTGAACCAATACGTCCATTCCTGCGTGAACCAATTCTTGGTAAAGGTTTTGCCATATTTTATTATCTCATAAATATAAGTCAGGGGTCTATGGATATATCCATTTCATGTCAAAATAGATCCTTTTTTTTATTTATACATTTTTTTATTTGTACATCAGATCCTTTAGAGCGTTTCCGCTTAGCAAGATTATCCTTGTCTTTGTTTATGTCTCGGGTTAAAGCAAATTACTATAATTCGCCCCCGTCTACGTATCAGTCGACATTTTTCACAAATTTTACGAACAGAAGCTCTTATTTTCATATTTGCCGTCCCTTAAATTTTGAATATACATACTTTTTTTGAAGAAAATAAGTTTCTTTAAACTTTGAAATCGCGAATTGTATCCCTTGAAAGTGAT[G/T]AAAGTGAAAGGACTTTTTAAGTTGAAAAAAAAAAACTGACTAATCATTCAAATCTTTGTTTGTTACGGAGTCTATAAATTAGAAGTGCTCTGGTCGAATTCTAAATACTTAACACTATTTCTGAGCAGTATAGGTATAAAAAAACTATGTTGGATCCTTCCTGAAGCATAACCTAAAACCAGATCTTCATTATCTAAAGGAACTTGGAACATACTATTGAAAAAGTGATTCAGAAATTTAACCTTCCCAAATTGAATCCATTTTTTGTTCTTTCATTCCATCTAAAATCCCCTTCAAGTATCAATTAATGTAATAGGAATGATATTAGAAACCTCTTCTTTCTCTTTTTTTTTTTTTCACAAATAAGAAGTTGGGATACAATTCGGATATCCGAAAGATTACCATATATAACACAAGATTTCTCCACCGATTCTTTCTAGTCGAGCTTCTCGGTCGGTCATTATACCCCGAGAAGTAGAAAGAATTACAATACCCATC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604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CATACTATTGAAAAAGTGATTCAGAAATTTAACCTTCCCAAATTGAATCCATTTTTTGTTCTTTCATTCCATCTAAAATCCCCTTCAAGTATCAATTAATGTAATAGGAATGATATTAGAAACCTCTTCTTTCTCTTTTTTTTTTTTTCACAAATAAGAAGTTGGGATACAATTCGGATATCCGAAAGATTACCATATATAACACAAGATTTCTCCACCGATTCTTTCTAGTCGAGCTTCTCGGTCGGTCATTATACCCCGAGAAGTAGAAAGAATTACAATACCCATCCCGCCCAAAATTCTAGGAATTTTTTGATAGTTAGAATAGATTCGTAGACCAGGTCGGCTAATCCGTTTTAAATTTAGACTAGTTCTATAGGGTCCCTTCCTCTTCCTTCTATGTCGTAGGGTTAAAACCAAAAATTTTTTGTTGCCTTCCTGGTGTTTCCTGACATTTTCAATAAAACCTTCTCGTAAAAGTATTTTAATAATGTTTTC[A/G]GTGATGTTAGTGAATGCTATTCGAACGGTTCCTTTTCTATTCATGTCAGCATTTCGTATAGAGGTTATTATCTCAGCAATAGGATCCCTGCCCATGATAAACTAAATTTTGAATTTCTCTCTAGTTTTGATATAATCAACATACTTTTTTTTTTTCTTTTTTTTTTTTTGAATTACTTATTTTATTAAAGGTATATGCGTGAAACACAATTTACTAATGAAATTCTATTTCATTTTTATTCAAATACTATAACTATACAATAAAAACTATATAAAAAATACTATAACTATATACTAGAACTGTATCATGGTCTCATCTTAATTTTAAATGGTATTATCTTCTATTTTATTTAGAATTTTTTATTTTATAATACTTCAGGCGCTAATGAAACTATTTTAGTAAAATTTAACTGTCTCAATTCTCGGGCGATTGCACCAAAAATTCGAGTTCCCTTTGGATTTCCTTCTTGATCAATGACAACTGCAGCATTGTCATCAT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749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TACTCCACTCATTTCATAAAGTATTCTACCTGGTTTAACGACAGCCACCCAATATTCAGGAGATCCTTTCCCCGAACCCATACGTGTTTCCGTAGGTCTTAAAGTAACTGGTTTGTCGGGAAATATGCGTACCCATATTTTTCCACCGCGGCGTGCATTTCGTGTCATTGCCCGTCGTCCCGCTTCTATTTGTCTAGATGTAATCCAAGCGGGTTCAAGTGCCTGAAGAGCATATTTGCCGAAACAAATACGATTACCTCGAAAAGCTATTCCTTTCATTCTTCCTCTATGTTGTTTACGGAATCGGGTTCTTTTTGGGTTATAGTTGATGGTTGTTTCTCAATTCCATCTCTACTACAGAACCGGACATGAGAGTTTCTTCTCATCCAGCTCCTCGCGAATGAAATGTATATATATGTGTTTGATGAATAATATACTAAATCATGGGATTCTTTGAGATTTCACTTAATTTATTTACTTAATCTAATCTATTTCTAAT[T/C]TATTTATTAGATTATTTTCTATTTTATTAGATTATTAGAATAGAAATAGAAATTGGTATATATATATATATATATATATATTTTTTTATTATAATTATGATATCAGATCGCTAAAATTTAGAAATCCAATAATCTAAAAAATTTCGCGGGCGAATATTTACTCTTTCAATATTTATTTTATTTGTTTTGTAGAGCTAATCCACGATCCTTCAGAATAAATGGATTGTCTTTTGGTTCCTTTCGCTATCCTCCCAATAAATCATTAAGATTTGTTTTCAATAAAATCTTATGTATTTACAGGTTCCGTCGTTCCCATCGCTTCTCCATTAATGGTTAGGTCTTAATTTTACAATGGAGCCTCTAATTTGATTTGTTCTTGAGTCAATCTTCTCAGTCTTTATTGGCTCGAGGCTCTTGATTTTTTGTTTTATGAATGAATTAGTTTCATTATAGATCAATTGGTATTGATGCTTTAGTACATTAGCCTTTATCTGATG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757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CGTGTTTCCGTAGGTCTTAAAGTAACTGGTTTGTCGGGAAATATGCGTACCCATATTTTTCCACCGCGGCGTGCATTTCGTGTCATTGCCCGTCGTCCCGCTTCTATTTGTCTAGATGTAATCCAAGCGGGTTCAAGTGCCTGAAGAGCATATTTGCCGAAACAAATACGATTACCTCGAAAAGCTATTCCTTTCATTCTTCCTCTATGTTGTTTACGGAATCGGGTTCTTTTTGGGTTATAGTTGATGGTTGTTTCTCAATTCCATCTCTACTACAGAACCGGACATGAGAGTTTCTTCTCATCCAGCTCCTCGCGAATGAAATGTATATATATGTGTTTGATGAATAATATACTAAATCATGGGATTCTTTGAGATTTCACTTAATTTATTTACTTAATCTAATCTATTTCTAATTTATTTATTAGATTATTTTCTATTTTATTAGATTATTAGAATAGAAATAGAAATTGGTATATATATATATATATATATATAT[T/A]TTTTTATTATAATTATGATATCAGATCGCTAAAATTTAGAAATCCAATAATCTAAAAAATTTCGCGGGCGAATATTTACTCTTTCAATATTTATTTTATTTGTTTTGTAGAGCTAATCCACGATCCTTCAGAATAAATGGATTGTCTTTTGGTTCCTTTCGCTATCCTCCCAATAAATCATTAAGATTTGTTTTCAATAAAATCTTATGTATTTACAGGTTCCGTCGTTCCCATCGCTTCTCCATTAATGGTTAGGTCTTAATTTTACAATGGAGCCTCTAATTTGATTTGTTCTTGAGTCAATCTTCTCAGTCTTTATTGGCTCGAGGCTCTTGATTTTTTGTTTTATGAATGAATTAGTTTCATTATAGATCAATTGGTATTGATGCTTTAGTACATTAGCCTTTATCTGATGATTCATAGACCTTACATATCGGAATCATAGATCATTGATATTTTTTTCTCTCTTTCTTTCACCCTTCCATTTATCCGCATAAT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890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GAAATATAATTCGAATTGATTCTTTTTTTTTTTAATAATAAAAAAAAAAAGAATCAAAGAGTTTGTCATTTTTGTTTTATCAATAGATAGAATGTAAAGACAAGTCAAGTAAGGGTTTATTATTTTTTGTCTAGAAATGTCCAAATTTTTATGCCTAATACCCCATAAATGGTTCTAACTGTATATGAACAATAATCAATTTTAGCCCGAATGGTTTGTAGAGGAACCCTACCCTCTCTAATCCACTCGACGCGTGCAATTTCTTTTCCGTCAAGACGCCCCGCAATTTGTACTTGAATTCCTTTTGTATCCGCCTGTTCAGTTAATTCAATAGCTTTTTTCATTGCTTTGCGAAATGAAACTCTATTCTTTAATTGTCCGGCTATAAATTCTGCAAGAATATTAGGGTGCCCATAAGGGTTTGAAATTCTTGTAATAGCAATATTGAGTTTTCGGTTCACACAATTTAGTTCTTTTTGTACATTTATCTGTAATTT[C/A]TCGATTCGTTTAGGTTTACTTTCTATTAATAATTTTGTGAATCCCATATATATTATTACTTGAATCACATCAATTCTTTTTTGAATCTCTATACATGCAATTCCCTCAACACCAGAAGATATTTTTGTATTGTTTTTTACATAATTCTTGATACAGTTTCTTATTTTTTGATCTTCTTGTAGACCCTCAGAGTAATTTTTTGGTTGAGCAAACCAAAGAGAATAATGACTTTGGGTTGTACCAAGTCGGAAACCTAGTGGATTTATTTTTTGTCCCATAATCCCCCACTACTTACTATACATATCATGAAATGTCGCATCTGTGGATTTCGTTTTTTTTATCCACCCCCGGTTTTTTAAGCATATGTTATATTCTTCATATTCTTCATATTCTTCATATAAAGATATATTTTTTAATACAATAGTTATATGACAGGTCGATCTTTTTATCAGATAACCCCGCCCTCGAGCCTGAGGTTTTAATTTTTTCACAGTAGCAC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1764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TTTATTTAATTTTTATTATTTATTAAATATTAATATTAAATTCAAAATTATATTAAATAATTAAAATTAGAATTATATTCTATATTAAATAATTCTAAAATAAAAAAATTCAATATTAAAATTAATAAAATTTAAAATAAAGTTTTACAATTTGTAAATAAAATTGAATTTTTTTTTTACAAATTGTAAAAAGAATAAATTAATAAAAAGATTAATGCATAAAATAAATATAATAAGAGATAAGAAGAGATGCGACCGCTTCCTACATATTTTATACCCTCTCCTACAAAGAAACTGGTAACACCAACTCCATTGGTAATTCCATCAATTATTCGTTTATCAAAAAAATGAATTAATTCAGCTAATTTTCTTATACCTCCAATAAAAGATATTTCATAAAAAGCATCTATGTAACCTCGATTATAGGACCAGTTATATATGACGTTTATTATTTTGTCCCAAAGAATTCTCTTAGAACCTTTTTTAGCGAGCGAATT[C/A]AAGAAATTCAAATTTTGTAACGATGAATAAACAGGCTTATATAAAGAGGACGCTATAAATATTCCGAAAAAAGCTATACTGACTGAAAAAATTGCATTTGTTACAAATTCATACCAATCCACAGAATTCTTTGAATTTTGATGCAAAAGGTTTAAAGACGGAGTTAACAGTTTTGACAATATATCCACCTCCATTCCTTTTTGATTGAAAGGAATTTGATTGAAAGGAATTCCTATGGCTCCAATAAACAAAGCAAATAGTACCAAGACAAGCATAGGAAATAACATAGTATTATCCGATTCATGAGGATAGGCAAAAATCCTTTTAGTGTTAAAATTTTTAATAGTAATAAAAGGCCACATCATCTTTCTTACATTACCATCAATTTGATATGTGTTCTTCCAAAAAAAAGAAGCCCTTTCGTTATTATTCGTTGTTAAGAAAGGTAATAAACCCAAACTTTCGTTAAGCATTTTTGATCCTTCTTTACCCCATAAA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1892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AGAATCATATTTTGACTCTTATCTGGAGAATAACCAACAATAGCTTCCATTGAATGAATAATGGATCCAGATCCTAAAAACAATAATGCTTTCGAATAGGCATGAGTAATCAAATGAAATAAAGCGACTCGATAAGACCCCATACCTAGAGCTAACATCATATAACCTAATTGAGACATTGTAGAATAGGCTAAACTTCTCTTAATATCTTTTTGAGCAAGAGCTAAAGTAGCTCCTAAAAATACTGTTATTATACCTATCAAAGCTATTAGATTCATTATGTAAGGTATGACTACAAAAAGAGGAAAAAGTCGAGCTACAAGAAAAATTCCTGCCGCTACCATAGTAGCAGCATGTATTAGAGCCGAAATAGGAGTAGGCCCTTCCATGGCATCCGGTAACCATACATGGAGAGGAAATTGCGCCGATTTAGCAATTGCGCCAGAAAATACTAGAAAGGCACACAAAGTAACAAATAAAAAATGAACCTGATTATTA[G/T]AAATCAAGTTATTCAATATTTTGAACAAATCCCGAAATTCGAAACTGCCCGTTATCCAATAAATGCCCAAAATTCCCAATAATAAACCAAAATCCCCTACACGATTAGTTACAAAGGCTTTTTGACAAGCATTCGATGCAATAGGTCGTGTGAACCAAAACCCTATTAATAGATAAGAACACATTCCAACCAACTCCCAAAAAATATAAATTTGTATCAAATTAGAACTAGTAACTAATCCCAACATTGAAGTATTGAAAAAACTCATATAAGCAAAAAATCTCAAATAGCCTTGATCATGAGACATATAATTGTCACTATAAAAAAGAACCATAATTCCAACTGTAGTAATTAATACTGACAAAATAGAAGTAAGTGGGTCAATCAAGTGTCCGAATTCTAAAGAAAAATCATTATTGATAGTCCACGACCATATATATTGATAAATAAAACTGCTATTTATTTGGTGAATAGACAAGTCGATTGAAAAAATCATGAC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037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TTAATTACATTCCATAATTATTAAATATTAATTACATATACATAATTATTACATTAATTATTAATATTAATTTAATTACATAATTACAAGTTTTTATATACATAGAGAAAAGATAAAGAATTTTAACAATTATAAGAAAAGTAGTATTTTTTTTCTTGATAGAAATAAAAAAAGAAAGATGATTTTATCGGATCCTTACTGGATCAAAATAATTATTTTTTTGAGTTCTTTTATTTTTTTTTTTATTCAGAATTATTAACTAGTGGATTTTGGAACGGATTTATTGCCTTTCATTATGTTTGTAGAAAAGACTATCATATTTGAAACTTTTCCTTTACATAAGATAAAAGCAAAGAATTACTAAAATTTTTTTCCTTTTTTAACAAATTAATAGCCTCATTCAATTTGAAAATTTTAATTCAATTAGATATACTTTTTTTTCGAGTTTGACCAATTACTAGAAAAATGAAGTTAAAGTCTTTTTATTAGGATAAATC[C/A]AATTTAGAGTCTTAAACTTTATTGCTGTATTTTATTCCACGTATATATGGAATATAACGAAAAAGGCAGAAATAGAAAAAAAAAATAAGCGGATAGGCTTCTTTTTTGACAAGAGTATAATTGAGAGACTAAATACATAGATATAGTAAAGAACAATTTTGTTTTGAACAATAAATGTCTTTCACATCCAACTATAACAATAAACAACTTCTTTATTATGGCAGTTCCAAAAAAGCGCACTTCTAGATCAAAAAAGCGTATTCGAAAAAATATTTGGAAAAAAAAGGGATATTGGGCAGTATTGAAAGCTTTTTCATTAGCGAAATCTCTTTCTACAGGTAATTCAAAAAGTTTTTTTGTGCAACAAATAAAAAATAAAAGGTTGGAATAATCTGATTTGACTTGACACGAGAAAGGGTCTAATTTCGTTTATTGTTTATAATTTCTAATAATTTAGAATATAAATTTCTAATATAAAATAGAAATATATATAATATA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096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GGATAGGCTTCTTTTTTGACAAGAGTATAATTGAGAGACTAAATACATAGATATAGTAAAGAACAATTTTGTTTTGAACAATAAATGTCTTTCACATCCAACTATAACAATAAACAACTTCTTTATTATGGCAGTTCCAAAAAAGCGCACTTCTAGATCAAAAAAGCGTATTCGAAAAAATATTTGGAAAAAAAAGGGATATTGGGCAGTATTGAAAGCTTTTTCATTAGCGAAATCTCTTTCTACAGGTAATTCAAAAAGTTTTTTTGTGCAACAAATAAAAAATAAAAGGTTGGAATAATCTGATTTGACTTGACACGAGAAAGGGTCTAATTTCGTTTATTGTTTATAATTTCTAATAATTTAGAATATAAATTTCTAATATAAAATAGAAATATATATAATATAGAATAGAAAATATATAAAATATATAGAAAATATATAAAAAGGATTTCCATTCTTTTTTAATGTTTTGTTTTGAACTAATAAATATTAAATT[A/G]CACTCCTTTTGCTTTTTTCATATGTAGACTAAAGAATTCTTTTTTATACTGAATTCTAAAACTGGTACTTTTTGCAAAAAAAGAAAAAAAAAGAGAAGACACAAAGTTTCACCTTTCTTTTTATTGTTAGGATATTTTATCATTTTCGGGATGGGGATTATTATTTAAATTTTATTTTCCCCATCGACCCATTTGTCACAATCACAATACTAAACATTCATAAGTTTTTTCTTTTTTATACTATTTGCATTCTTTTTTATACTATTTGCATATAAAAGAAGAAATCTAAGACCTTTAGTCAAAAAAATTGACCGTTAAAATAATTGATTAAGTTTAAAATTTTTAACTTACTTAACAATTATTATATTTATATTATTCTAAATCGCTATATATAATAGATTCTTTGTTGCTTTCAATCTAATTAATAAAAAAAGCACCTTTTATCTTTAGATTTTCTCTTTAGAAAAAAATGTGTCAATTTTGAATGATCTACTTTATG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103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CAATTTTGTTTTGAACAATAAATGTCTTTCACATCCAACTATAACAATAAACAACTTCTTTATTATGGCAGTTCCAAAAAAGCGCACTTCTAGATCAAAAAAGCGTATTCGAAAAAATATTTGGAAAAAAAAGGGATATTGGGCAGTATTGAAAGCTTTTTCATTAGCGAAATCTCTTTCTACAGGTAATTCAAAAAGTTTTTTTGTGCAACAAATAAAAAATAAAAGGTTGGAATAATCTGATTTGACTTGACACGAGAAAGGGTCTAATTTCGTTTATTGTTTATAATTTCTAATAATTTAGAATATAAATTTCTAATATAAAATAGAAATATATATAATATAGAATAGAAAATATATAAAATATATAGAAAATATATAAAAAGGATTTCCATTCTTTTTTAATGTTTTGTTTTGAACTAATAAATATTAAATTACACTCCTTTTGCTTTTTTCATATGTAGACTAAAGAATTCTTTTTTATACTGAATTCTAAAA[C/A]TGGTACTTTTTGCAAAAAAAGAAAAAAAAAGAGAAGACACAAAGTTTCACCTTTCTTTTTATTGTTAGGATATTTTATCATTTTCGGGATGGGGATTATTATTTAAATTTTATTTTCCCCATCGACCCATTTGTCACAATCACAATACTAAACATTCATAAGTTTTTTCTTTTTTATACTATTTGCATTCTTTTTTATACTATTTGCATATAAAAGAAGAAATCTAAGACCTTTAGTCAAAAAAATTGACCGTTAAAATAATTGATTAAGTTTAAAATTTTTAACTTACTTAACAATTATTATATTTATATTATTCTAAATCGCTATATATAATAGATTCTTTGTTGCTTTCAATCTAATTAATAAAAAAAGCACCTTTTATCTTTAGATTTTCTCTTTAGAAAAAAATGTGTCAATTTTGAATGATCTACTTTATGCTTGATGCTTGCGCTTGAAATTAGAATGAATCAAGGCATGTATTAAATTTGAAATTAGAT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117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GGCAGTATTGAAAGCTTTTTCATTAGCGAAATCTCTTTCTACAGGTAATTCAAAAAGTTTTTTTGTGCAACAAATAAAAAATAAAAGGTTGGAATAATCTGATTTGACTTGACACGAGAAAGGGTCTAATTTCGTTTATTGTTTATAATTTCTAATAATTTAGAATATAAATTTCTAATATAAAATAGAAATATATATAATATAGAATAGAAAATATATAAAATATATAGAAAATATATAAAAAGGATTTCCATTCTTTTTTAATGTTTTGTTTTGAACTAATAAATATTAAATTACACTCCTTTTGCTTTTTTCATATGTAGACTAAAGAATTCTTTTTTATACTGAATTCTAAAACTGGTACTTTTTGCAAAAAAAGAAAAAAAAAGAGAAGACACAAAGTTTCACCTTTCTTTTTATTGTTAGGATATTTTATCATTTTCGGGATGGGGATTATTATTTAAATTTTATTTTCCCCATCGACCCATTTGTCACAAT[C/T]ACAATACTAAACATTCATAAGTTTTTTCTTTTTTATACTATTTGCATTCTTTTTTATACTATTTGCATATAAAAGAAGAAATCTAAGACCTTTAGTCAAAAAAATTGACCGTTAAAATAATTGATTAAGTTTAAAATTTTTAACTTACTTAACAATTATTATATTTATATTATTCTAAATCGCTATATATAATAGATTCTTTGTTGCTTTCAATCTAATTAATAAAAAAAGCACCTTTTATCTTTAGATTTTCTCTTTAGAAAAAAATGTGTCAATTTTGAATGATCTACTTTATGCTTGATGCTTGCGCTTGAAATTAGAATGAATCAAGGCATGTATTAAATTTGAAATTAGATATTTGAAATTAGATAAGAGTTTTTTTTTTATTATTAACTGAATTTGGCTTCATTAATTTGAATGTTTCAAAAAAAAATATTGCATTGAATTGACTCCCTCAAGCTCGACGATTAAATAAAAATGGATTATTATGATTTCGAG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119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GCGAAATCTCTTTCTACAGGTAATTCAAAAAGTTTTTTTGTGCAACAAATAAAAAATAAAAGGTTGGAATAATCTGATTTGACTTGACACGAGAAAGGGTCTAATTTCGTTTATTGTTTATAATTTCTAATAATTTAGAATATAAATTTCTAATATAAAATAGAAATATATATAATATAGAATAGAAAATATATAAAATATATAGAAAATATATAAAAAGGATTTCCATTCTTTTTTAATGTTTTGTTTTGAACTAATAAATATTAAATTACACTCCTTTTGCTTTTTTCATATGTAGACTAAAGAATTCTTTTTTATACTGAATTCTAAAACTGGTACTTTTTGCAAAAAAAGAAAAAAAAAGAGAAGACACAAAGTTTCACCTTTCTTTTTATTGTTAGGATATTTTATCATTTTCGGGATGGGGATTATTATTTAAATTTTATTTTCCCCATCGACCCATTTGTCACAATCACAATACTAAACATTCATAAGTTTT[T/G]TCTTTTTTATACTATTTGCATTCTTTTTTATACTATTTGCATATAAAAGAAGAAATCTAAGACCTTTAGTCAAAAAAATTGACCGTTAAAATAATTGATTAAGTTTAAAATTTTTAACTTACTTAACAATTATTATATTTATATTATTCTAAATCGCTATATATAATAGATTCTTTGTTGCTTTCAATCTAATTAATAAAAAAAGCACCTTTTATCTTTAGATTTTCTCTTTAGAAAAAAATGTGTCAATTTTGAATGATCTACTTTATGCTTGATGCTTGCGCTTGAAATTAGAATGAATCAAGGCATGTATTAAATTTGAAATTAGATATTTGAAATTAGATAAGAGTTTTTTTTTTATTATTAACTGAATTTGGCTTCATTAATTTGAATGTTTCAAAAAAAAATATTGCATTGAATTGACTCCCTCAAGCTCGACGATTAAATAAAAATGGATTATTATGATTTCGAGTAAGCCGCTATGGTGAAATCGGTAGAC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158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TATTGTTAGGATATTTTATCATTTTCGGGATGGGGATTATTATTTAAATTTTATTTTCCCCATCGACCCATTTGTCACAATCACAATACTAAACATTCATAAGTTTTTTCTTTTTTATACTATTTGCATTCTTTTTTATACTATTTGCATATAAAAGAAGAAATCTAAGACCTTTAGTCAAAAAAATTGACCGTTAAAATAATTGATTAAGTTTAAAATTTTTAACTTACTTAACAATTATTATATTTATATTATTCTAAATCGCTATATATAATAGATTCTTTGTTGCTTTCAATCTAATTAATAAAAAAAGCACCTTTTATCTTTAGATTTTCTCTTTAGAAAAAAATGTGTCAATTTTGAATGATCTACTTTATGCTTGATGCTTGCGCTTGAAATTAGAATGAATCAAGGCATGTATTAAATTTGAAATTAGATATTTGAAATTAGATAAGAGTTTTTTTTTTATTATTAACTGAATTTGGCTTCATTAATTT[G/T]AATGTTTCAAAAAAAAATATTGCATTGAATTGACTCCCTCAAGCTCGACGATTAAATAAAAATGGATTATTATGATTTCGAGTAAGCCGCTATGGTGAAATCGGTAGACACGCTGCTCTTAGGAAGCAGTGCTAGAGCATCTCGGTTCGAGTCCGAGTGGCGGCATAACATCCTGTAATTATCAAAAGGATACAATAAATCCTATAATGAATTCAATTCCTGATTTCACCATAGCGGCTTACTTTTCTAATTAAAGAGCCTTTTTATTTTATTTATTATTATTAATTTATTAATTTAAAATTTTTTAAAAATTTTATGATATTTTCAACTTTAGAACATATATTAACTCATATATCTTTTTCAGTCGTGTCACTTGTAATTACAATTCATTTGATAACTTTAGTAGTCGATGAATTCGTTGAACTATATGATTCGTCAGAAAAGGGCATGATAACCACTTTTTTCTGTATAACAGGATTATTAGTTACTCGTTGGATTT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189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AAAAAAGCACCTTTTATCTTTAGATTTTCTCTTTAGAAAAAAATGTGTCAATTTTGAATGATCTACTTTATGCTTGATGCTTGCGCTTGAAATTAGAATGAATCAAGGCATGTATTAAATTTGAAATTAGATATTTGAAATTAGATAAGAGTTTTTTTTTTATTATTAACTGAATTTGGCTTCATTAATTTGAATGTTTCAAAAAAAAATATTGCATTGAATTGACTCCCTCAAGCTCGACGATTAAATAAAAATGGATTATTATGATTTCGAGTAAGCCGCTATGGTGAAATCGGTAGACACGCTGCTCTTAGGAAGCAGTGCTAGAGCATCTCGGTTCGAGTCCGAGTGGCGGCATAACATCCTGTAATTATCAAAAGGATACAATAAATCCTATAATGAATTCAATTCCTGATTTCACCATAGCGGCTTACTTTTCTAATTAAAGAGCCTTTTTATTTTATTTATTATTATTAATTTATTAATTTAAAATTTTT[T/A]AAAAATTTTATGATATTTTCAACTTTAGAACATATATTAACTCATATATCTTTTTCAGTCGTGTCACTTGTAATTACAATTCATTTGATAACTTTAGTAGTCGATGAATTCGTTGAACTATATGATTCGTCAGAAAAGGGCATGATAACCACTTTTTTCTGTATAACAGGATTATTAGTTACTCGTTGGATTTCTGGGGGACATTTACCATTAAGCGATTTATATGAATCATTAATCTTTCTTTCATGGGCTTTTTCCATTATTCATATGGTTCCGTATTTTAAAAAACATAAAAATTATTTAAGCGCAATAACCGCCCCAAGTACTTTTTTTACCCAAGGGTTTGCTACTTCAGGCCTTTTAACTAACACGCATCAATCCAAAATCTTAGTGCCTGCTCTCCAATCCCAGTGGTTAATGATGCACGTAAGTATGATGATATTGGGCTATGCAGCTCTTTTGTGTGGATCATTATTATCAGTAGCATTTCTAGTAATCA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481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AAATAATCCTATTTGACCACTATACATTGCTAACATCAGAAAATTAAATAAGCGGGAATCACGAGTAATTGGCCAAGCCGCTAAAGTAGCTAAAGTGGTGATAAATCCTGTCAGTAAAATAGGGCTTAAAGAAAATCCATCTATTCCCAATCTCCAGTAAAAATCAAAAAATTGGATCCATTTATAATCTTCTGTTAATTGGATTAATGGGTCGTCCAATTGGAAATAATAAGAGAACGCATAAGTCATTAAAAGGAGTTCTAAAATACATATAAACAAAGTATACCACCTAATTACCTTATTTCCTCTATGGGGGAAAAAGAAAATTAAGGAACCCGCAGATATCGGTAAAACTACAAATATTGTTAACCAAGGAAAAGAATTCGTGGTAAAGGCAAGATACATTTGGACTAGAAAAACCCGTACTCGAAAACATAATATATATATATTTTTTGTATTTTTTGTTTTTCGAGTACGGGTTTTTGTCGGTAAACATAAA[A/C]TCAAATGCATTCAAGTGGATTTTTCTGAAAAGTATCAATAAGCTAGACCCATGCTTCGGGTTGTTTCATGCCATAAATAAACTCGAACACTCAAGAAATCAGTTGGACAGGCGGATTCACATCTCTTACAACCAACACAGTCTTCTGTTCTTGGAGCAGAAGCGATTTGCTTAGATTTACACCCATCCCAAGGTATCATTTCTAATACATCTGTGGGGCAGGCTCGGACACATTGAGTACACCCTATACATGTATCATAAATCTTTACTGAATGCGACATTGGATTTCTAAATTTTTTAACGTCATAAAATTTCAATCTAGTTAATTTCTAAATGAATCATCATATATTTAGACACCAGACGAATCAATGATTTATCAGAATTTTTCTATTGAATTCTGGATCGACTCGTGAGATAGGGCCAGGATACTTTAATTTCGTACGTTTTCGCAAACATGATCGGATAAGTTACGTATCATACATGCCAACTTGAATTAATG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653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ATCTGATTTGTTTTTGTAGTCCAAATAATCCCGTACCATGACGTATCTGGAATAATAGTAATTAGTGAAACAAAAATACTTGTACAAATTAAGGAAGTAACTCCGGTTCCAACAGTCCAAAGATTAAAATCTTTGTAATATTCTGAACCATTCATGAACATCACGGCAAATATAATTAAAACGTTTATGGCTCCCACATAAATAAGGAGCTGCGCAGCAGCTACAAAATGAGAGTTTGATAAAATATAGAATAAAGATATACAAACAAGAACCAATCCCAATGAAAAGGCAGAATAAATTGGGTTGGTAAGTAATACCACTCCTAGACCTCCTAATATAAGACCTAATCCCATAAAAAATAAAAGAAAATCATGTATTAGTCCAGGCAAATCCATTGCACGTAAAATAAGAGATAAAAAAATTGAATTGTTTTTTCATGACCTTATTGACCTGACCAGGAAAAACTTATTTATAATAGGTTCTAAACCCTAAGGGGTG[A/T]AAATTACTATAGGTACAGCTATTGTATGAATCTCATTCTTTCTCGAAAAAGGCATTCTAAATTAAATTTTAGAAATAATTATGGCTAGAATTACGCATATATTAATAGATTTTCACAAAAAAATAAAGCCGCGATGCAATTCTGACCAATCAAGTCAATAGTTGGAATTTGTAATTTTTGTATTTATTGACCAAGAAAAATAAAAAAAAAACCTATTGCAGCCCTTTAGATCAAAACAGAATTTTAGTTTAATAATTGTACTTTTTAATCAATCAAAGCGGGTTATCTTTTTTGTTTCTAGTTGAATTCAAAATTGTTCGAATTGTATAATCGTCGACTACTGACATTGGTAAACGACCTAAAGCAATTTGATTATAATTCAATTCGTGACGATCATAAGTGGAAAGTTCATATTCTTCAGTCATTGATAAACAATTTGTTGGACAATACTCAACACAGTTGCCACAAAATATACAGATTCCGAAATCAATACTGTA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681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GAAAAGGCAGAATAAATTGGGTTGGTAAGTAATACCACTCCTAGACCTCCTAATATAAGACCTAATCCCATAAAAAATAAAAGAAAATCATGTATTAGTCCAGGCAAATCCATTGCACGTAAAATAAGAGATAAAAAAATTGAATTGTTTTTTCATGACCTTATTGACCTGACCAGGAAAAACTTATTTATAATAGGTTCTAAACCCTAAGGGGTGAAAATTACTATAGGTACAGCTATTGTATGAATCTCATTCTTTCTCGAAAAAGGCATTCTAAATTAAATTTTAGAAATAATTATGGCTAGAATTACGCATATATTAATAGATTTTCACAAAAAAATAAAGCCGCGATGCAATTCTGACCAATCAAGTCAATAGTTGGAATTTGTAATTTTTGTATTTATTGACCAAGAAAAATAAAAAAAAAACCTATTGCAGCCCTTTAGATCAAAACAGAATTTTAGTTTAATAATTGTACTTTTTAATCAATCAAAGCGG[G/T]TTATCTTTTTTGTTTCTAGTTGAATTCAAAATTGTTCGAATTGTATAATCGTCGACTACTGACATTGGTAAACGACCTAAAGCAATTTGATTATAATTCAATTCGTGACGATCATAAGTGGAAAGTTCATATTCTTCAGTCATTGATAAACAATTTGTTGGACAATACTCAACACAGTTGCCACAAAATATACAGATTCCGAAATCAATACTGTAATTAAGCAACCGTTTCTTTCGAATGTCAGTTTCCAATTTCCAATCAACAACAGGTAGATCTATAGGACATACCCGAACACATACTTCACAAGCAATGCATTTATCAAATTCAAAATGGATTCGACCGCGGAAACGCTCCGATGTGATTAATTTTTCATAAGGATATTGAATAGTTACAGGTAAACGATTTGCATGGGATAAGGTAATCATGAAACTTTGACCAATATACCGTGCAACTCGTATGGTTTGTTGCCCATAATTCATGAACCCAGTTACCATGGGA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3249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CAATAGAAATAGAATCGATTTTATCTCTGTATTGTTGATTTATTTGTTGTTTGTTCTTATGAAATAATAAGATACTTATGGTTTGATACAAAAGAAATTGTCCATTATTTTTTACCGATAGACGAATAGGTTCGATAGTAAATATTCTCTTTTTCATCAATTCTGTAAGAGTTAAATCCTTCTGAATCATCAAAATATTCAGACTTATTTCTTGCCTTTGAATAGAAGATATAATAATTTCGCGTGGATTTGTCAGTTTAAGCAGGAGACAATATACTTTGATATTATTGATTATTTTTTGATTTAAAGAACCATTCCATCTTAATTGAAAATATAAATATCGTTTTAGAAAGAAATCAAGTTCTACTTCCGTATGACTTTTGTTTTTCTTTTTATGTCTATGTTTTTTCATATCTAATTCCATATAATCTTTTTCAATATCTTTTTTTTGATTGGATGAATTGACTTCTTGATCTTGGTGAATTGTAATAAAAAAAA[T/G]CTTTTTTTTATCCATTTTCTCAATTATTTGATACTTAGTAGTCTTAGTATTTTTTTTATGTTCGCTTCCGGTATCGATCCAGGATTCAATCTCGACCTTCTCTCTAAGACAAAAATTGAGAATTTTCCAATCAAAATATTTTCTATCTGGGCTTTTCGCCATATCGATAATATCATCTTCCGCTAGATAATTATTGATAGGAATACCTTCTAACATGTCGAAAAAGTTACTTTTATTTGTGTTGTAATTATAAGAAATCTTTTGTTTATTATTTATTTGTAATGGTGATCCATAAATATATGAGTCCTTCTTATTTTCATAATTAATAGATTTATATGATAAAAGATTATATTTATAGTGTTTTTTAAAATTATCTTTTTGATTCGGTAATGAGTCTGCCTCAAAATCCTTTTTTTTTTCGTAATGAATTAATTTGTCTTTTTCATATAAATTCCATTTGTTTAATTTTTTGTTTTGAACCATAGGGTGTTGGTATTG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3249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AATAGAAATAGAATCGATTTTATCTCTGTATTGTTGATTTATTTGTTGTTTGTTCTTATGAAATAATAAGATACTTATGGTTTGATACAAAAGAAATTGTCCATTATTTTTTACCGATAGACGAATAGGTTCGATAGTAAATATTCTCTTTTTCATCAATTCTGTAAGAGTTAAATCCTTCTGAATCATCAAAATATTCAGACTTATTTCTTGCCTTTGAATAGAAGATATAATAATTTCGCGTGGATTTGTCAGTTTAAGCAGGAGACAATATACTTTGATATTATTGATTATTTTTTGATTTAAAGAACCATTCCATCTTAATTGAAAATATAAATATCGTTTTAGAAAGAAATCAAGTTCTACTTCCGTATGACTTTTGTTTTTCTTTTTATGTCTATGTTTTTTCATATCTAATTCCATATAATCTTTTTCAATATCTTTTTTTTGATTGGATGAATTGACTTCTTGATCTTGGTGAATTGTAATAAAAAAAAT[C/A]TTTTTTTTATCCATTTTCTCAATTATTTGATACTTAGTAGTCTTAGTATTTTTTTTATGTTCGCTTCCGGTATCGATCCAGGATTCAATCTCGACCTTCTCTCTAAGACAAAAATTGAGAATTTTCCAATCAAAATATTTTCTATCTGGGCTTTTCGCCATATCGATAATATCATCTTCCGCTAGATAATTATTGATAGGAATACCTTCTAACATGTCGAAAAAGTTACTTTTATTTGTGTTGTAATTATAAGAAATCTTTTGTTTATTATTTATTTGTAATGGTGATCCATAAATATATGAGTCCTTCTTATTTTCATAATTAATAGATTTATATGATAAAAGATTATATTTATAGTGTTTTTTAAAATTATCTTTTTGATTCGGTAATGAGTCTGCCTCAAAATCCTTTTTTTTTTCGTAATGAATTAATTTGTCTTTTTCATATAAATTCCATTTGTTTAATTTTTTGTTTTGAACCATAGGGTGTTGGTATTG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3408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CTTCTTTTTAATATCTGTGAAATATTTTTTGATGATTTTAATTTTAATGTTTTAGCATTATAACTTATTTTGTTAGGACTAATATTTATCTCCGAGGTTATAATTTTTTTTTCCTTTTCTTTTGAAATTTTTTCTATTTGATTTAAGATTATCTTTCGTCTAGCAGAAAGATCTTTCATTTTTTTTTCTGTCAGTGAAAAATTTGTCCAAACCATAGATCGCGTTGAGGTGGACATTTTCTGACTCGCCCGATTATTCTTATTGATTAGCGAATCTTTTTCTTTTTTAGTTGCATTCAATTCATATACTTCTTTAACTCCAGATAATAGAATTCGGTTTCTTTTTGATTTTTCAAATTTGTTTATTTTGTTTATTATGTCTTTTCGAAAAAAAGAGTTTTGGATGACCCAGTTTGCTTTTTCTTTTGATAAATTTAGAAATAATTTTCTTCTTTCTTCTAAAGTTCTTCTAATTCGAAAACCCTTTTTTTTCATTTTT[A/C]TAATTTTTTTTTCAAGTTTTTTAAAGATGGGTTCAAAAAGTGAAAGCCGTTTTCGGGGAAAACCAAAAGGCAGTTCAGCCTCCATCCCCAAAACTGTTAAAAAACAAAAATCATTTCTTTGTACTTTCTTTTTCATTGGATCTTTATGAGGGAATTTTAACTTAGATCTGTGCCAAGGTTTTAGACGAAAAGGAAATAGGATCTTTATTTGAATCCCGTCTGTTAACCAGTTTTTCGGAAATTCTTTTTCTGATAATTGAACTCCATTATAAGTGCATTTAATATGCATTTCTCTACTCCAATCCTTTAAATCCTCCGACCATTCGGGAATTTGAAAAAATAGTATACGAATGCAATTTTTAGCTATTATTAATAAAGGTAATATAATATATTTTCTAAGAATCGATTGGGTTACTAAAATACAACCTCTTATTATTTGAGCAAAAAGAATGCTATCCCAGGCTTCAGCTATTTCTATCCGAGTTCTTTCCTCTCTTTT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3442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ATTTTTCAAATTTGTTTATTTTGTTTATTATGTCTTTTCGAAAAAAAGAGTTTTGGATGACCCAGTTTGCTTTTTCTTTTGATAAATTTAGAAATAATTTTCTTCTTTCTTCTAAAGTTCTTCTAATTCGAAAACCCTTTTTTTTCATTTTTATAATTTTTTTTTCAAGTTTTTTAAAGATGGGTTCAAAAAGTGAAAGCCGTTTTCGGGGAAAACCAAAAGGCAGTTCAGCCTCCATCCCCAAAACTGTTAAAAAACAAAAATCATTTCTTTGTACTTTCTTTTTCATTGGATCTTTATGAGGGAATTTTAACTTAGATCTGTGCCAAGGTTTTAGACGAAAAGGAAATAGGATCTTTATTTGAATCCCGTCTGTTAACCAGTTTTTCGGAAATTCTTTTTCTGATAATTGAACTCCATTATAAGTGCATTTAATATGCATTTCTCTACTCCAATCCTTTAAATCCTCCGACCATTCGGGAATTTGAAAAAATAGTAT[A/C]CGAATGCAATTTTTAGCTATTATTAATAAAGGTAATATAATATATTTTCTAAGAATCGATTGGGTTACTAAAATACAACCTCTTATTATTTGAGCAAAAAGAATGCTATCCCAGGCTTCAGCTATTTCTATCCGAGTTCTTTCCTCTCTTTTGTCGTCTTCTCTTGTGTCCTCGTCTTTTTTCTTACTTTCTTTTGTTTTTTTCTCTGTATAAGTATAATCTGAAATTGTGAATTCTGCGTTTTTACACATCCAATTTATAAACATTGTTTTTATCAGTTCGAAAATATCAAAAGAAAAAAAAAGAGATTTGTCTATTCTGTCCAAAAAAAGGGGCGAATGCGCATTTGCTTGAAACAGTTCAAAAATAGCTATTTTGCGTCTTTGTGCTCGCGTGGATCCTTTTATTATGTCTCGACGAAAGTCTGATTGTTGCGAATAACGGATCAAAGTAACTTCGTCTATTTGGTCAAAATCTGTCGTATCTTTGGTATTATT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79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ATAGCAATTGATAAGATCAGATAAGTCTTATAGTATAAAGTATAAACTCTTAATTCAAATATTGAAGTTATTGTATAAATATAAACTATAAACGCGAGAATTCTGGATCACCCCATTTTTTTTCATTCTAAACTTTTTTTCCATTGCAGATCCTATTAGAATCCTTTTTGTAGTTATGAAAAAATATCTAATTTTCGGTATGAAACAAAATTTTTGGCAATTAAAGACTCGACTTTTATTACAAATGAATTTTGAATTTAGAAAAATTATTTTCTATTTCTAGAAACCGCTCCATGTCTTGGTGTTAAAATAGAATATGTGGTATAAAAATAGAGAATCTATTTTTTTTTCCAAACCAAAAAAAGATCTTGGAGATTTTATAATGCTTACTCTCAAACTCTTTGTTTACACAGTAGTGATATTCTTTGTTTCTCTATTCATCTTTGGATTTTTATCTAATGATCCAGGACGTAATCCCGGACGTGAAGAATAAAAAAA[T/G]AAAATATATAAAATTAAAATAAAAAAAAAATATAAGGGTTTTTCTTGATTTTTCAATGTTCTTAGTATTTTACTATTCTACATTTTTAAATATTAAATAAAACAAAAAAGTTCGCTAAATTTAAAAGAAAAGAAAAAAATTCCAAGTCATCACCGGAACCGGAAAGAGAGGGATTCGAACCCTCGGTACGGATAACTCGTACAACGGATTAGCAATCCGACGCTTTAGTCCACTCAGCCATCTCTCCCGATTGAAAAAGGATACTTACTATGTTACATTACACAACAGGTAAGGCTTGAAAATAAAAAAAAAGCCTTTTTCCCTCTTTTCTTTATTTTATTACTTTTATTACTTTCAAAATTACTTTTTATATTTTTTTTATTCTTTTATTTTTATATGGAACTATTTTATTTAATTTAATATATTAATTTAATATATTAAATTAAATATATATTCTATAATTATATATTTAATTTGAATAATTATATATTCAATTTA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451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TATAGGTCTCCCCCCTTCAAAATCGGACGTGAAAGTTTCCTCTCATCCGGCTCAAGTAGTTATACCAAATAGAAAGAAAAGGGTTCCTGCTTTCAAATTTCAAAATCGATAAAAACCAAAAAAAGAGCTACTCCTTACTCAAGTTCCCAATGAATAATGAACACCAAGCAAGCTCTCATTAATTCCTTCTTCCTTTTTTTTTTTCGAATTTCTGAATTCTTTATTCAATTATCACAACTTATTCAATTTTCACAATTACGATCTAAATGAAATGTGAAATTCTTGAGTAGTCTACTTCCCTTCGAATGATAAAATCCTAGTACCTTAGAATTCATAAGGGATTTATTTGTCTATGTCTCTTTCTATTCGATCTCTTAGGTCCCGAACTCACCTCGACGGTTATGCCACGATGCTGTTAAAGCCTATATGCGATGTATAGACTCCTGTAACCATGACATATTTGATTACTTGAGTATAAACATAGTTTCTTTCTATTTTT[A/C]AAATAAAAAGAAAGAAAGAAGTCGGTTTTCACGAGGTACAACTAGGAATTCCTATTTTTTCGTTACTGCATCGACCATAGACCAATTCCTCTTTTATTGGGGAGTATTGAATACACCCATAATTCTGAGCTTCATGTTACTCCTCTCAAGAGACATGTCAGATCCAGGGCATCCCAAAATAAATGGGATGACAGTTTTTCATTTCAAAACTGTAAAATCAGAATTTCGATCAAATCACACATCGCAATATACTAGGCCTTCTAATTCTTTAAGAGGTTTATCTAAAAGATTTGCGATATAACTAGGAAGACGTTTCAAATACCACACATGAGTTACTGGGCATGCCAGTTTGATGTAGCCCATTTGATATCTTCGTATCCGAGAATCAACAAATTCGACTCCGCATTGTTCACAAAATTTTTGGTCTTCTTTTTCATTTCTGATTACTCGATAATTTCCACAAGCACAAATTCCACTTTTTATAGGCCCAAAAATTCT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6307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CTTATTCGATTCAATCGTACCACGTAATCCGTTAAAAGGCGTTCTGAATGAGTTACTTCAGCTCCACGATTTCTTTCCTTTGAATCATAAATCAAGTAGAGTCTGAAGTTAAATTAATTATTATGAAGTTAAATTAATTATTAATTAAATTTTAAAAATTTTAAATTAAATTACTTAATTAAAATTAAAAATAAAAATGAGTTAATTAAATTAAAATTAGTTAATTCATTTTTATTTCTGGCGAGCAGGTATTTTTTTTAGCAGAATCAAAGGAAAAATCAATTTTTTTGATTTTTTTGTGACATAACATAAGAGTAAATTGTAGAAAGAATCATGTAGATAATTTTTTTTTACCGATATTTCTGATTACTAATTAAGAAACCTCTATCAACAAGATCAACAAGAAAAAGAGTGAATTCTTTTTTTCGTGAAAAAATGGGCAAGGTATAATAAATAAAACGAATTTCATGTTCTTTTCTTACCTATGCATAGAAAATAT[A/G]GAGTCTTGCATATTTATATATCTCCTGGGAATCCCTTTTTTTTTACTAAAAAAAAATCGACGGATTCTAAATTATAACGAATTTTGGGGGAATTTATAATCGGAAAAACTCTTTATTTTTTTTTTTATTTTATATTAAATATATTAAAATATTTTCTATTTTCTATTAAAGTAAAGTTAAAAAAATGAAAAAAGAAAAATGAAAGTTATAAGACAAGAAAAAAAAAGATAATAAAAGAAGAATAACAAATAAATGGATTATCATATTTCATGTAGAAATATGAATAAGTCATTTAGTTAGTTCTACGCTCTTTGCACTTTATTATATTATATATACTCACTTAGATATACTTAGTATAATTATATACGAATTTTAATGATTATAAGAAATCTTTCTAATAACTAAATAACTAATAAATAACTAATAATAGAATAATTAATATAAATATAATTATAATTAATTTAAATTATTAATTTAAATTATTAAATTAATAGAATA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615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GATATTAGAAACCTCTTCTTTCTCTTTTTTTTTTTTTCACAAATAAGAAGTTGGGATACAATTCGGATATCCGAAAGATTACCATATATAACACAAGATTTCTCCACCGATTCTTTCTAGTCGAGCTTCTCGGTCGGTCATTATACCCCGAGAAGTAGAAAGAATTACAATACCCATCCCGCCCAAAATTCTAGGAATTTTTTGATAGTTAGAATAGATTCGTAGACCAGGTCGGCTAATCCGTTTTAAATTTAGACTAGTTCTATAGGGTCCCTTCCTCTTCCTTCTATGTCGTAGGGTTAAAACCAAAAATTTTTTGTTGCCTTCCTGGTGTTTCCTGACATTTTCAATAAAACCTTCTCGTAAAAGTATTTTAATAATGTTTTCAGTGATGTTAGTGAATGCTATTCGAACGGTTCCTTTTCTATTCATGTCAGCATTTCGTATAGAGGTTATTATCTCAGCAATAGGATCCCTGCCCATGATAAACTAAATTTT[G/T]AATTTCTCTCTAGTTTTGATATAATCAACATACTTTTTTTTTTTCTTTTTTTTTTTTTGAATTACTTATTTTATTAAAGGTATATGCGTGAAACACAATTTACTAATGAAATTCTATTTCATTTTTATTCAAATACTATAACTATACAATAAAAACTATATAAAAAATACTATAACTATATACTAGAACTGTATCATGGTCTCATCTTAATTTTAAATGGTATTATCTTCTATTTTATTTAGAATTTTTTATTTTATAATACTTCAGGCGCTAATGAAACTATTTTAGTAAAATTTAACTGTCTCAATTCTCGGGCGATTGCACCAAAAATTCGAGTTCCCTTTGGATTTCCTTCTTGATCAATGACAACTGCAGCATTGTCATCATATCGTATTATCATACCGTTATCACGTTTGAGTTCTTTACAAGTACGTACAATTACAGCTCTGATTACTTCTGATCTTTCTAGAGGTGAATTTGGTGCCGCTTCCTTGATCAC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613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CATCATTGACCAACTCCTTATCAATTTCGATTTATTTCAATATGAACAACAATTCAACATCAACAGATTGGATTGACTAGAATAAGAATATCCAAAGTACAGAACAAAGAAATATATGGATAATAGATCAAATATGGATAATAGAATAATAGATCAAATAAAAGAATTTATACATAAATAATCTTTAAATGGAATTGAAAGAAAATAAATGTGATAACATAGAACAAATAGATTGGGGTTACTAATTCTAAAGATTTATTGCTGACGAGCCGCAGCAATCGCACCTATCAAAGCAACTAAAAGAATTATTGAAATGAATTCGAACGGAAGAAAAAAATCTGTTGATAAATGAATTCCAATTTGTTGACCATTACTTATTAAATCTTGTTCTATAATCTGATTTGTTTTTGTAGTCCAAATAATCCCGTACCATGACGTATCTGGAATAATAGTAATTAGTGAAACAAAAATACTTGTACAAATTAAGGAAGTAACTCCG[G/T]TTCCAACAGTCCAAAGATTAAAATCTTTGTAATATTCTGAACCATTCATGAACATCACGGCAAATATAATTAAAACGTTTATGGCTCCCACATAAATAAGGAGCTGCGCAGCAGCTACAAAATGAGAGTTTGATAAAATATAGAATAAAGATATACAAACAAGAACCAATCCCAATGAAAAGGCAGAATAAATTGGGTTGGTAAGTAATACCACTCCTAGACCTCCTAATATAAGACCTAATCCCATAAAAAATAAAAGAAAATCATGTATTAGTCCAGGCAAATCCATTGCACGTAAAATAAGAGATAAAAAAATTGAATTGTTTTTTCATGACCTTATTGACCTGACCAGGAAAAACTTATTTATAATAGGTTCTAAACCCTAAGGGGTGAAAATTACTATAGGTACAGCTATTGTATGAATCTCATTCTTTCTCGAAAAAGGCATTCTAAATTAAATTTTAGAAATAATTATGGCTAGAATTACGCATATATTA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130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GTTTATTGTTTATAATTTCTAATAATTTAGAATATAAATTTCTAATATAAAATAGAAATATATATAATATAGAATAGAAAATATATAAAATATATAGAAAATATATAAAAAGGATTTCCATTCTTTTTTAATGTTTTGTTTTGAACTAATAAATATTAAATTACACTCCTTTTGCTTTTTTCATATGTAGACTAAAGAATTCTTTTTTATACTGAATTCTAAAACTGGTACTTTTTGCAAAAAAAGAAAAAAAAAGAGAAGACACAAAGTTTCACCTTTCTTTTTATTGTTAGGATATTTTATCATTTTCGGGATGGGGATTATTATTTAAATTTTATTTTCCCCATCGACCCATTTGTCACAATCACAATACTAAACATTCATAAGTTTTTTCTTTTTTATACTATTTGCATTCTTTTTTATACTATTTGCATATAAAAGAAGAAATCTAAGACCTTTAGTCAAAAAAATTGACCGTTAAAATAATTGATTAAGTTT[A/C]AAATTTTTAACTTACTTAACAATTATTATATTTATATTATTCTAAATCGCTATATATAATAGATTCTTTGTTGCTTTCAATCTAATTAATAAAAAAAGCACCTTTTATCTTTAGATTTTCTCTTTAGAAAAAAATGTGTCAATTTTGAATGATCTACTTTATGCTTGATGCTTGCGCTTGAAATTAGAATGAATCAAGGCATGTATTAAATTTGAAATTAGATATTTGAAATTAGATAAGAGTTTTTTTTTTATTATTAACTGAATTTGGCTTCATTAATTTGAATGTTTCAAAAAAAAATATTGCATTGAATTGACTCCCTCAAGCTCGACGATTAAATAAAAATGGATTATTATGATTTCGAGTAAGCCGCTATGGTGAAATCGGTAGACACGCTGCTCTTAGGAAGCAGTGCTAGAGCATCTCGGTTCGAGTCCGAGTGGCGGCATAACATCCTGTAATTATCAAAAGGATACAATAAATCCTATAATGAATTCA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7107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ACTCTATTTTTTGAGTGCTGTCTATAATCTATAATGATAATGATTGATAAATGATTGATAAATAAAAATAAATAAAAAGTGCTCAATTGAACTTTTTCTTTCAATTGGTATTTTTGTTTATCTTCGTATCTTTTATCTTTCAAAAAATCGAACTTAGGAAAGTACTTTTGCTTTACAAGTATATGTATAAAAAGGTTTATTTAGTTTCTATATGCTTACTATAACTAGTTATTTCGGTTTTCTACTAGCGGCTTTAACTATAACCTCAGTTCTATTTATTGGTCTGAGCAAGATACGACTTATTTGAAATAAATTGAATGAACAATTTATAAAAAAATTTATAAAAAGAAAAGGAAATTTTTCGGCAGTATTCCATCTATTCTCTAGTTCTTTACCGTGTTAATTTTCAATTCTTGCTTATTGAGATTTTTCTTATTGAGATTTATGGGCGATATGGATTAATATTTAAGGATAGATATTACCTTTCTTTCCCCCCCCC[T/C]TTTTTTTTTTCAAATAAATTGAAATGATTGAAGTTTTTCTATTTGGAATCGTCTTAGGTCTAATTCCTATTACTTTGGCCGGATTATTCATAACTGCATATTTACAATACAGGCGTGGTGATCAGTTGGACCTTTAATTAATTAATTAATTAACACCTTGTTTTTTTGACCTCCTCTTTTCTTTAATCCACAGGAGGTCAAATTCAGATTGCTCTTCCATTTTTTCTGTATAAAATTTGACCTAACAAAACAAGAACAGAATCACGCTCTGTAGGATTTGAACCTACGACATTGGGTTTTGGAGACCCACGTTCTACCGAACTGAACTAAGAGCGCTTTCTTATCCCAATCACAAAAAAATCAGACTGTAAGTAAAAAGATTCTTTTTTTAACTACTCCAATATATCTTGAATGCCTATACTATCATATATAATATGATAAAAATAAAAGATTAAGTATGGCCAAGTTTAATTGATCTCAATTGATCCCTCGTTATTAC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412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CATTGTTAAGATAAATAGGCATATCTCTCTCTCACACTAAACCAGTAATTTAACAAATGAGAAATCTGGGAAGAGGGATAGGCATCAACAAGTTATCCAATTTGATTTTAAGAATTTGGTTGAGGGGACAAATAGAATCTTTTCATCAGCGATTCGATGAAATATCTTGGATCTATGTTGAATTGCTAAATACATGTATCAATCAAGCGAATTTCGGTGGTGAGGTTCGGCCTTGATAAATTCATTACATTGATATTTATATTTATCAAATTCAATATCAATAAACTCTTTTTTTACCTATATTCACTAGTTTAGTCTAAACTCACTAGGTAAATCAAACCTTTCGCTTATAAATGAACTACTATGAATCTACTTCCTATACTTAGTATGTATAATATACTTATTCTAATTTATATTAGTTTCTATTAGAATTTATGAATTTAGAATAGAATTCTAAATTAGAATAATAATATTCCATGTTTAGAATAATCTAATTTTT[C/T]TAATATCTAATAATAGTATTAAAAAATAATGTTATTATTTTATATTTTAGATTAAAATATTTATTTATTTTATTTATTTAATATTTATTTATTTAAATAATATAAATAATATTTATTTATTTAAATAAATATTTATTTATTATAATATTTATTATAATTTATTATATATATTATATATTTATTATTCTAATTATATATATTTATTATTATAATTTTATTTTTATTATTATAATTTATTATATATTATATATATATATTTATTATTATATTATATTAATATTATATTTATTTATATTATATTTATTTATATTATATTTATAATTTATTTATATTATATTATATTTATTTATATTATATTTTATTTTTATTATAATATATAATAATTATAATATTTATTTAATCTTTATTATAATTTAATATTAATAATTTATTATATATAAATATATAATATTTATTAGAATATTATATATATTCTAATTTTATATATTAGATTAGAAT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412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TCATTGTTAAGATAAATAGGCATATCTCTCTCTCACACTAAACCAGTAATTTAACAAATGAGAAATCTGGGAAGAGGGATAGGCATCAACAAGTTATCCAATTTGATTTTAAGAATTTGGTTGAGGGGACAAATAGAATCTTTTCATCAGCGATTCGATGAAATATCTTGGATCTATGTTGAATTGCTAAATACATGTATCAATCAAGCGAATTTCGGTGGTGAGGTTCGGCCTTGATAAATTCATTACATTGATATTTATATTTATCAAATTCAATATCAATAAACTCTTTTTTTACCTATATTCACTAGTTTAGTCTAAACTCACTAGGTAAATCAAACCTTTCGCTTATAAATGAACTACTATGAATCTACTTCCTATACTTAGTATGTATAATATACTTATTCTAATTTATATTAGTTTCTATTAGAATTTATGAATTTAGAATAGAATTCTAAATTAGAATAATAATATTCCATGTTTAGAATAATCTAATTTT[T/A]CTAATATCTAATAATAGTATTAAAAAATAATGTTATTATTTTATATTTTAGATTAAAATATTTATTTATTTTATTTATTTAATATTTATTTATTTAAATAATATAAATAATATTTATTTATTTAAATAAATATTTATTTATTATAATATTTATTATAATTTATTATATATATTATATATTTATTATTCTAATTATATATATTTATTATTATAATTTTATTTTTATTATTATAATTTATTATATATTATATATATATATTTATTATTATATTATATTAATATTATATTTATTTATATTATATTTATTTATATTATATTTATAATTTATTTATATTATATTATATTTATTTATATTATATTTTATTTTTATTATAATATATAATAATTATAATATTTATTTAATCTTTATTATAATTTAATATTAATAATTTATTATATATAAATATATAATATTTATTAGAATATTATATATATTCTAATTTTATATATTAGATTAGAA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121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CTTGCTTAGTGCTTAGTTTAGTATTTGTTTTATTATTTTAGAGAAATTGGATTTGTGCTATACCTTATTGATTTGACTCATTTCATATTATGATTCAAAGGTTCAAAATCGGCAGGGTTTACTAATCCTTTTCGTTGAAATCTGAAAAAGTTTTTTTATAAAGTTTTTTTATAGAATTCCTTTTGATTGATTTTATTGTTTCGGTACATGGTAGGATTCATATTTTAAATAATCAGAAATCTAGGAATTAGAATCCTAAAAGTAAGAGTAAGAGTTGCCTTTCGACATTAATTGGAATCAACACAAATCAAATAGATGAAGAAATAGAATTGGGACGTTATGGACATTCCATATAGATAATTGATATCTAGACATATGAATATGAGATGATATTATAGATATAGATTAATTTATATCTAGATTAAGCCTATATCTTTATATAGTACAACTGTATACACTAGAATAAAAAAAAACGGATAGTATGATAGAAAGAAATA[G/T]ATTTCTTTCTATCATACTATCGGATCTCATAGAATACTGCTAATTCTAGTCTGCTCATTTCATTTAAGACTCAAAAAAGGAATCCTTTTCATTTTTTTTCTTCAATCATTGATAAGAACTAAGAAGTCAAAGAAGTCAAGTTTCATTCAAATTAATCACTTTGACTAACCGTTTTTACGTAAATTATAAGTAAAAAAGCAGTAGGAACTAGAATGAACAGGGCAGTAGCAATAAACGCAAGAATATTTACTTCCATAATCTCATCGTTTCTTTTTCTTTACTTCGTAATAACTCGGGATTTAATCCCATAGAGATAATAAATAAAAAATCTTTCGCCTCTAAATTCAATGGGATGAATTCCATCTCGATGATATCGAGTCTGATCAATATCATGAATAACAATATCTGAGTTATCAAATCGATTCATCGTCGAGAATTGAATAGTATAACATAGAAAGATCGTTTATCCATACTGAATTCAAAAATGGCTGGATTCTTG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120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TCTTGCTTAGTGCTTAGTTTAGTATTTGTTTTATTATTTTAGAGAAATTGGATTTGTGCTATACCTTATTGATTTGACTCATTTCATATTATGATTCAAAGGTTCAAAATCGGCAGGGTTTACTAATCCTTTTCGTTGAAATCTGAAAAAGTTTTTTTATAAAGTTTTTTTATAGAATTCCTTTTGATTGATTTTATTGTTTCGGTACATGGTAGGATTCATATTTTAAATAATCAGAAATCTAGGAATTAGAATCCTAAAAGTAAGAGTAAGAGTTGCCTTTCGACATTAATTGGAATCAACACAAATCAAATAGATGAAGAAATAGAATTGGGACGTTATGGACATTCCATATAGATAATTGATATCTAGACATATGAATATGAGATGATATTATAGATATAGATTAATTTATATCTAGATTAAGCCTATATCTTTATATAGTACAACTGTATACACTAGAATAAAAAAAAACGGATAGTATGATAGAAAGAAAT[A/C]GATTTCTTTCTATCATACTATCGGATCTCATAGAATACTGCTAATTCTAGTCTGCTCATTTCATTTAAGACTCAAAAAAGGAATCCTTTTCATTTTTTTTCTTCAATCATTGATAAGAACTAAGAAGTCAAAGAAGTCAAGTTTCATTCAAATTAATCACTTTGACTAACCGTTTTTACGTAAATTATAAGTAAAAAAGCAGTAGGAACTAGAATGAACAGGGCAGTAGCAATAAACGCAAGAATATTTACTTCCATAATCTCATCGTTTCTTTTTCTTTACTTCGTAATAACTCGGGATTTAATCCCATAGAGATAATAAATAAAAAATCTTTCGCCTCTAAATTCAATGGGATGAATTCCATCTCGATGATATCGAGTCTGATCAATATCATGAATAACAATATCTGAGTTATCAAATCGATTCATCGTCGAGAATTGAATAGTATAACATAGAAAGATCGTTTATCCATACTGAATTCAAAAATGGCTGGATTCTT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777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GGATTAGTTCGATCCAAAACTTGAGATAATGGGTGTAACCCGAAAAAAGATTCATAAGTGGTTGTTAATGGAGTTGAAGTTACCAAAGTTTGAGGAGTCGGTATCAATTTATGCCTAATTGCTCCACATATAGTCCCTCTAACCACATTTTCTAAACGAATCAGAGCCAATCCGAATTGATCTTGTAAAAGATCCGCTACAGAACGAATACGTTTATTTTTTAAATGATTCATATCGTCAAGTGTACCCATTCCAAATTTCATTCCAATCAAATGATCCGCAGCTGCCAATATATCTCGCGGTAACAAAAATGTATTGTTATGAGGTATATCAAGATTCAGTCTCCGGTTCATATTTAATCGACCAATCCTTCCTAATTCACATCTTTGTTGAAAGAATTTCTTTTGTAATTCCTTACATAAGGATTCAGAAAATACCGGATCTCCGCCTACACAAGTAAATTGTTGATAAAACTCCAAAATGGCATTTTCCTTTGACC[C/A]AATTTTTTTTTTTTCCTTATCATTCAGGAAAGATAAGAAAATTTCAGGGTAGCGCACATTCTCTAAAATTTCTCTTAGATTCAAACCCATAGCGGATAATAGAACTAGAATAGATATTTTCTGTTTCCTACTTACACGAGCCCATATCCTTGCTTTTCTATCAATCTCTAATTCTACTCGCCCCCCCCAATCTGATATTATGGTGCCGGTATAGACCGAAATTCCGTTATGATCCAATTCTGACCGGTAATAGATACCGGGACTTTGCAATATTTGATTGATCACAATTCTGTATATTCCATTTATTATAAAAGTTCCCAGGGAATTCATTAGAGGAATGTTTCCAATAAAAATAGTTTGTTCTTGCATATCCCTACTAGTTTTCCAAATTAATCCCGCGGATATATATAATTCAGAAGAATATGTAAGTGATTCATATACAGCATCTCCTTCTTTTATCAACGGTTCTACTAATTGATATGTTTCCACAAATAATTGA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2342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CATGAACAGCCATTTGATCCCCATCAAAGTCTGCATTGAATCCCTTACAAACTAATGGATGTAAACAAATAGCGCGGCCTTCCACTAAAATGGGTTGGAATGCCTGTATGCCTAATCTATGCAAAGTCGGCGCTCTATTCAGTAATACCGGATGCCCCTGCATAACTTCCTGAAGTATTTCCCATACAATTGGCTCTTTTTCCCGAATTTTACTCTTAGCAACTCCTATGTTCGAAGCAAGATGTTGTCTAATTAGACCACGAATTACAAATATCTGGAAAAGTTCTATTGCTATTTCGCGAGGCAATCCACATCGATGTAATGAAAGTGAGGGGCCTACGACAATGACAGAACGCCCCGAATAATCAACCCGTTTTCCAAGCATAGTCTCACGAAATCTTCCTTCTTTGCCTTCAATTACATCCGAAAACGACTTGTAAACCTTATTATGACCGTCTCTCATTGGTTGTCCGCGGATTCCATTATCAAGAAGTGTATC[C/T]ACGGCTTCTTGTACTAATTTTTCCTGACACATTACTAATTCTCCTGGCGTAGATCTACTTGTTGTTAATAGATCAATAAGAGTATTGTTCCGATAGATAACTCTTCTATAGAGTTCATTAATATCTGAACTCATTAGTTTACCCCCATCTATCTGAATGATCGGTCTCAACTCGGGAGGAAGAACTGGTAATAGACATAAAACCATCCATTCTGGTTCTATATTTGTTCGAATAAAATGCTTAGCTAATTCCACGCGTCGAACCAAAAAATCCTTTCTTCTTCCAACTTTTCGATCTTCCCATTCATTCCCCGTAGGCCCTTCTTCCCCTAATTCTTTCCATTCTACCGATGAATAATCTATAATAATTCGCAAATCTAGATCGGCTAATTGTTCTCGGATAGCACCAGCTCCTGTAGAAATTTCTCGATTTCGAAATGTATCGAAGCCTTGGGCAGTAAAAAAAAGTGGAATACTGTATTTCCAGGATTGAATTTCG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915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CAACTCTCTTTTCTAGGTTTATCGATATTGAATCAATTGAACGCACTTCTAACACTTGTTCTACTTTTGGAAGACCCTGCGTTATATCACCAGATCTCGACTTTTCATATATAAATGTAACTAATGTATCTCCTTCGTAAAGGATTTCTCCATAATGGCCATGAACGGTTGCTCCCGGAGTGGCCAAATAAGGCTTAGCGGATCTTATTACTACAGAGCCAATGTGAATAATTATAACTTGACCCGATTTTAGATGTGGTCCGTTTTTGGCCATACAGACATTTTCGCAAATAAACTGTCCCAGGCTAATTATTGTGAAGCTTTCTTCACAATAATTATGACAATAATTATGATGATAATTATGATGGAGAAAATACCAATTCAAATTGAATGGATTCAAAACACTGTTACTGCATGGATCGGGATTAACAACTCTCCCGTTTTCGTCCATTAAATAATATTTAAGTACTCGAAAAGTCTGTTTTAAATTGTCAAGTTT[C/A]AAATATTTAGTTACTGAGATCCGATTATGAGTTATTAAATTTAAATGGTAAAATAAATACAAATTCGCAATTTGAAGGGCTGTTCCTAAAGGGCCCAACGAATTTCTAATTGGAATTATAGGATCTCTTTTAATTGATTCTTTTATTACATTGTGATGTTTTACATCGTTGAAGGGATCCATTCGAAAACAATTAGATGATGACAAAATTATCAAAGATTGACATTCCTTATTTCTATTCAACAACGTACTAATAGTTCCTTGATTTTGTTTAAGTGATTGTTGAATCCTTGTCTTGAAATAGATGGGATAAAATGGATTAATATTGGTGTGATTTGCCCCATTATTAGAGATCGGCCCTGAACCCGATGGATCATTCCTTTTTCTACTGATATATGAAATATGGGATTTCACTAGGTTGATTCTTAAGAAATCACGAATCAGACCATTTGTGTTTACTTCAACAAAGGAAGCGCGGGCCTCTTCGATAGAAGAACTT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850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TAAATGATTGTTCTGATGTATCGTAGAAATTTTTTGAAATGCAAGAATAAAATAACTCTCTGTGGTGGAATAAAATATCTCTATCTCTAAATTCCCCCCCGAATAAATTATTCTTTTTGGTTTTCAAAGGAATGTTCTTATATTGCCTTGAACCTTGTACTAATCCTTTGAATCCGGTACCAACGGGTATCATACCGCCTAGAACAACGTTTTCTTTCAGGCCTTTCAACCAATCGATACGACCGCGGAGAGCGGCTTTTGCTAAAACACGAGCAGTTTCTTGAAAACTGGCCTCGGATATGAAACTTTGAGTATTCAGGGATGCTCTCGTTATTCCCAATAATATGGCTCGGTAACAGATGGCTTCTTCCAAAGCACGTCCCGTTCGTTCCGCTCGCAACAATCCAATTAGTTCTCCGGGTGAAAAAACATTAGACATTCCGTCTTCTGAAACCAATACTTTTGATGTTATTTGACGTACAATAATTTCTATATGCC[T/G]ATTATGGATCTGCACCCCTTGGGATCGATAAACCCTTTGGATCTTATTAACCAAAGAGATGCGACTTTGCACTATAGTTAGCTCAGTACCAATCAAGAATCCCCAAGGAATTCCAAGAATTCTTGGTATACATTCGTTCCAACCCCCAACTCTCTTTTCTAGGTTTATCGATATTGAATCAATTGAACGCACTTCTAACACTTGTTCTACTTTTGGAAGACCCTGCGTTATATCACCAGATCTCGACTTTTCATATATAAATGTAACTAATGTATCTCCTTCGTAAAGGATTTCTCCATAATGGCCATGAACGGTTGCTCCCGGAGTGGCCAAATAAGGCTTAGCGGATCTTATTACTACAGAGCCAATGTGAATAATTATAACTTGACCCGATTTTAGATGTGGTCCGTTTTTGGCCATACAGACATTTTCGCAAATAAACTGTCCCAGGCTAATTATTGTGAAGCTTTCTTCACAATAATTATGACAATAATTATG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0905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TATAATTATATTATAATTATTAATATTATTATTCTAATTATTAATATTATTATTATATTATAATATTATATAATATTATATAAATTTTTTAATATTAATATTATATAAAATATTATATAAATTTTTTAATTTTATATTTTATATTATATAAATAGCTAACTATATATTAACAATATATAATAACCCTCTATTCTATATAGTTAGTTATTATAGAAGTTATTAAGTTTTTATATATTTCTATTATAACTAGTTAATATCTATTATAACTATATAATATAAAGTTATAGTATATAGTTATAATTTGTTCTATATAAATAGACTCTAGATAGTGTATATACTATCTTTATATTAATATACTATCTTTATATTATTAGAATATAAATTAATAAGAAACTAGAATAATGTTAGAAAAAGTAATTGTAAATTGTAATAAAAAAAATTGAAAATTCTAATAATCTAATAATAAATTCTAAAAATTAGAATATTTCATTCTAAAAT[T/G]AAATAATTCTAAAATGAATATAAAAGAATTAATCCATCATTTACATTTACATTTTTTACATTTCATTTTTAATTCAAAAAATAGGTAATTCCTAAAATTATCTTGCATATTCTTTTTTTTATGAACAAAAAATATGAAAGAAAAAAGAAAAAAATTGGAATGGAATAGAAAAGCGTCCATTGTCTAATGGATAGGACAGAGGTCTTCTAAACCTTTGGTATAGGTTCAAATCCTATTGGACGCAATTTTTTTTCATATAATATACATATTATAATATAATAATCTATATATAGATTATATAGATTTTATATAGATTCTAAAATATAAATATATAGATTATAAATTTATAAATTATAAAATAAAATTTTTATAATTAAAAGTTAAAGATTAAAAGTGATTAATTTCTTTATACTTATACCTGTAGTGATTTATTTCTTTAGACTTGTTCCTGAAGTAGAAAACGTTCCTTCTGTTCCTGAATAGCTTCTTTCAAAAGGG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826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TAGTATAAAGTATAAACTCTTAATTCAAATATTGAAGTTATTGTATAAATATAAACTATAAACGCGAGAATTCTGGATCACCCCATTTTTTTTCATTCTAAACTTTTTTTCCATTGCAGATCCTATTAGAATCCTTTTTGTAGTTATGAAAAAATATCTAATTTTCGGTATGAAACAAAATTTTTGGCAATTAAAGACTCGACTTTTATTACAAATGAATTTTGAATTTAGAAAAATTATTTTCTATTTCTAGAAACCGCTCCATGTCTTGGTGTTAAAATAGAATATGTGGTATAAAAATAGAGAATCTATTTTTTTTTCCAAACCAAAAAAAGATCTTGGAGATTTTATAATGCTTACTCTCAAACTCTTTGTTTACACAGTAGTGATATTCTTTGTTTCTCTATTCATCTTTGGATTTTTATCTAATGATCCAGGACGTAATCCCGGACGTGAAGAATAAAAAAATAAAATATATAAAATTAAAATAAAAAAAAAA[T/A]ATAAGGGTTTTTCTTGATTTTTCAATGTTCTTAGTATTTTACTATTCTACATTTTTAAATATTAAATAAAACAAAAAAGTTCGCTAAATTTAAAAGAAAAGAAAAAAATTCCAAGTCATCACCGGAACCGGAAAGAGAGGGATTCGAACCCTCGGTACGGATAACTCGTACAACGGATTAGCAATCCGACGCTTTAGTCCACTCAGCCATCTCTCCCGATTGAAAAAGGATACTTACTATGTTACATTACACAACAGGTAAGGCTTGAAAATAAAAAAAAAGCCTTTTTCCCTCTTTTCTTTATTTTATTACTTTTATTACTTTCAAAATTACTTTTTATATTTTTTTTATTCTTTTATTTTTATATGGAACTATTTTATTTAATTTAATATATTAATTTAATATATTAAATTAAATATATATTCTATAATTATATATTTAATTTGAATAATTATATATTCAATTTAAATGAAAATTTAAAATAAAATTCAAAATGTCT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385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GCCTATTGATAAATCCCTAACTTTAGGTCTTTTTTAAATTGATTCAATTGTAAAATAAAATATCATGATGTGTATGTCTATCTAGGGAATAGTCGCTTCAAAGTGAATTCTCCCTAGATAACATCTATCGGATTTATATTTTATTCTTTGGTAAAAAAATTAAATTGCGAAATTTTTTTCTATTTCTAGAATACCCAATATATGTTTTACATCGTCTATACGAAAATGTTCAATTTTCATAAGATCTTCTTGACTCTTATTCAAAAGGTCCGATAATGTATGTATATTGGATCTTTTGAGGCAATTATAGATCTTAGGAGTCAATTCTGATTGGTCAATAAAAACGTATTTTAATGTTATTTCGTTTTGATTTTTTCTTAATTTAGTCAATCTATCATAAAAGGTAAAAAGAGGTAAAGTAACCTTGTGTTGATTTTTTTCTAAATGGAAGTTTTCTTCTTCTGCATGTAGAAAAGGAATAAATAAATCAATCAAATT[C/T]CGGGAGGCTTCATGAAGTGCTTCTTTAGGAGTTAAACTCCCATTTGTCCATATTTCGAGAAAAAGTATCTCTTGCTTTTCATTCCCATTTCCATAAGAATGAACACTATGATTCGCATTTCGAACAGGCATAAATACAGCATCTATAGGATAACTTCCCTCGTGAAAGTTATTTGTCGGTTTTATACGATAGCCGCGATTTCTCTCGATTTGTAATCCAATACACAAATCAATTGGTTCCGTTAGGCTAGCGATATGCTGTGTATTATCAATGATTTCTACAAAAGGTGGTAAAATGATGTCTTGAGCAGTTATATATCCAGGACCCTTGACACAAATAGACGCGTCACAAGTTCCATACAAATTGCTTCTCAATACAATTTCTTTCAAATTCATTAAAATTTCATGTATTGATTCTTGAATACCTGCTATAGTCGAAAATTCGTGTGGTATTTTCTCAGATTTTGCACGTGTGATACATGTTCCTTCGATTTCTCCAA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3641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CTCCTCCATAGAAAAGTTTATTCGAAGTCATAACATAAGACATAGAAGATACTTTTTAAATATCTTTCTTTGATTCCAGGACACAAAATCAATTTATATTGCTATTTATAGGTATATAAGATTTATATATAATAAGATTGATATATCTATCAGATCATGGCTTCCTGTACCAAATATTTTGGTATCGATACATACAATATTTTTATTCCGACAATGTAATGTAGAATAGGTGTGAGAAAAATACTTTCATTTTTAAATCCTTTCATTTAAAGTTTTCTATTTATTTAATATTGTATTGAATTTAATAATAGGAAAATTCATTCTCTTTCTTCTTTTCTGACAGATATAAAGTCAAGTAAATAAAAAAACTATTCGAAGCGTCTTTCTTGCTTTGACCTACAAAATATTCTGGTTTTTTTTTTATTTATTTTATCTGATTTCTTTTTTATTTTATCTGAAGTAAAAAGAAATATAACAAAAATGGCAAAAAGAAAATATA[A/C]GAAAGTTGGCGAGAAAGAATAAAATATAAAATAATAAAATATAGGATACTGTAACAGTTTAATGCATATAGAAATTAGAAGAATACGTAAAAATATTGATTTTTAGAAATCTTACGAACAAGATCCAAGAATAAGATTAGTTTGATAGAATGAGAGAAATAAGTCTGAGGATCCACTAGTAAGGAGAGGGGGATCACTTGTTCCTTGAACAGTGCTTTTAAAAAATTCATCTATCTGATTGATTTGATGAGTCATAAAAAAATTCATGGTTCATATGGTTATTAAGACTATAAAAAAGAATAACCGAATTGAATTCATGAATTTACCTAAGTCAGGTTATGGACCGATAAAGAATTTTTTTCTTCGAAACCCATTAGAAATTAGAAAGGGCAGTGTACAAGAAATCAAATCATACATAAATGATAGAAGCTTCAAAGGCCCTGAAAATGCTATGAGGTGTTCGGAAATGGTTGAAGTAGTTGAATAGGAGGATCACTAT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85588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TTGTACATCAGATCCTTTAGAGCGTTTCCGCTTAGCAAGATTATCCTTGTCTTTGTTTATGTCTCGGGTTAAAGCAAATTACTATAATTCGCCCCCGTCTACGTATCAGTCGACATTTTTCACAAATTTTACGAACAGAAGCTCTTATTTTCATATTTGCCGTCCCTTAAATTTTGAATATACATACTTTTTTTGAAGAAAATAAGTTTCTTTAAACTTTGAAATCGCGAATTGTATCCCTTGAAAGTGATGAAAGTGAAAGGACTTTTTAAGTTGAAAAAAAAAAACTGACTAATCATTCAAATCTTTGTTTGTTACGGAGTCTATAAATTAGAAGTGCTCTGGTCGAATTCTAAATACTTAACACTATTTCTGAGCAGTATAGGTATAAAAAAACTATGTTGGATCCTTCCTGAAGCATAACCTAAAACCAGATCTTCATTATCTAAAGGAACTTGGAACATACTATTGAAAAAGTGATTCAGAAATTTAACCTTCC[C/A]AAATTGAATCCATTTTTTGTTCTTTCATTCCATCTAAAATCCCCTTCAAGTATCAATTAATGTAATAGGAATGATATTAGAAACCTCTTCTTTCTCTTTTTTTTTTTTTCACAAATAAGAAGTTGGGATACAATTCGGATATCCGAAAGATTACCATATATAACACAAGATTTCTCCACCGATTCTTTCTAGTCGAGCTTCTCGGTCGGTCATTATACCCCGAGAAGTAGAAAGAATTACAATACCCATCCCGCCCAAAATTCTAGGAATTTTTTGATAGTTAGAATAGATTCGTAGACCAGGTCGGCTAATCCGTTTTAAATTTAGACTAGTTCTATAGGGTCCCTTCCTCTTCCTTCTATGTCGTAGGGTTAAAACCAAAAATTTTTTGTTGCCTTCCTGGTGTTTCCTGACATTTTCAATAAAACCTTCTCGTAAAAGTATTTTAATAATGTTTTCAGTGATGTTAGTGAATGCTATTCGAACGGTTCCTTTTCTA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12415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TAAGAAAAAAAGTGCAGCGCCAATAAACCCATGTGATATTATTTGTAAAATGGCTCCATTGAGTCCCATATCACTTATAGAGCAAATTCCTATAATTATGAAACCCATATGAGATACAGAAGAATAGGCTATTCTTTTTTTTAAATTTCGTTGACCAGGAGATGTTGAAGCTGCATAGATTATTTGCATGACGCCTACTATTATCAACCAGGGAGAAAAGATAGAATGAGCATGAGGTAATAATTCCATATTGATTCGAACCAACCCATACGCCCCCATTTTTAATAAGATTCCGGCTAGAAGCATACAAGTACTGTAATGTGCTTCCCCATGGGTGTCTGGTAACCATATATGTAAGGGTATAATCGGTAATTTGACAGCAAAAGCAATAAGAAATCCAATATAAAAAAATATTTCTAGCGCCACAGGATATGATTGATTGGCTGATGTTTCAAAATTGAATCTTGGTTCATTGGAACCATATAAAGCGATACCCAAAG[C/T]TCCCATTAATAAAAAAACGGAACCCCCGGCAGTATACAAAATAAACTTTGTAGCTGAATACAGACGTTTCTTTCCCCCCCACATGGATAGAAGTAGATAAATGGGAATTAATTCTAACTCCCACATGATAAAAAAAAGCAAAAGATCTTGAGAAGAAAATAATCCTATTTGACCACTATACATTGCTAACATCAGAAAATTAAATAAGCGGGAATCACGAGTAATTGGCCAAGCCGCTAAAGTAGCTAAAGTGGTGATAAATCCTGTCAGTAAAATAGGGCTTAAAGAAAATCCATCTATTCCCAATCTCCAGTAAAAATCAAAAAATTGGATCCATTTATAATCTTCTGTTAATTGGATTAATGGGTCGTCCAATTGGAAATAATAAGAGAACGCATAAGTCATTAAAAGGAGTTCTAAAATACATATAAACAAAGTATACCACCTAATTACCTTATTTCCTCTATGGGGGAAAAAGAAAATTAAGGAACCCGCAGAT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SNP1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55604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ACTGATTATTATCAAAATGATTCGAACTTTTTCAAAGACCCAACATGCATTTTTTTGCATTGGGCTCGTTCATTAACTGATATAAATAATCGGTTAGTCTACCATAATTCTCTTGGCAGAAAGATAAGAGGATGGCTCCACGTGCTCTGATTTATGGATTCCGATCCGAGAGCACTACCAAAGTGTTTCAAAGAAGGGTTATCCTGACGTAGGTCTGCTTTTGGCTTAGATTAACCTAAGTTAAATGGAATCTCCATCGCCCCGCTTCTGCTTAAAGAATCAAATATGAAACTTCATACACCTTAAAGTTCATAGGATAGGACGAAAAGAGAATTTTTTGAGGTCCTTATACTCATTATGCCTAGCATTGAATAGACTGGGTATTCACCTTATCAAGGTCTTAAATCAATGATGGGTTCTATTGGGTGTCTGCAAAGGCACTTAAATTGGACCGAACCCTTTGTGTCAGGCTATTGTTCTCCTGTTCCCTAAAAGTAATG[G/A]AGTAAGACATCGACTTCTCAATAAGTCTTTTGATTACATGATGGACTCCCTTGAAAAAAAAAGCATTGGCGCGCGTGTAAACGAGGTGCTCTACCTAACTGAGCTATAGCCCTTGTGTTTGTGATACATATTTTATCATGTCAATAATTTCTTGTCAAGATGAATATTATATGATCCAGCATCCTATTCTATTTCTTTGATCTCTTTGATCGGTATTGCTTATTTTAATCGGTATTGCTTATAAATAATATTCCATTTATAATTAAAATTAATCGTCGATGCGACGGATTATATTTCTTTATCTTTGGGATGATAAATGACCTACTTAACTCAGTGGTTAGAGTATTGCTTTCATACGGCGGGAGTCATTGGTTCAAATCCAATAGTAGGTACAAATTATTAGATATCAGAATCAATGCTATCTAATAAATTTTTTTACCCACCTTAGTTTAGTGATTTTTGATCTTTTTCGTTCCATTCTATTTCATTTTTGAATTGAA</w:t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20:50:00Z</dcterms:created>
  <dc:creator>Pablo Rabinowicz</dc:creator>
  <dc:description/>
  <cp:keywords/>
  <dc:language>en-US</dc:language>
  <cp:lastModifiedBy>Pablo Rabinowicz</cp:lastModifiedBy>
  <dcterms:modified xsi:type="dcterms:W3CDTF">2011-06-17T03:18:00Z</dcterms:modified>
  <cp:revision>4</cp:revision>
  <dc:subject/>
  <dc:title/>
</cp:coreProperties>
</file>